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D0942" w14:textId="77777777" w:rsidR="00FD6BEC" w:rsidRPr="00536488" w:rsidRDefault="00FD6BEC" w:rsidP="00FD6BEC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536488">
        <w:rPr>
          <w:rFonts w:ascii="Arial" w:eastAsia="Arial Unicode MS" w:hAnsi="Arial" w:cs="Arial"/>
          <w:b/>
          <w:bCs/>
          <w:sz w:val="20"/>
          <w:szCs w:val="20"/>
        </w:rPr>
        <w:t xml:space="preserve">Appendix Material </w:t>
      </w:r>
    </w:p>
    <w:p w14:paraId="52A8F27B" w14:textId="2444FAC4" w:rsidR="00FD6BEC" w:rsidRPr="00536488" w:rsidRDefault="00FD6BEC" w:rsidP="00FD6BEC">
      <w:pPr>
        <w:rPr>
          <w:rFonts w:ascii="Arial" w:hAnsi="Arial" w:cs="Arial"/>
          <w:b/>
          <w:bCs/>
          <w:sz w:val="20"/>
          <w:szCs w:val="20"/>
        </w:rPr>
      </w:pPr>
      <w:r w:rsidRPr="00536488">
        <w:rPr>
          <w:rFonts w:ascii="Arial" w:eastAsia="Arial Unicode MS" w:hAnsi="Arial" w:cs="Arial"/>
          <w:b/>
          <w:bCs/>
          <w:sz w:val="20"/>
          <w:szCs w:val="20"/>
        </w:rPr>
        <w:t xml:space="preserve">Title </w:t>
      </w:r>
      <w:r w:rsidR="000061B5" w:rsidRPr="000061B5">
        <w:rPr>
          <w:rFonts w:ascii="Arial" w:hAnsi="Arial" w:cs="Arial"/>
          <w:sz w:val="20"/>
          <w:szCs w:val="20"/>
        </w:rPr>
        <w:t>Country-specific modifiable dementia risk factors across the Western Pacific Region determined by population attributable fraction</w:t>
      </w:r>
    </w:p>
    <w:p w14:paraId="366B39CB" w14:textId="77777777" w:rsidR="00FD6BEC" w:rsidRPr="00536488" w:rsidRDefault="00FD6BEC" w:rsidP="00FD6BEC">
      <w:pPr>
        <w:pStyle w:val="NoSpacing"/>
        <w:rPr>
          <w:rFonts w:ascii="Arial" w:hAnsi="Arial" w:cs="Arial"/>
          <w:sz w:val="20"/>
          <w:szCs w:val="20"/>
        </w:rPr>
      </w:pPr>
      <w:r w:rsidRPr="00536488">
        <w:rPr>
          <w:rFonts w:ascii="Arial" w:eastAsia="Arial Unicode MS" w:hAnsi="Arial" w:cs="Arial"/>
          <w:b/>
          <w:bCs/>
          <w:sz w:val="20"/>
          <w:szCs w:val="20"/>
        </w:rPr>
        <w:t xml:space="preserve">Authors </w:t>
      </w:r>
      <w:r w:rsidRPr="00536488">
        <w:rPr>
          <w:rFonts w:ascii="Arial" w:hAnsi="Arial" w:cs="Arial"/>
          <w:sz w:val="20"/>
          <w:szCs w:val="20"/>
        </w:rPr>
        <w:t>*Claire V Burley</w:t>
      </w:r>
      <w:r w:rsidRPr="00536488">
        <w:rPr>
          <w:rFonts w:ascii="Arial" w:hAnsi="Arial" w:cs="Arial"/>
          <w:sz w:val="20"/>
          <w:szCs w:val="20"/>
          <w:vertAlign w:val="superscript"/>
        </w:rPr>
        <w:t>1,2</w:t>
      </w:r>
      <w:r w:rsidRPr="00536488">
        <w:rPr>
          <w:rFonts w:ascii="Arial" w:hAnsi="Arial" w:cs="Arial"/>
          <w:sz w:val="20"/>
          <w:szCs w:val="20"/>
        </w:rPr>
        <w:t>, Hamid R. Sohrabi</w:t>
      </w:r>
      <w:r w:rsidRPr="00536488">
        <w:rPr>
          <w:rFonts w:ascii="Arial" w:hAnsi="Arial" w:cs="Arial"/>
          <w:sz w:val="20"/>
          <w:szCs w:val="20"/>
          <w:vertAlign w:val="superscript"/>
        </w:rPr>
        <w:t>3,4</w:t>
      </w:r>
      <w:r w:rsidRPr="00536488">
        <w:rPr>
          <w:rFonts w:ascii="Arial" w:hAnsi="Arial" w:cs="Arial"/>
          <w:sz w:val="20"/>
          <w:szCs w:val="20"/>
        </w:rPr>
        <w:t xml:space="preserve">, </w:t>
      </w:r>
      <w:r w:rsidRPr="00985AAC">
        <w:rPr>
          <w:rFonts w:ascii="Arial" w:hAnsi="Arial" w:cs="Arial"/>
          <w:sz w:val="20"/>
          <w:szCs w:val="20"/>
        </w:rPr>
        <w:t>Maha SM Alshahrani</w:t>
      </w:r>
      <w:r w:rsidRPr="00985AAC">
        <w:rPr>
          <w:rFonts w:ascii="Arial" w:hAnsi="Arial" w:cs="Arial"/>
          <w:sz w:val="20"/>
          <w:szCs w:val="20"/>
          <w:vertAlign w:val="superscript"/>
        </w:rPr>
        <w:t xml:space="preserve">1, </w:t>
      </w:r>
      <w:r w:rsidRPr="00985AAC">
        <w:rPr>
          <w:rFonts w:ascii="Arial" w:hAnsi="Arial" w:cs="Arial"/>
          <w:sz w:val="20"/>
          <w:szCs w:val="20"/>
        </w:rPr>
        <w:t>Jennifer</w:t>
      </w:r>
      <w:r w:rsidRPr="00536488">
        <w:rPr>
          <w:rFonts w:ascii="Arial" w:hAnsi="Arial" w:cs="Arial"/>
          <w:sz w:val="20"/>
          <w:szCs w:val="20"/>
        </w:rPr>
        <w:t xml:space="preserve"> Dunne</w:t>
      </w:r>
      <w:r w:rsidRPr="00536488">
        <w:rPr>
          <w:rFonts w:ascii="Arial" w:hAnsi="Arial" w:cs="Arial"/>
          <w:sz w:val="20"/>
          <w:szCs w:val="20"/>
          <w:vertAlign w:val="superscript"/>
        </w:rPr>
        <w:t>1</w:t>
      </w:r>
      <w:r w:rsidRPr="00536488">
        <w:rPr>
          <w:rFonts w:ascii="Arial" w:hAnsi="Arial" w:cs="Arial"/>
          <w:sz w:val="20"/>
          <w:szCs w:val="20"/>
        </w:rPr>
        <w:t>, Sharon L Naismith</w:t>
      </w:r>
      <w:r w:rsidRPr="00536488">
        <w:rPr>
          <w:rFonts w:ascii="Arial" w:hAnsi="Arial" w:cs="Arial"/>
          <w:sz w:val="20"/>
          <w:szCs w:val="20"/>
          <w:vertAlign w:val="superscript"/>
        </w:rPr>
        <w:t>5</w:t>
      </w:r>
      <w:r w:rsidRPr="00536488">
        <w:rPr>
          <w:rFonts w:ascii="Arial" w:hAnsi="Arial" w:cs="Arial"/>
          <w:sz w:val="20"/>
          <w:szCs w:val="20"/>
        </w:rPr>
        <w:t>, Kaarin J Anstey</w:t>
      </w:r>
      <w:r w:rsidRPr="00536488">
        <w:rPr>
          <w:rFonts w:ascii="Arial" w:hAnsi="Arial" w:cs="Arial"/>
          <w:sz w:val="20"/>
          <w:szCs w:val="20"/>
          <w:vertAlign w:val="superscript"/>
        </w:rPr>
        <w:t>6,7,8</w:t>
      </w:r>
      <w:r w:rsidRPr="00536488">
        <w:rPr>
          <w:rFonts w:ascii="Arial" w:hAnsi="Arial" w:cs="Arial"/>
          <w:sz w:val="20"/>
          <w:szCs w:val="20"/>
        </w:rPr>
        <w:t>, Tanya Buchanan</w:t>
      </w:r>
      <w:r w:rsidRPr="00536488">
        <w:rPr>
          <w:rFonts w:ascii="Arial" w:hAnsi="Arial" w:cs="Arial"/>
          <w:sz w:val="20"/>
          <w:szCs w:val="20"/>
          <w:vertAlign w:val="superscript"/>
        </w:rPr>
        <w:t>9</w:t>
      </w:r>
      <w:r w:rsidRPr="00536488">
        <w:rPr>
          <w:rFonts w:ascii="Arial" w:hAnsi="Arial" w:cs="Arial"/>
          <w:sz w:val="20"/>
          <w:szCs w:val="20"/>
        </w:rPr>
        <w:t>, Mario Siervo</w:t>
      </w:r>
      <w:r w:rsidRPr="00536488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,10</w:t>
      </w:r>
      <w:r w:rsidRPr="00536488">
        <w:rPr>
          <w:rFonts w:ascii="Arial" w:hAnsi="Arial" w:cs="Arial"/>
          <w:sz w:val="20"/>
          <w:szCs w:val="20"/>
        </w:rPr>
        <w:t>, &amp; Blossom CM Stephan</w:t>
      </w:r>
      <w:r w:rsidRPr="00536488">
        <w:rPr>
          <w:rFonts w:ascii="Arial" w:hAnsi="Arial" w:cs="Arial"/>
          <w:sz w:val="20"/>
          <w:szCs w:val="20"/>
          <w:vertAlign w:val="superscript"/>
        </w:rPr>
        <w:t>1</w:t>
      </w:r>
      <w:r w:rsidRPr="00536488">
        <w:rPr>
          <w:rFonts w:ascii="Arial" w:hAnsi="Arial" w:cs="Arial"/>
          <w:sz w:val="20"/>
          <w:szCs w:val="20"/>
        </w:rPr>
        <w:t>.</w:t>
      </w:r>
    </w:p>
    <w:p w14:paraId="4A94E3CE" w14:textId="77777777" w:rsidR="00FD6BEC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  <w:vertAlign w:val="superscript"/>
        </w:rPr>
      </w:pPr>
    </w:p>
    <w:p w14:paraId="4CF4457B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536488">
        <w:rPr>
          <w:rFonts w:ascii="Arial" w:hAnsi="Arial" w:cs="Arial"/>
          <w:i/>
          <w:iCs/>
          <w:sz w:val="20"/>
          <w:szCs w:val="20"/>
        </w:rPr>
        <w:t>Dementia Centre of Excellence, enAble Institute, Curtin University, Perth, Western Australia, Australia</w:t>
      </w:r>
    </w:p>
    <w:p w14:paraId="521A4BE3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2</w:t>
      </w:r>
      <w:r w:rsidRPr="00536488">
        <w:rPr>
          <w:rFonts w:ascii="Arial" w:hAnsi="Arial" w:cs="Arial"/>
          <w:i/>
          <w:iCs/>
          <w:sz w:val="20"/>
          <w:szCs w:val="20"/>
        </w:rPr>
        <w:t xml:space="preserve">School of Health Sciences, University of New South Wales, Kensington, New South Wales, Australia </w:t>
      </w:r>
    </w:p>
    <w:p w14:paraId="55DE12E3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3</w:t>
      </w:r>
      <w:r w:rsidRPr="00536488">
        <w:rPr>
          <w:rFonts w:ascii="Arial" w:hAnsi="Arial" w:cs="Arial"/>
          <w:i/>
          <w:iCs/>
          <w:sz w:val="20"/>
          <w:szCs w:val="20"/>
        </w:rPr>
        <w:t>Centre for Healthy Ageing, Health Futures Institute, Murdoch University, Perth, Western Australia, Australia</w:t>
      </w:r>
    </w:p>
    <w:p w14:paraId="43877CFC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4</w:t>
      </w:r>
      <w:r w:rsidRPr="00536488">
        <w:rPr>
          <w:rFonts w:ascii="Arial" w:hAnsi="Arial" w:cs="Arial"/>
          <w:i/>
          <w:iCs/>
          <w:sz w:val="20"/>
          <w:szCs w:val="20"/>
        </w:rPr>
        <w:t>School of Psychology, Murdoch University, Perth, Western Australia, Australia</w:t>
      </w:r>
    </w:p>
    <w:p w14:paraId="3FD2A650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sz w:val="20"/>
          <w:szCs w:val="20"/>
          <w:vertAlign w:val="superscript"/>
        </w:rPr>
        <w:t>5</w:t>
      </w:r>
      <w:r w:rsidRPr="00536488">
        <w:rPr>
          <w:rFonts w:ascii="Arial" w:hAnsi="Arial" w:cs="Arial"/>
          <w:i/>
          <w:iCs/>
          <w:sz w:val="20"/>
          <w:szCs w:val="20"/>
        </w:rPr>
        <w:t>Brain and Mind Centre, The University of Sydney, Sydney, New South Wales, Australia</w:t>
      </w:r>
    </w:p>
    <w:p w14:paraId="0F4331F1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6</w:t>
      </w:r>
      <w:r w:rsidRPr="00536488">
        <w:rPr>
          <w:rFonts w:ascii="Arial" w:hAnsi="Arial" w:cs="Arial"/>
          <w:i/>
          <w:iCs/>
          <w:sz w:val="20"/>
          <w:szCs w:val="20"/>
        </w:rPr>
        <w:t>School of Psychology, University of New South Wales, Kensington, New South Wales, Australia</w:t>
      </w:r>
    </w:p>
    <w:p w14:paraId="1FDFAD17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7</w:t>
      </w:r>
      <w:r w:rsidRPr="00536488">
        <w:rPr>
          <w:rFonts w:ascii="Arial" w:hAnsi="Arial" w:cs="Arial"/>
          <w:i/>
          <w:iCs/>
          <w:sz w:val="20"/>
          <w:szCs w:val="20"/>
        </w:rPr>
        <w:t>Neuroscience Research Australia, 139 Barker St, Randwick, 2031, Australia</w:t>
      </w:r>
    </w:p>
    <w:p w14:paraId="63000A38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8</w:t>
      </w:r>
      <w:r w:rsidRPr="00536488">
        <w:rPr>
          <w:rFonts w:ascii="Arial" w:hAnsi="Arial" w:cs="Arial"/>
          <w:i/>
          <w:iCs/>
          <w:sz w:val="20"/>
          <w:szCs w:val="20"/>
        </w:rPr>
        <w:t>University of New South Wales, Ageing Futures Institute, Kensington, New South Wales, Australia</w:t>
      </w:r>
    </w:p>
    <w:p w14:paraId="1394EF65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9</w:t>
      </w:r>
      <w:r w:rsidRPr="00536488">
        <w:rPr>
          <w:rFonts w:ascii="Arial" w:hAnsi="Arial" w:cs="Arial"/>
          <w:i/>
          <w:iCs/>
          <w:sz w:val="20"/>
          <w:szCs w:val="20"/>
        </w:rPr>
        <w:t>Dementia Australia, North Ryde, New South Wales, Australia</w:t>
      </w:r>
    </w:p>
    <w:p w14:paraId="53B0C27E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</w:rPr>
      </w:pPr>
      <w:r w:rsidRPr="00536488">
        <w:rPr>
          <w:rFonts w:ascii="Arial" w:hAnsi="Arial" w:cs="Arial"/>
          <w:i/>
          <w:iCs/>
          <w:sz w:val="20"/>
          <w:szCs w:val="20"/>
          <w:vertAlign w:val="superscript"/>
        </w:rPr>
        <w:t>10</w:t>
      </w:r>
      <w:r w:rsidRPr="00536488">
        <w:rPr>
          <w:rFonts w:ascii="Arial" w:hAnsi="Arial" w:cs="Arial"/>
          <w:i/>
          <w:iCs/>
          <w:sz w:val="20"/>
          <w:szCs w:val="20"/>
        </w:rPr>
        <w:t>School of Population Health, Curtin University, Perth, Australia</w:t>
      </w:r>
    </w:p>
    <w:p w14:paraId="3F223C95" w14:textId="77777777" w:rsidR="00FD6BEC" w:rsidRPr="00536488" w:rsidRDefault="00FD6BEC" w:rsidP="00FD6BEC">
      <w:pPr>
        <w:pStyle w:val="NoSpacing"/>
        <w:rPr>
          <w:rFonts w:ascii="Arial" w:hAnsi="Arial" w:cs="Arial"/>
          <w:i/>
          <w:iCs/>
          <w:sz w:val="20"/>
          <w:szCs w:val="20"/>
          <w:vertAlign w:val="superscript"/>
        </w:rPr>
      </w:pPr>
    </w:p>
    <w:p w14:paraId="1F7AEDAF" w14:textId="77777777" w:rsidR="00FD6BEC" w:rsidRPr="005D00B5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5D00B5">
        <w:rPr>
          <w:rFonts w:ascii="Arial" w:hAnsi="Arial" w:cs="Arial"/>
          <w:b/>
          <w:bCs/>
          <w:sz w:val="20"/>
          <w:szCs w:val="20"/>
        </w:rPr>
        <w:t>1. Risk factor prevalence data sources.</w:t>
      </w:r>
    </w:p>
    <w:p w14:paraId="0ADB1287" w14:textId="77777777" w:rsidR="00FD6BEC" w:rsidRPr="00536488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3"/>
        <w:gridCol w:w="3314"/>
        <w:gridCol w:w="2721"/>
        <w:gridCol w:w="4620"/>
      </w:tblGrid>
      <w:tr w:rsidR="00FD6BEC" w:rsidRPr="00536488" w14:paraId="001F6F5D" w14:textId="77777777" w:rsidTr="00F92F73">
        <w:tc>
          <w:tcPr>
            <w:tcW w:w="3293" w:type="dxa"/>
          </w:tcPr>
          <w:p w14:paraId="11627C3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Risk Factor(s)</w:t>
            </w:r>
          </w:p>
        </w:tc>
        <w:tc>
          <w:tcPr>
            <w:tcW w:w="3314" w:type="dxa"/>
          </w:tcPr>
          <w:p w14:paraId="0A4331A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Data Source</w:t>
            </w:r>
          </w:p>
        </w:tc>
        <w:tc>
          <w:tcPr>
            <w:tcW w:w="2721" w:type="dxa"/>
          </w:tcPr>
          <w:p w14:paraId="4ED4A2F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Year/Period</w:t>
            </w:r>
          </w:p>
        </w:tc>
        <w:tc>
          <w:tcPr>
            <w:tcW w:w="4620" w:type="dxa"/>
          </w:tcPr>
          <w:p w14:paraId="4E7BD82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Link/Reference</w:t>
            </w:r>
          </w:p>
        </w:tc>
      </w:tr>
      <w:tr w:rsidR="00FD6BEC" w:rsidRPr="00536488" w14:paraId="1275289F" w14:textId="77777777" w:rsidTr="00F92F73">
        <w:tc>
          <w:tcPr>
            <w:tcW w:w="3293" w:type="dxa"/>
          </w:tcPr>
          <w:p w14:paraId="5100028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Obesity, physical inactivity, hypertension, diabetes, and alcohol use</w:t>
            </w:r>
          </w:p>
          <w:p w14:paraId="086EA4C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4" w:type="dxa"/>
          </w:tcPr>
          <w:p w14:paraId="17B542F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World Health Organization, Western Pacific Health Data Platform</w:t>
            </w:r>
          </w:p>
        </w:tc>
        <w:tc>
          <w:tcPr>
            <w:tcW w:w="2721" w:type="dxa"/>
          </w:tcPr>
          <w:p w14:paraId="1FD5AB5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4620" w:type="dxa"/>
          </w:tcPr>
          <w:p w14:paraId="631AB3E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https://data.wpro.who.int</w:t>
            </w:r>
          </w:p>
        </w:tc>
      </w:tr>
      <w:tr w:rsidR="00FD6BEC" w:rsidRPr="00536488" w14:paraId="03C26717" w14:textId="77777777" w:rsidTr="00F92F73">
        <w:tc>
          <w:tcPr>
            <w:tcW w:w="3293" w:type="dxa"/>
          </w:tcPr>
          <w:p w14:paraId="33A424F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Smoking</w:t>
            </w:r>
          </w:p>
          <w:p w14:paraId="3B2B035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4" w:type="dxa"/>
          </w:tcPr>
          <w:p w14:paraId="7C2B810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Web Annex VI: Global Tobacco Control Policy Data</w:t>
            </w:r>
          </w:p>
        </w:tc>
        <w:tc>
          <w:tcPr>
            <w:tcW w:w="2721" w:type="dxa"/>
          </w:tcPr>
          <w:p w14:paraId="2C030A9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4620" w:type="dxa"/>
          </w:tcPr>
          <w:p w14:paraId="0BBA43A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536488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https://www.who.int/publications/i/item/WHO-HEP-HPR-TFI-2021.10</w:t>
              </w:r>
            </w:hyperlink>
          </w:p>
        </w:tc>
      </w:tr>
      <w:tr w:rsidR="00FD6BEC" w:rsidRPr="00536488" w14:paraId="11E6B606" w14:textId="77777777" w:rsidTr="00F92F73">
        <w:tc>
          <w:tcPr>
            <w:tcW w:w="3293" w:type="dxa"/>
          </w:tcPr>
          <w:p w14:paraId="53F995C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28F3C48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4" w:type="dxa"/>
          </w:tcPr>
          <w:p w14:paraId="2AC6D1E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Mental Health Atlas WHO Global Health Estimates</w:t>
            </w:r>
          </w:p>
        </w:tc>
        <w:tc>
          <w:tcPr>
            <w:tcW w:w="2721" w:type="dxa"/>
          </w:tcPr>
          <w:p w14:paraId="286F252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4620" w:type="dxa"/>
          </w:tcPr>
          <w:p w14:paraId="4AF0C5F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Pr="00536488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https://www.who.int/data/gho/indicator-metadata-registry/imr-details/5281</w:t>
              </w:r>
            </w:hyperlink>
          </w:p>
        </w:tc>
      </w:tr>
      <w:tr w:rsidR="00FD6BEC" w:rsidRPr="00536488" w14:paraId="1278B814" w14:textId="77777777" w:rsidTr="00F92F73">
        <w:tc>
          <w:tcPr>
            <w:tcW w:w="3293" w:type="dxa"/>
          </w:tcPr>
          <w:p w14:paraId="5AE1C73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Low education</w:t>
            </w:r>
          </w:p>
          <w:p w14:paraId="22A55EC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4" w:type="dxa"/>
          </w:tcPr>
          <w:p w14:paraId="3D32D10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Robert J. Barro and Jong-Wha Lee</w:t>
            </w:r>
          </w:p>
        </w:tc>
        <w:tc>
          <w:tcPr>
            <w:tcW w:w="2721" w:type="dxa"/>
          </w:tcPr>
          <w:p w14:paraId="618A3C0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Various</w:t>
            </w:r>
          </w:p>
        </w:tc>
        <w:tc>
          <w:tcPr>
            <w:tcW w:w="4620" w:type="dxa"/>
          </w:tcPr>
          <w:p w14:paraId="0F2ED39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http://www.barrolee.com/; Education Statistics (</w:t>
            </w:r>
            <w:hyperlink r:id="rId13" w:history="1">
              <w:r w:rsidRPr="00536488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https://data.worldbank.org/</w:t>
              </w:r>
            </w:hyperlink>
          </w:p>
        </w:tc>
      </w:tr>
      <w:tr w:rsidR="00FD6BEC" w:rsidRPr="00536488" w14:paraId="62046805" w14:textId="77777777" w:rsidTr="00F92F73">
        <w:tc>
          <w:tcPr>
            <w:tcW w:w="3293" w:type="dxa"/>
          </w:tcPr>
          <w:p w14:paraId="3C3A97C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Hearing loss</w:t>
            </w:r>
          </w:p>
        </w:tc>
        <w:tc>
          <w:tcPr>
            <w:tcW w:w="3314" w:type="dxa"/>
          </w:tcPr>
          <w:p w14:paraId="2EDD963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 xml:space="preserve">Supplement to: GBD 2019 Hearing Loss Collaborators. Hearing loss prevalence and years lived with </w:t>
            </w:r>
            <w:r w:rsidRPr="00536488">
              <w:rPr>
                <w:rFonts w:ascii="Arial" w:hAnsi="Arial" w:cs="Arial"/>
                <w:sz w:val="20"/>
                <w:szCs w:val="20"/>
              </w:rPr>
              <w:lastRenderedPageBreak/>
              <w:t>disability, 1990–2019: findings from the Global Burden of Disease Study 2019. Lancet 2021; 397: 996–1009. Limited education = people aged 15 years+ with no formal education 2010.</w:t>
            </w:r>
          </w:p>
        </w:tc>
        <w:tc>
          <w:tcPr>
            <w:tcW w:w="2721" w:type="dxa"/>
          </w:tcPr>
          <w:p w14:paraId="05D7BB0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lastRenderedPageBreak/>
              <w:t>1990-2019; Education 2010</w:t>
            </w:r>
          </w:p>
        </w:tc>
        <w:tc>
          <w:tcPr>
            <w:tcW w:w="4620" w:type="dxa"/>
          </w:tcPr>
          <w:p w14:paraId="402EE49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Pr="00536488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  <w:u w:val="none"/>
                </w:rPr>
                <w:t>https://pubmed.ncbi.nlm.nih.gov/3 3714390/</w:t>
              </w:r>
            </w:hyperlink>
            <w:r w:rsidRPr="0053648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5E17689F" w14:textId="77777777" w:rsidR="00FD6BEC" w:rsidRPr="00536488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7CBE5277" w14:textId="6B97A56E" w:rsidR="00717BDD" w:rsidRDefault="00DB1246" w:rsidP="00FD6BE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Table 2. Definitions and cut-offs for modifiable </w:t>
      </w:r>
      <w:r w:rsidR="001669E5">
        <w:rPr>
          <w:rFonts w:ascii="Arial" w:hAnsi="Arial" w:cs="Arial"/>
          <w:b/>
          <w:bCs/>
          <w:sz w:val="20"/>
          <w:szCs w:val="20"/>
        </w:rPr>
        <w:t>dementia risk factors</w:t>
      </w:r>
      <w:r w:rsidR="00307332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4176"/>
        <w:gridCol w:w="7457"/>
      </w:tblGrid>
      <w:tr w:rsidR="00A73FA7" w14:paraId="724FD2D9" w14:textId="77777777" w:rsidTr="00084507">
        <w:tc>
          <w:tcPr>
            <w:tcW w:w="0" w:type="auto"/>
            <w:vAlign w:val="center"/>
          </w:tcPr>
          <w:p w14:paraId="1CE4A9D1" w14:textId="584494AA" w:rsidR="008A2957" w:rsidRPr="005E2D15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D15">
              <w:rPr>
                <w:rFonts w:ascii="Arial" w:hAnsi="Arial" w:cs="Arial"/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0" w:type="auto"/>
            <w:vAlign w:val="center"/>
          </w:tcPr>
          <w:p w14:paraId="0B5385D4" w14:textId="5A081D97" w:rsidR="008A2957" w:rsidRPr="005E2D15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D15">
              <w:rPr>
                <w:rFonts w:ascii="Arial" w:hAnsi="Arial" w:cs="Arial"/>
                <w:b/>
                <w:bCs/>
                <w:sz w:val="22"/>
                <w:szCs w:val="22"/>
              </w:rPr>
              <w:t>Definition</w:t>
            </w:r>
          </w:p>
        </w:tc>
        <w:tc>
          <w:tcPr>
            <w:tcW w:w="0" w:type="auto"/>
            <w:vAlign w:val="center"/>
          </w:tcPr>
          <w:p w14:paraId="1E41D3C2" w14:textId="04640FE9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E2D15">
              <w:rPr>
                <w:rFonts w:ascii="Arial" w:hAnsi="Arial" w:cs="Arial"/>
                <w:b/>
                <w:bCs/>
                <w:sz w:val="22"/>
                <w:szCs w:val="22"/>
              </w:rPr>
              <w:t>Cut-off</w:t>
            </w:r>
          </w:p>
        </w:tc>
      </w:tr>
      <w:tr w:rsidR="00A73FA7" w14:paraId="6BFED30D" w14:textId="77777777" w:rsidTr="00084507">
        <w:tc>
          <w:tcPr>
            <w:tcW w:w="0" w:type="auto"/>
            <w:vAlign w:val="center"/>
          </w:tcPr>
          <w:p w14:paraId="77EE71D2" w14:textId="0DC32042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Low education</w:t>
            </w:r>
          </w:p>
        </w:tc>
        <w:tc>
          <w:tcPr>
            <w:tcW w:w="0" w:type="auto"/>
            <w:vAlign w:val="center"/>
          </w:tcPr>
          <w:p w14:paraId="119186D8" w14:textId="11B949D0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Limited formal educational attainment</w:t>
            </w:r>
          </w:p>
        </w:tc>
        <w:tc>
          <w:tcPr>
            <w:tcW w:w="0" w:type="auto"/>
            <w:vAlign w:val="center"/>
          </w:tcPr>
          <w:p w14:paraId="16EEC232" w14:textId="0C516F22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No formal education (≥15 years)</w:t>
            </w:r>
          </w:p>
        </w:tc>
      </w:tr>
      <w:tr w:rsidR="00A73FA7" w14:paraId="021F627A" w14:textId="77777777" w:rsidTr="00084507">
        <w:tc>
          <w:tcPr>
            <w:tcW w:w="0" w:type="auto"/>
            <w:vAlign w:val="center"/>
          </w:tcPr>
          <w:p w14:paraId="76CD5499" w14:textId="2B21122B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0" w:type="auto"/>
            <w:vAlign w:val="center"/>
          </w:tcPr>
          <w:p w14:paraId="3E337169" w14:textId="2EC2B28B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Excess body weight</w:t>
            </w:r>
          </w:p>
        </w:tc>
        <w:tc>
          <w:tcPr>
            <w:tcW w:w="0" w:type="auto"/>
            <w:vAlign w:val="center"/>
          </w:tcPr>
          <w:p w14:paraId="56929E7D" w14:textId="7E485DCD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Body mass index (BMI) ≥30 kg/m²</w:t>
            </w:r>
          </w:p>
        </w:tc>
      </w:tr>
      <w:tr w:rsidR="00A73FA7" w14:paraId="0C4D7863" w14:textId="77777777" w:rsidTr="00084507">
        <w:tc>
          <w:tcPr>
            <w:tcW w:w="0" w:type="auto"/>
            <w:vAlign w:val="center"/>
          </w:tcPr>
          <w:p w14:paraId="3ECDBF4B" w14:textId="39438379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Physical inactivity</w:t>
            </w:r>
          </w:p>
        </w:tc>
        <w:tc>
          <w:tcPr>
            <w:tcW w:w="0" w:type="auto"/>
            <w:vAlign w:val="center"/>
          </w:tcPr>
          <w:p w14:paraId="76307E5A" w14:textId="6E17987D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Insufficient physical activity for health</w:t>
            </w:r>
          </w:p>
        </w:tc>
        <w:tc>
          <w:tcPr>
            <w:tcW w:w="0" w:type="auto"/>
            <w:vAlign w:val="center"/>
          </w:tcPr>
          <w:p w14:paraId="3D6C484B" w14:textId="1A41E3F5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&lt;150 minutes/week of moderate-intensity physical activity (or equivalent)</w:t>
            </w:r>
          </w:p>
        </w:tc>
      </w:tr>
      <w:tr w:rsidR="00A73FA7" w14:paraId="61519EC5" w14:textId="77777777" w:rsidTr="00084507">
        <w:tc>
          <w:tcPr>
            <w:tcW w:w="0" w:type="auto"/>
            <w:vAlign w:val="center"/>
          </w:tcPr>
          <w:p w14:paraId="68A38975" w14:textId="6CD2DAE2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4DD32BB" w14:textId="702408BC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Elevated blood pressure</w:t>
            </w:r>
          </w:p>
        </w:tc>
        <w:tc>
          <w:tcPr>
            <w:tcW w:w="0" w:type="auto"/>
            <w:vAlign w:val="center"/>
          </w:tcPr>
          <w:p w14:paraId="14F018FC" w14:textId="316FFF39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Systolic blood pressure ≥140 mmHg and/or diastolic blood pressure ≥90 mmHg</w:t>
            </w:r>
          </w:p>
        </w:tc>
      </w:tr>
      <w:tr w:rsidR="00A73FA7" w14:paraId="051FE54F" w14:textId="77777777" w:rsidTr="00084507">
        <w:tc>
          <w:tcPr>
            <w:tcW w:w="0" w:type="auto"/>
            <w:vAlign w:val="center"/>
          </w:tcPr>
          <w:p w14:paraId="18135F24" w14:textId="309EE8FA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0" w:type="auto"/>
            <w:vAlign w:val="center"/>
          </w:tcPr>
          <w:p w14:paraId="3A35B5A1" w14:textId="5B5C8C4B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Diagnosed diabetes mellitus</w:t>
            </w:r>
          </w:p>
        </w:tc>
        <w:tc>
          <w:tcPr>
            <w:tcW w:w="0" w:type="auto"/>
            <w:vAlign w:val="center"/>
          </w:tcPr>
          <w:p w14:paraId="3985BB41" w14:textId="087F1269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Self-reported or clinically diagnosed diabetes (type not distinguished)</w:t>
            </w:r>
          </w:p>
        </w:tc>
      </w:tr>
      <w:tr w:rsidR="00A73FA7" w14:paraId="47418D1A" w14:textId="77777777" w:rsidTr="00084507">
        <w:tc>
          <w:tcPr>
            <w:tcW w:w="0" w:type="auto"/>
            <w:vAlign w:val="center"/>
          </w:tcPr>
          <w:p w14:paraId="34873BF0" w14:textId="0DF1EE9C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Smoking</w:t>
            </w:r>
          </w:p>
        </w:tc>
        <w:tc>
          <w:tcPr>
            <w:tcW w:w="0" w:type="auto"/>
            <w:vAlign w:val="center"/>
          </w:tcPr>
          <w:p w14:paraId="4313340A" w14:textId="155B8D73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Tobacco smoking</w:t>
            </w:r>
          </w:p>
        </w:tc>
        <w:tc>
          <w:tcPr>
            <w:tcW w:w="0" w:type="auto"/>
            <w:vAlign w:val="center"/>
          </w:tcPr>
          <w:p w14:paraId="52C032E8" w14:textId="744E1FC9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Current tobacco smoking (daily or non-daily)</w:t>
            </w:r>
          </w:p>
        </w:tc>
      </w:tr>
      <w:tr w:rsidR="00A73FA7" w14:paraId="08DBD290" w14:textId="77777777" w:rsidTr="00084507">
        <w:tc>
          <w:tcPr>
            <w:tcW w:w="0" w:type="auto"/>
            <w:vAlign w:val="center"/>
          </w:tcPr>
          <w:p w14:paraId="39A5D34C" w14:textId="742645E5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Depression</w:t>
            </w:r>
          </w:p>
        </w:tc>
        <w:tc>
          <w:tcPr>
            <w:tcW w:w="0" w:type="auto"/>
            <w:vAlign w:val="center"/>
          </w:tcPr>
          <w:p w14:paraId="29A7CA60" w14:textId="7B546756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Depressive disorders</w:t>
            </w:r>
          </w:p>
        </w:tc>
        <w:tc>
          <w:tcPr>
            <w:tcW w:w="0" w:type="auto"/>
            <w:vAlign w:val="center"/>
          </w:tcPr>
          <w:p w14:paraId="250B8E75" w14:textId="700D45E6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Presence of depressive disorder based on population-level estimates</w:t>
            </w:r>
          </w:p>
        </w:tc>
      </w:tr>
      <w:tr w:rsidR="00A73FA7" w14:paraId="2F27A4D3" w14:textId="77777777" w:rsidTr="00084507">
        <w:tc>
          <w:tcPr>
            <w:tcW w:w="0" w:type="auto"/>
            <w:vAlign w:val="center"/>
          </w:tcPr>
          <w:p w14:paraId="03FA834A" w14:textId="483F8BE7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Hearing loss</w:t>
            </w:r>
          </w:p>
        </w:tc>
        <w:tc>
          <w:tcPr>
            <w:tcW w:w="0" w:type="auto"/>
            <w:vAlign w:val="center"/>
          </w:tcPr>
          <w:p w14:paraId="3C8B512D" w14:textId="48E706CB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Reduced hearing acuity</w:t>
            </w:r>
          </w:p>
        </w:tc>
        <w:tc>
          <w:tcPr>
            <w:tcW w:w="0" w:type="auto"/>
            <w:vAlign w:val="center"/>
          </w:tcPr>
          <w:p w14:paraId="47B5F407" w14:textId="61FC6679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≥20 dB hearing loss in the better-hearing ear</w:t>
            </w:r>
          </w:p>
        </w:tc>
      </w:tr>
      <w:tr w:rsidR="00A73FA7" w14:paraId="7D31CDB0" w14:textId="77777777" w:rsidTr="00084507">
        <w:tc>
          <w:tcPr>
            <w:tcW w:w="0" w:type="auto"/>
            <w:vAlign w:val="center"/>
          </w:tcPr>
          <w:p w14:paraId="2F66569A" w14:textId="2AF409CC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Excessive alcohol use</w:t>
            </w:r>
          </w:p>
        </w:tc>
        <w:tc>
          <w:tcPr>
            <w:tcW w:w="0" w:type="auto"/>
            <w:vAlign w:val="center"/>
          </w:tcPr>
          <w:p w14:paraId="0415171C" w14:textId="6F28A8C7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Harmful or hazardous alcohol consumption</w:t>
            </w:r>
          </w:p>
        </w:tc>
        <w:tc>
          <w:tcPr>
            <w:tcW w:w="0" w:type="auto"/>
            <w:vAlign w:val="center"/>
          </w:tcPr>
          <w:p w14:paraId="38243363" w14:textId="05DFDA0D" w:rsidR="008A2957" w:rsidRPr="0071040A" w:rsidRDefault="008A2957" w:rsidP="008A295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040A">
              <w:rPr>
                <w:rFonts w:ascii="Arial" w:hAnsi="Arial" w:cs="Arial"/>
                <w:sz w:val="22"/>
                <w:szCs w:val="22"/>
              </w:rPr>
              <w:t>&gt;21 UK units/week (or equivalent)</w:t>
            </w:r>
          </w:p>
        </w:tc>
      </w:tr>
    </w:tbl>
    <w:p w14:paraId="5D9034F9" w14:textId="77777777" w:rsidR="001669E5" w:rsidRDefault="001669E5" w:rsidP="00FD6BEC">
      <w:pPr>
        <w:rPr>
          <w:rFonts w:ascii="Arial" w:hAnsi="Arial" w:cs="Arial"/>
          <w:b/>
          <w:bCs/>
          <w:sz w:val="20"/>
          <w:szCs w:val="20"/>
        </w:rPr>
      </w:pPr>
    </w:p>
    <w:p w14:paraId="43158FAD" w14:textId="621E3A0F" w:rsidR="00FD6BEC" w:rsidRPr="005D00B5" w:rsidRDefault="00FD6BEC" w:rsidP="00FD6BEC">
      <w:pPr>
        <w:rPr>
          <w:rFonts w:ascii="Arial" w:hAnsi="Arial" w:cs="Arial"/>
          <w:b/>
          <w:bCs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A2957">
        <w:rPr>
          <w:rFonts w:ascii="Arial" w:hAnsi="Arial" w:cs="Arial"/>
          <w:b/>
          <w:bCs/>
          <w:sz w:val="20"/>
          <w:szCs w:val="20"/>
        </w:rPr>
        <w:t>3</w:t>
      </w:r>
      <w:r w:rsidRPr="005D00B5">
        <w:rPr>
          <w:rFonts w:ascii="Arial" w:hAnsi="Arial" w:cs="Arial"/>
          <w:b/>
          <w:bCs/>
          <w:sz w:val="20"/>
          <w:szCs w:val="20"/>
        </w:rPr>
        <w:t>. Risk factor prevalence (%) data for nine established dementia risk factors for 32 countries within the Western Pacific Region (WPR). Table shows pattern of missing data.</w:t>
      </w:r>
    </w:p>
    <w:tbl>
      <w:tblPr>
        <w:tblStyle w:val="TableGrid"/>
        <w:tblW w:w="1375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1134"/>
        <w:gridCol w:w="993"/>
        <w:gridCol w:w="1134"/>
        <w:gridCol w:w="1417"/>
        <w:gridCol w:w="1134"/>
        <w:gridCol w:w="1276"/>
        <w:gridCol w:w="1417"/>
        <w:gridCol w:w="1276"/>
        <w:gridCol w:w="992"/>
      </w:tblGrid>
      <w:tr w:rsidR="00FD6BEC" w:rsidRPr="00536488" w14:paraId="085EB840" w14:textId="77777777" w:rsidTr="00F92F73"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2D35B99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1E86B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23DE2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A0F0BD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E45EB8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B69163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986586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1FB57F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26B718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5EF03CF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15F84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6BEC" w:rsidRPr="00536488" w14:paraId="575ABEDB" w14:textId="77777777" w:rsidTr="00F92F73"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34CF131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Prevalence (%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71B464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3" w:type="dxa"/>
            <w:gridSpan w:val="9"/>
            <w:tcBorders>
              <w:top w:val="single" w:sz="4" w:space="0" w:color="auto"/>
            </w:tcBorders>
            <w:vAlign w:val="bottom"/>
          </w:tcPr>
          <w:p w14:paraId="3C63AFC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entia risk factors and relative risk (RR)</w:t>
            </w:r>
          </w:p>
        </w:tc>
      </w:tr>
      <w:tr w:rsidR="00FD6BEC" w:rsidRPr="00536488" w14:paraId="37F85F0C" w14:textId="77777777" w:rsidTr="00F92F73">
        <w:tc>
          <w:tcPr>
            <w:tcW w:w="2269" w:type="dxa"/>
            <w:vAlign w:val="bottom"/>
          </w:tcPr>
          <w:p w14:paraId="4F58AA6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untry </w:t>
            </w:r>
          </w:p>
        </w:tc>
        <w:tc>
          <w:tcPr>
            <w:tcW w:w="708" w:type="dxa"/>
          </w:tcPr>
          <w:p w14:paraId="178F13C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6F5AC20" w14:textId="4C73B8AB" w:rsidR="00FD6BEC" w:rsidRPr="00536488" w:rsidRDefault="00265661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ow </w:t>
            </w:r>
            <w:r w:rsidR="00FD6BEC"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993" w:type="dxa"/>
            <w:vAlign w:val="bottom"/>
          </w:tcPr>
          <w:p w14:paraId="79D93FB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34" w:type="dxa"/>
            <w:vAlign w:val="bottom"/>
          </w:tcPr>
          <w:p w14:paraId="1E6EEFA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1417" w:type="dxa"/>
            <w:vAlign w:val="bottom"/>
          </w:tcPr>
          <w:p w14:paraId="20ECCA4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vAlign w:val="bottom"/>
          </w:tcPr>
          <w:p w14:paraId="37192C9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vAlign w:val="bottom"/>
          </w:tcPr>
          <w:p w14:paraId="5BD036B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7" w:type="dxa"/>
            <w:vAlign w:val="bottom"/>
          </w:tcPr>
          <w:p w14:paraId="5DCF8AC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1276" w:type="dxa"/>
            <w:vAlign w:val="bottom"/>
          </w:tcPr>
          <w:p w14:paraId="7E0BEA0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vAlign w:val="bottom"/>
          </w:tcPr>
          <w:p w14:paraId="2A1D0FE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cohol Misuse</w:t>
            </w:r>
          </w:p>
        </w:tc>
      </w:tr>
      <w:tr w:rsidR="00FD6BEC" w:rsidRPr="00536488" w14:paraId="494584D1" w14:textId="77777777" w:rsidTr="00F92F73"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4E631D6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6D0F8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1F89C1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988B1C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C18616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E5D84E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4C0A60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DAF1E8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233312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0F0A42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D5DB2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FD6BEC" w:rsidRPr="00536488" w14:paraId="4109AA99" w14:textId="77777777" w:rsidTr="00F92F73"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0B05265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F9D687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4BE982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EDF8C4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115223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2CD4D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9186FF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98CB5B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6241CE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275813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EAF6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3579B7B0" w14:textId="77777777" w:rsidTr="00F92F73">
        <w:tc>
          <w:tcPr>
            <w:tcW w:w="2269" w:type="dxa"/>
            <w:vAlign w:val="bottom"/>
          </w:tcPr>
          <w:p w14:paraId="2AE290E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ustralia</w:t>
            </w:r>
          </w:p>
        </w:tc>
        <w:tc>
          <w:tcPr>
            <w:tcW w:w="708" w:type="dxa"/>
          </w:tcPr>
          <w:p w14:paraId="50DE38F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783C8BB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vAlign w:val="bottom"/>
          </w:tcPr>
          <w:p w14:paraId="45C99EF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34" w:type="dxa"/>
            <w:vAlign w:val="bottom"/>
          </w:tcPr>
          <w:p w14:paraId="62E514C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417" w:type="dxa"/>
            <w:vAlign w:val="bottom"/>
          </w:tcPr>
          <w:p w14:paraId="095AA0A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34" w:type="dxa"/>
            <w:vAlign w:val="bottom"/>
          </w:tcPr>
          <w:p w14:paraId="74D1433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6" w:type="dxa"/>
            <w:vAlign w:val="bottom"/>
          </w:tcPr>
          <w:p w14:paraId="1B0D539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17" w:type="dxa"/>
            <w:vAlign w:val="bottom"/>
          </w:tcPr>
          <w:p w14:paraId="694C152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6" w:type="dxa"/>
            <w:vAlign w:val="bottom"/>
          </w:tcPr>
          <w:p w14:paraId="26D36DF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2" w:type="dxa"/>
            <w:vAlign w:val="bottom"/>
          </w:tcPr>
          <w:p w14:paraId="182DF0C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</w:tr>
      <w:tr w:rsidR="00FD6BEC" w:rsidRPr="00536488" w14:paraId="3C909FE3" w14:textId="77777777" w:rsidTr="00F92F73">
        <w:tc>
          <w:tcPr>
            <w:tcW w:w="2269" w:type="dxa"/>
            <w:vAlign w:val="bottom"/>
          </w:tcPr>
          <w:p w14:paraId="1988AEC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708" w:type="dxa"/>
          </w:tcPr>
          <w:p w14:paraId="2BA6125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1D1950D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993" w:type="dxa"/>
            <w:vAlign w:val="bottom"/>
          </w:tcPr>
          <w:p w14:paraId="6F402B4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34" w:type="dxa"/>
            <w:vAlign w:val="bottom"/>
          </w:tcPr>
          <w:p w14:paraId="0BC8A8A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417" w:type="dxa"/>
            <w:vAlign w:val="bottom"/>
          </w:tcPr>
          <w:p w14:paraId="2BFA8CC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34" w:type="dxa"/>
            <w:vAlign w:val="bottom"/>
          </w:tcPr>
          <w:p w14:paraId="45F8333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6" w:type="dxa"/>
            <w:vAlign w:val="bottom"/>
          </w:tcPr>
          <w:p w14:paraId="5DD0CA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417" w:type="dxa"/>
            <w:vAlign w:val="bottom"/>
          </w:tcPr>
          <w:p w14:paraId="2DFFDDF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6" w:type="dxa"/>
            <w:vAlign w:val="bottom"/>
          </w:tcPr>
          <w:p w14:paraId="4BF2B3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bottom"/>
          </w:tcPr>
          <w:p w14:paraId="38D0C7E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D6BEC" w:rsidRPr="00536488" w14:paraId="54BE046E" w14:textId="77777777" w:rsidTr="00F92F73">
        <w:tc>
          <w:tcPr>
            <w:tcW w:w="2269" w:type="dxa"/>
            <w:vAlign w:val="bottom"/>
          </w:tcPr>
          <w:p w14:paraId="1352943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708" w:type="dxa"/>
          </w:tcPr>
          <w:p w14:paraId="620BF5A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7FDB663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93" w:type="dxa"/>
            <w:vAlign w:val="bottom"/>
          </w:tcPr>
          <w:p w14:paraId="1EEE7EA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134" w:type="dxa"/>
            <w:vAlign w:val="bottom"/>
          </w:tcPr>
          <w:p w14:paraId="3E7D27E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17" w:type="dxa"/>
            <w:vAlign w:val="bottom"/>
          </w:tcPr>
          <w:p w14:paraId="626FB57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34" w:type="dxa"/>
            <w:vAlign w:val="bottom"/>
          </w:tcPr>
          <w:p w14:paraId="729137B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76" w:type="dxa"/>
            <w:vAlign w:val="bottom"/>
          </w:tcPr>
          <w:p w14:paraId="4813957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417" w:type="dxa"/>
            <w:vAlign w:val="bottom"/>
          </w:tcPr>
          <w:p w14:paraId="3259C76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6" w:type="dxa"/>
            <w:vAlign w:val="bottom"/>
          </w:tcPr>
          <w:p w14:paraId="3942A33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vAlign w:val="bottom"/>
          </w:tcPr>
          <w:p w14:paraId="4C7C39B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FD6BEC" w:rsidRPr="00536488" w14:paraId="0452E269" w14:textId="77777777" w:rsidTr="00F92F73">
        <w:tc>
          <w:tcPr>
            <w:tcW w:w="2269" w:type="dxa"/>
            <w:vAlign w:val="bottom"/>
          </w:tcPr>
          <w:p w14:paraId="18BCD49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14:paraId="1F347C8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3B99E81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1A6971C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34" w:type="dxa"/>
            <w:vAlign w:val="bottom"/>
          </w:tcPr>
          <w:p w14:paraId="5A3FAF3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17" w:type="dxa"/>
            <w:vAlign w:val="bottom"/>
          </w:tcPr>
          <w:p w14:paraId="5830F65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34" w:type="dxa"/>
            <w:vAlign w:val="bottom"/>
          </w:tcPr>
          <w:p w14:paraId="6966638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76" w:type="dxa"/>
            <w:vAlign w:val="bottom"/>
          </w:tcPr>
          <w:p w14:paraId="1804432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417" w:type="dxa"/>
            <w:vAlign w:val="bottom"/>
          </w:tcPr>
          <w:p w14:paraId="7690E93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276" w:type="dxa"/>
            <w:vAlign w:val="bottom"/>
          </w:tcPr>
          <w:p w14:paraId="30509A3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vAlign w:val="bottom"/>
          </w:tcPr>
          <w:p w14:paraId="1F39B7F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</w:tr>
      <w:tr w:rsidR="00FD6BEC" w:rsidRPr="00536488" w14:paraId="3B4730E8" w14:textId="77777777" w:rsidTr="00F92F73">
        <w:tc>
          <w:tcPr>
            <w:tcW w:w="2269" w:type="dxa"/>
            <w:vAlign w:val="bottom"/>
          </w:tcPr>
          <w:p w14:paraId="7AC496A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708" w:type="dxa"/>
          </w:tcPr>
          <w:p w14:paraId="62D493E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103BF6B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6773A6F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134" w:type="dxa"/>
            <w:vAlign w:val="bottom"/>
          </w:tcPr>
          <w:p w14:paraId="5ADA04B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417" w:type="dxa"/>
            <w:vAlign w:val="bottom"/>
          </w:tcPr>
          <w:p w14:paraId="78F39AE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34" w:type="dxa"/>
            <w:vAlign w:val="bottom"/>
          </w:tcPr>
          <w:p w14:paraId="348B43A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76" w:type="dxa"/>
            <w:vAlign w:val="bottom"/>
          </w:tcPr>
          <w:p w14:paraId="5DAF112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417" w:type="dxa"/>
            <w:vAlign w:val="bottom"/>
          </w:tcPr>
          <w:p w14:paraId="20318A1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76" w:type="dxa"/>
            <w:vAlign w:val="bottom"/>
          </w:tcPr>
          <w:p w14:paraId="278C53E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4D7C795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6D6A7D60" w14:textId="77777777" w:rsidTr="00F92F73">
        <w:tc>
          <w:tcPr>
            <w:tcW w:w="2269" w:type="dxa"/>
            <w:vAlign w:val="bottom"/>
          </w:tcPr>
          <w:p w14:paraId="352C004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708" w:type="dxa"/>
          </w:tcPr>
          <w:p w14:paraId="7412C4D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0F1700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3" w:type="dxa"/>
            <w:vAlign w:val="bottom"/>
          </w:tcPr>
          <w:p w14:paraId="0078C4B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134" w:type="dxa"/>
            <w:vAlign w:val="bottom"/>
          </w:tcPr>
          <w:p w14:paraId="341EABB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17" w:type="dxa"/>
            <w:vAlign w:val="bottom"/>
          </w:tcPr>
          <w:p w14:paraId="17AF720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34" w:type="dxa"/>
            <w:vAlign w:val="bottom"/>
          </w:tcPr>
          <w:p w14:paraId="40B5C83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76" w:type="dxa"/>
            <w:vAlign w:val="bottom"/>
          </w:tcPr>
          <w:p w14:paraId="18CE2C5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417" w:type="dxa"/>
            <w:vAlign w:val="bottom"/>
          </w:tcPr>
          <w:p w14:paraId="38873B9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6" w:type="dxa"/>
            <w:vAlign w:val="bottom"/>
          </w:tcPr>
          <w:p w14:paraId="370564E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92" w:type="dxa"/>
            <w:vAlign w:val="bottom"/>
          </w:tcPr>
          <w:p w14:paraId="64FD888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FD6BEC" w:rsidRPr="00536488" w14:paraId="58D7477A" w14:textId="77777777" w:rsidTr="00F92F73">
        <w:tc>
          <w:tcPr>
            <w:tcW w:w="2269" w:type="dxa"/>
            <w:vAlign w:val="bottom"/>
          </w:tcPr>
          <w:p w14:paraId="2958B4C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708" w:type="dxa"/>
          </w:tcPr>
          <w:p w14:paraId="4B1BF52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0A98E89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271F68E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4" w:type="dxa"/>
            <w:vAlign w:val="bottom"/>
          </w:tcPr>
          <w:p w14:paraId="7B09534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417" w:type="dxa"/>
            <w:vAlign w:val="bottom"/>
          </w:tcPr>
          <w:p w14:paraId="2FCC4B9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34" w:type="dxa"/>
            <w:vAlign w:val="bottom"/>
          </w:tcPr>
          <w:p w14:paraId="4B7DC63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vAlign w:val="bottom"/>
          </w:tcPr>
          <w:p w14:paraId="332AE3D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417" w:type="dxa"/>
            <w:vAlign w:val="bottom"/>
          </w:tcPr>
          <w:p w14:paraId="0F733BC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vAlign w:val="bottom"/>
          </w:tcPr>
          <w:p w14:paraId="52C8C2C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7AE5B17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11EE13BD" w14:textId="77777777" w:rsidTr="00F92F73">
        <w:tc>
          <w:tcPr>
            <w:tcW w:w="2269" w:type="dxa"/>
            <w:vAlign w:val="bottom"/>
          </w:tcPr>
          <w:p w14:paraId="55DDF45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708" w:type="dxa"/>
          </w:tcPr>
          <w:p w14:paraId="3EF4032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3229BC9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0633F8D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134" w:type="dxa"/>
            <w:vAlign w:val="bottom"/>
          </w:tcPr>
          <w:p w14:paraId="12DF2F9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417" w:type="dxa"/>
            <w:vAlign w:val="bottom"/>
          </w:tcPr>
          <w:p w14:paraId="1731B6F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34" w:type="dxa"/>
            <w:vAlign w:val="bottom"/>
          </w:tcPr>
          <w:p w14:paraId="6945901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vAlign w:val="bottom"/>
          </w:tcPr>
          <w:p w14:paraId="2CB5216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417" w:type="dxa"/>
            <w:vAlign w:val="bottom"/>
          </w:tcPr>
          <w:p w14:paraId="3BCEAFC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76" w:type="dxa"/>
            <w:vAlign w:val="bottom"/>
          </w:tcPr>
          <w:p w14:paraId="033B275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0F60DC3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7CD2F02E" w14:textId="77777777" w:rsidTr="00F92F73">
        <w:tc>
          <w:tcPr>
            <w:tcW w:w="2269" w:type="dxa"/>
            <w:vAlign w:val="bottom"/>
          </w:tcPr>
          <w:p w14:paraId="757802A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8" w:type="dxa"/>
          </w:tcPr>
          <w:p w14:paraId="180A244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581E4B0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3" w:type="dxa"/>
            <w:vAlign w:val="bottom"/>
          </w:tcPr>
          <w:p w14:paraId="1D31FF5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134" w:type="dxa"/>
            <w:vAlign w:val="bottom"/>
          </w:tcPr>
          <w:p w14:paraId="221DDA1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417" w:type="dxa"/>
            <w:vAlign w:val="bottom"/>
          </w:tcPr>
          <w:p w14:paraId="6E4384C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134" w:type="dxa"/>
            <w:vAlign w:val="bottom"/>
          </w:tcPr>
          <w:p w14:paraId="2F48E45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6" w:type="dxa"/>
            <w:vAlign w:val="bottom"/>
          </w:tcPr>
          <w:p w14:paraId="1A6D8E3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417" w:type="dxa"/>
            <w:vAlign w:val="bottom"/>
          </w:tcPr>
          <w:p w14:paraId="77F4AF6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76" w:type="dxa"/>
            <w:vAlign w:val="bottom"/>
          </w:tcPr>
          <w:p w14:paraId="00FB3A0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vAlign w:val="bottom"/>
          </w:tcPr>
          <w:p w14:paraId="40EDC60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FD6BEC" w:rsidRPr="00536488" w14:paraId="3D9AE70B" w14:textId="77777777" w:rsidTr="00F92F73">
        <w:tc>
          <w:tcPr>
            <w:tcW w:w="2269" w:type="dxa"/>
            <w:vAlign w:val="bottom"/>
          </w:tcPr>
          <w:p w14:paraId="435500C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708" w:type="dxa"/>
          </w:tcPr>
          <w:p w14:paraId="2F0AE99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50B135C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3968016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134" w:type="dxa"/>
            <w:vAlign w:val="bottom"/>
          </w:tcPr>
          <w:p w14:paraId="660AD9E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417" w:type="dxa"/>
            <w:vAlign w:val="bottom"/>
          </w:tcPr>
          <w:p w14:paraId="49558A8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134" w:type="dxa"/>
            <w:vAlign w:val="bottom"/>
          </w:tcPr>
          <w:p w14:paraId="71B0CF5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76" w:type="dxa"/>
            <w:vAlign w:val="bottom"/>
          </w:tcPr>
          <w:p w14:paraId="270FE69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417" w:type="dxa"/>
            <w:vAlign w:val="bottom"/>
          </w:tcPr>
          <w:p w14:paraId="280E3DE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76" w:type="dxa"/>
            <w:vAlign w:val="bottom"/>
          </w:tcPr>
          <w:p w14:paraId="45694A8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bottom"/>
          </w:tcPr>
          <w:p w14:paraId="735C790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FD6BEC" w:rsidRPr="00536488" w14:paraId="4943B3AA" w14:textId="77777777" w:rsidTr="00F92F73">
        <w:tc>
          <w:tcPr>
            <w:tcW w:w="2269" w:type="dxa"/>
            <w:vAlign w:val="bottom"/>
          </w:tcPr>
          <w:p w14:paraId="7A9E562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708" w:type="dxa"/>
          </w:tcPr>
          <w:p w14:paraId="275C091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10D643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93" w:type="dxa"/>
            <w:vAlign w:val="bottom"/>
          </w:tcPr>
          <w:p w14:paraId="06DDC99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134" w:type="dxa"/>
            <w:vAlign w:val="bottom"/>
          </w:tcPr>
          <w:p w14:paraId="058A435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17" w:type="dxa"/>
            <w:vAlign w:val="bottom"/>
          </w:tcPr>
          <w:p w14:paraId="2446835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134" w:type="dxa"/>
            <w:vAlign w:val="bottom"/>
          </w:tcPr>
          <w:p w14:paraId="4029DB4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76" w:type="dxa"/>
            <w:vAlign w:val="bottom"/>
          </w:tcPr>
          <w:p w14:paraId="20CD120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417" w:type="dxa"/>
            <w:vAlign w:val="bottom"/>
          </w:tcPr>
          <w:p w14:paraId="7638451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6" w:type="dxa"/>
            <w:vAlign w:val="bottom"/>
          </w:tcPr>
          <w:p w14:paraId="67C075C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vAlign w:val="bottom"/>
          </w:tcPr>
          <w:p w14:paraId="5D74148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FD6BEC" w:rsidRPr="00536488" w14:paraId="7F9DC37C" w14:textId="77777777" w:rsidTr="00F92F73">
        <w:tc>
          <w:tcPr>
            <w:tcW w:w="2269" w:type="dxa"/>
            <w:vAlign w:val="bottom"/>
          </w:tcPr>
          <w:p w14:paraId="455064F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08" w:type="dxa"/>
          </w:tcPr>
          <w:p w14:paraId="383D1F6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1BEAB8E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993" w:type="dxa"/>
            <w:vAlign w:val="bottom"/>
          </w:tcPr>
          <w:p w14:paraId="16C4C49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34" w:type="dxa"/>
            <w:vAlign w:val="bottom"/>
          </w:tcPr>
          <w:p w14:paraId="15B5ED8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417" w:type="dxa"/>
            <w:vAlign w:val="bottom"/>
          </w:tcPr>
          <w:p w14:paraId="7F6641B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34" w:type="dxa"/>
            <w:vAlign w:val="bottom"/>
          </w:tcPr>
          <w:p w14:paraId="10F4C68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76" w:type="dxa"/>
            <w:vAlign w:val="bottom"/>
          </w:tcPr>
          <w:p w14:paraId="19700A6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17" w:type="dxa"/>
            <w:vAlign w:val="bottom"/>
          </w:tcPr>
          <w:p w14:paraId="7A4C969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76" w:type="dxa"/>
            <w:vAlign w:val="bottom"/>
          </w:tcPr>
          <w:p w14:paraId="673B0CE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2" w:type="dxa"/>
            <w:vAlign w:val="bottom"/>
          </w:tcPr>
          <w:p w14:paraId="5F69F9B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FD6BEC" w:rsidRPr="00536488" w14:paraId="600B45D9" w14:textId="77777777" w:rsidTr="00F92F73">
        <w:tc>
          <w:tcPr>
            <w:tcW w:w="2269" w:type="dxa"/>
            <w:vAlign w:val="bottom"/>
          </w:tcPr>
          <w:p w14:paraId="62615C5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708" w:type="dxa"/>
          </w:tcPr>
          <w:p w14:paraId="4C21406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32B0FA2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4A7A57C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134" w:type="dxa"/>
            <w:vAlign w:val="bottom"/>
          </w:tcPr>
          <w:p w14:paraId="528564E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417" w:type="dxa"/>
            <w:vAlign w:val="bottom"/>
          </w:tcPr>
          <w:p w14:paraId="627D9B7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34" w:type="dxa"/>
            <w:vAlign w:val="bottom"/>
          </w:tcPr>
          <w:p w14:paraId="07C1BCA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6" w:type="dxa"/>
            <w:vAlign w:val="bottom"/>
          </w:tcPr>
          <w:p w14:paraId="2E6F5B1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417" w:type="dxa"/>
            <w:vAlign w:val="bottom"/>
          </w:tcPr>
          <w:p w14:paraId="0107387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76" w:type="dxa"/>
            <w:vAlign w:val="bottom"/>
          </w:tcPr>
          <w:p w14:paraId="0D0DC0F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63AF884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73490DEA" w14:textId="77777777" w:rsidTr="00F92F73">
        <w:tc>
          <w:tcPr>
            <w:tcW w:w="2269" w:type="dxa"/>
            <w:vAlign w:val="bottom"/>
          </w:tcPr>
          <w:p w14:paraId="2B836D5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708" w:type="dxa"/>
          </w:tcPr>
          <w:p w14:paraId="6C06CF2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5C46644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138313D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134" w:type="dxa"/>
            <w:vAlign w:val="bottom"/>
          </w:tcPr>
          <w:p w14:paraId="269C596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417" w:type="dxa"/>
            <w:vAlign w:val="bottom"/>
          </w:tcPr>
          <w:p w14:paraId="571F60E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34" w:type="dxa"/>
            <w:vAlign w:val="bottom"/>
          </w:tcPr>
          <w:p w14:paraId="69D60BA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6" w:type="dxa"/>
            <w:vAlign w:val="bottom"/>
          </w:tcPr>
          <w:p w14:paraId="538A28A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7645D1A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76" w:type="dxa"/>
            <w:vAlign w:val="bottom"/>
          </w:tcPr>
          <w:p w14:paraId="6F89B93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bottom"/>
          </w:tcPr>
          <w:p w14:paraId="1193EF1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FD6BEC" w:rsidRPr="00536488" w14:paraId="24E1ECE4" w14:textId="77777777" w:rsidTr="00F92F73">
        <w:tc>
          <w:tcPr>
            <w:tcW w:w="2269" w:type="dxa"/>
            <w:vAlign w:val="bottom"/>
          </w:tcPr>
          <w:p w14:paraId="54A7B6C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708" w:type="dxa"/>
          </w:tcPr>
          <w:p w14:paraId="411CCCC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08E90D9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3" w:type="dxa"/>
            <w:vAlign w:val="bottom"/>
          </w:tcPr>
          <w:p w14:paraId="6FBB3A2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134" w:type="dxa"/>
            <w:vAlign w:val="bottom"/>
          </w:tcPr>
          <w:p w14:paraId="7CB23A3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17" w:type="dxa"/>
            <w:vAlign w:val="bottom"/>
          </w:tcPr>
          <w:p w14:paraId="5C7020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134" w:type="dxa"/>
            <w:vAlign w:val="bottom"/>
          </w:tcPr>
          <w:p w14:paraId="54913F9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276" w:type="dxa"/>
            <w:vAlign w:val="bottom"/>
          </w:tcPr>
          <w:p w14:paraId="63415A9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417" w:type="dxa"/>
            <w:vAlign w:val="bottom"/>
          </w:tcPr>
          <w:p w14:paraId="5D3E6CA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276" w:type="dxa"/>
            <w:vAlign w:val="bottom"/>
          </w:tcPr>
          <w:p w14:paraId="3EDA921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2" w:type="dxa"/>
            <w:vAlign w:val="bottom"/>
          </w:tcPr>
          <w:p w14:paraId="622447C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FD6BEC" w:rsidRPr="00536488" w14:paraId="69D241B4" w14:textId="77777777" w:rsidTr="00F92F73">
        <w:tc>
          <w:tcPr>
            <w:tcW w:w="2269" w:type="dxa"/>
            <w:vAlign w:val="bottom"/>
          </w:tcPr>
          <w:p w14:paraId="0A49B3A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708" w:type="dxa"/>
          </w:tcPr>
          <w:p w14:paraId="487D084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7FB4192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3B3613A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134" w:type="dxa"/>
            <w:vAlign w:val="bottom"/>
          </w:tcPr>
          <w:p w14:paraId="249D054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417" w:type="dxa"/>
            <w:vAlign w:val="bottom"/>
          </w:tcPr>
          <w:p w14:paraId="36DF2D5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34" w:type="dxa"/>
            <w:vAlign w:val="bottom"/>
          </w:tcPr>
          <w:p w14:paraId="2ADB01D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276" w:type="dxa"/>
            <w:vAlign w:val="bottom"/>
          </w:tcPr>
          <w:p w14:paraId="2EE2D83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417" w:type="dxa"/>
            <w:vAlign w:val="bottom"/>
          </w:tcPr>
          <w:p w14:paraId="4F8DB5E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6" w:type="dxa"/>
            <w:vAlign w:val="bottom"/>
          </w:tcPr>
          <w:p w14:paraId="0A877B4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0A90A33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FD6BEC" w:rsidRPr="00536488" w14:paraId="64D51F10" w14:textId="77777777" w:rsidTr="00F92F73">
        <w:tc>
          <w:tcPr>
            <w:tcW w:w="2269" w:type="dxa"/>
            <w:vAlign w:val="bottom"/>
          </w:tcPr>
          <w:p w14:paraId="422F969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708" w:type="dxa"/>
          </w:tcPr>
          <w:p w14:paraId="36B116E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42C8023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0E09EC9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134" w:type="dxa"/>
            <w:vAlign w:val="bottom"/>
          </w:tcPr>
          <w:p w14:paraId="2DC568C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417" w:type="dxa"/>
            <w:vAlign w:val="bottom"/>
          </w:tcPr>
          <w:p w14:paraId="0951FFB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34" w:type="dxa"/>
            <w:vAlign w:val="bottom"/>
          </w:tcPr>
          <w:p w14:paraId="29CC3D1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276" w:type="dxa"/>
            <w:vAlign w:val="bottom"/>
          </w:tcPr>
          <w:p w14:paraId="1B506FE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17" w:type="dxa"/>
            <w:vAlign w:val="bottom"/>
          </w:tcPr>
          <w:p w14:paraId="77E0BA0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6" w:type="dxa"/>
            <w:vAlign w:val="bottom"/>
          </w:tcPr>
          <w:p w14:paraId="034D1CE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92" w:type="dxa"/>
            <w:vAlign w:val="bottom"/>
          </w:tcPr>
          <w:p w14:paraId="405A575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FD6BEC" w:rsidRPr="00536488" w14:paraId="337BFE5A" w14:textId="77777777" w:rsidTr="00F92F73">
        <w:tc>
          <w:tcPr>
            <w:tcW w:w="2269" w:type="dxa"/>
            <w:vAlign w:val="bottom"/>
          </w:tcPr>
          <w:p w14:paraId="5F1588B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708" w:type="dxa"/>
          </w:tcPr>
          <w:p w14:paraId="582AE7D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010DEE2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3" w:type="dxa"/>
            <w:vAlign w:val="bottom"/>
          </w:tcPr>
          <w:p w14:paraId="0E75A14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134" w:type="dxa"/>
            <w:vAlign w:val="bottom"/>
          </w:tcPr>
          <w:p w14:paraId="51B94EE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4D15C48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34" w:type="dxa"/>
            <w:vAlign w:val="bottom"/>
          </w:tcPr>
          <w:p w14:paraId="5721834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76" w:type="dxa"/>
            <w:vAlign w:val="bottom"/>
          </w:tcPr>
          <w:p w14:paraId="3BB5130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417" w:type="dxa"/>
            <w:vAlign w:val="bottom"/>
          </w:tcPr>
          <w:p w14:paraId="2CA7D92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276" w:type="dxa"/>
            <w:vAlign w:val="bottom"/>
          </w:tcPr>
          <w:p w14:paraId="3E4245F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0F8319A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FD6BEC" w:rsidRPr="00536488" w14:paraId="0FBFD8AA" w14:textId="77777777" w:rsidTr="00F92F73">
        <w:tc>
          <w:tcPr>
            <w:tcW w:w="2269" w:type="dxa"/>
            <w:vAlign w:val="bottom"/>
          </w:tcPr>
          <w:p w14:paraId="36D97EA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708" w:type="dxa"/>
          </w:tcPr>
          <w:p w14:paraId="50DC190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26B98F1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37B2515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134" w:type="dxa"/>
            <w:vAlign w:val="bottom"/>
          </w:tcPr>
          <w:p w14:paraId="4EE88D5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417" w:type="dxa"/>
            <w:vAlign w:val="bottom"/>
          </w:tcPr>
          <w:p w14:paraId="4A82342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134" w:type="dxa"/>
            <w:vAlign w:val="bottom"/>
          </w:tcPr>
          <w:p w14:paraId="0018240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vAlign w:val="bottom"/>
          </w:tcPr>
          <w:p w14:paraId="3929C75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417" w:type="dxa"/>
            <w:vAlign w:val="bottom"/>
          </w:tcPr>
          <w:p w14:paraId="12D0A54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6" w:type="dxa"/>
            <w:vAlign w:val="bottom"/>
          </w:tcPr>
          <w:p w14:paraId="6960778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34D5F90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51DDC387" w14:textId="77777777" w:rsidTr="00F92F73">
        <w:tc>
          <w:tcPr>
            <w:tcW w:w="2269" w:type="dxa"/>
            <w:vAlign w:val="bottom"/>
          </w:tcPr>
          <w:p w14:paraId="4DE7B80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708" w:type="dxa"/>
          </w:tcPr>
          <w:p w14:paraId="4D8C400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1880678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1110F8A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134" w:type="dxa"/>
            <w:vAlign w:val="bottom"/>
          </w:tcPr>
          <w:p w14:paraId="5320824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417" w:type="dxa"/>
            <w:vAlign w:val="bottom"/>
          </w:tcPr>
          <w:p w14:paraId="2133971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34" w:type="dxa"/>
            <w:vAlign w:val="bottom"/>
          </w:tcPr>
          <w:p w14:paraId="533751D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76" w:type="dxa"/>
            <w:vAlign w:val="bottom"/>
          </w:tcPr>
          <w:p w14:paraId="0C4CCB0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7" w:type="dxa"/>
            <w:vAlign w:val="bottom"/>
          </w:tcPr>
          <w:p w14:paraId="79159E6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76" w:type="dxa"/>
            <w:vAlign w:val="bottom"/>
          </w:tcPr>
          <w:p w14:paraId="4D6B1E4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992" w:type="dxa"/>
            <w:vAlign w:val="bottom"/>
          </w:tcPr>
          <w:p w14:paraId="2176491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59A0BB2B" w14:textId="77777777" w:rsidTr="00F92F73">
        <w:tc>
          <w:tcPr>
            <w:tcW w:w="2269" w:type="dxa"/>
            <w:vAlign w:val="bottom"/>
          </w:tcPr>
          <w:p w14:paraId="43A2EE4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708" w:type="dxa"/>
          </w:tcPr>
          <w:p w14:paraId="5C9C0AA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6950D7D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993" w:type="dxa"/>
            <w:vAlign w:val="bottom"/>
          </w:tcPr>
          <w:p w14:paraId="5D746D8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34" w:type="dxa"/>
            <w:vAlign w:val="bottom"/>
          </w:tcPr>
          <w:p w14:paraId="5699BC0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17" w:type="dxa"/>
            <w:vAlign w:val="bottom"/>
          </w:tcPr>
          <w:p w14:paraId="62CEAA3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34" w:type="dxa"/>
            <w:vAlign w:val="bottom"/>
          </w:tcPr>
          <w:p w14:paraId="2D65B64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76" w:type="dxa"/>
            <w:vAlign w:val="bottom"/>
          </w:tcPr>
          <w:p w14:paraId="320DE27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417" w:type="dxa"/>
            <w:vAlign w:val="bottom"/>
          </w:tcPr>
          <w:p w14:paraId="59B6871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276" w:type="dxa"/>
            <w:vAlign w:val="bottom"/>
          </w:tcPr>
          <w:p w14:paraId="4A69413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92" w:type="dxa"/>
            <w:vAlign w:val="bottom"/>
          </w:tcPr>
          <w:p w14:paraId="42F8B0B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FD6BEC" w:rsidRPr="00536488" w14:paraId="42C7F9C1" w14:textId="77777777" w:rsidTr="00F92F73">
        <w:tc>
          <w:tcPr>
            <w:tcW w:w="2269" w:type="dxa"/>
            <w:vAlign w:val="bottom"/>
          </w:tcPr>
          <w:p w14:paraId="0639342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708" w:type="dxa"/>
          </w:tcPr>
          <w:p w14:paraId="5B931D6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35DBD2B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93" w:type="dxa"/>
            <w:vAlign w:val="bottom"/>
          </w:tcPr>
          <w:p w14:paraId="4D2F3ED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4" w:type="dxa"/>
            <w:vAlign w:val="bottom"/>
          </w:tcPr>
          <w:p w14:paraId="288BD80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417" w:type="dxa"/>
            <w:vAlign w:val="bottom"/>
          </w:tcPr>
          <w:p w14:paraId="17EBC81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34" w:type="dxa"/>
            <w:vAlign w:val="bottom"/>
          </w:tcPr>
          <w:p w14:paraId="4B6890C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6" w:type="dxa"/>
            <w:vAlign w:val="bottom"/>
          </w:tcPr>
          <w:p w14:paraId="0587A58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417" w:type="dxa"/>
            <w:vAlign w:val="bottom"/>
          </w:tcPr>
          <w:p w14:paraId="3FE6B19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276" w:type="dxa"/>
            <w:vAlign w:val="bottom"/>
          </w:tcPr>
          <w:p w14:paraId="1038D85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2" w:type="dxa"/>
            <w:vAlign w:val="bottom"/>
          </w:tcPr>
          <w:p w14:paraId="6FD112B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FD6BEC" w:rsidRPr="00536488" w14:paraId="70D64679" w14:textId="77777777" w:rsidTr="00F92F73">
        <w:tc>
          <w:tcPr>
            <w:tcW w:w="2269" w:type="dxa"/>
            <w:vAlign w:val="bottom"/>
          </w:tcPr>
          <w:p w14:paraId="0CC543F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708" w:type="dxa"/>
          </w:tcPr>
          <w:p w14:paraId="06CC64C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6A439D5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3" w:type="dxa"/>
            <w:vAlign w:val="bottom"/>
          </w:tcPr>
          <w:p w14:paraId="3EF79AB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vAlign w:val="bottom"/>
          </w:tcPr>
          <w:p w14:paraId="3BF690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417" w:type="dxa"/>
            <w:vAlign w:val="bottom"/>
          </w:tcPr>
          <w:p w14:paraId="7D0615A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134" w:type="dxa"/>
            <w:vAlign w:val="bottom"/>
          </w:tcPr>
          <w:p w14:paraId="6D7A1C9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6" w:type="dxa"/>
            <w:vAlign w:val="bottom"/>
          </w:tcPr>
          <w:p w14:paraId="00A85E4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17" w:type="dxa"/>
            <w:vAlign w:val="bottom"/>
          </w:tcPr>
          <w:p w14:paraId="56354F9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76" w:type="dxa"/>
            <w:vAlign w:val="bottom"/>
          </w:tcPr>
          <w:p w14:paraId="563A20A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2" w:type="dxa"/>
            <w:vAlign w:val="bottom"/>
          </w:tcPr>
          <w:p w14:paraId="0F02933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</w:tr>
      <w:tr w:rsidR="00FD6BEC" w:rsidRPr="00536488" w14:paraId="0EB76643" w14:textId="77777777" w:rsidTr="00F92F73">
        <w:tc>
          <w:tcPr>
            <w:tcW w:w="2269" w:type="dxa"/>
            <w:vAlign w:val="bottom"/>
          </w:tcPr>
          <w:p w14:paraId="675A713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708" w:type="dxa"/>
          </w:tcPr>
          <w:p w14:paraId="13B61C2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4C61ECF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63CC847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vAlign w:val="bottom"/>
          </w:tcPr>
          <w:p w14:paraId="3801AC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417" w:type="dxa"/>
            <w:vAlign w:val="bottom"/>
          </w:tcPr>
          <w:p w14:paraId="3337455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34" w:type="dxa"/>
            <w:vAlign w:val="bottom"/>
          </w:tcPr>
          <w:p w14:paraId="6A6BF2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76" w:type="dxa"/>
            <w:vAlign w:val="bottom"/>
          </w:tcPr>
          <w:p w14:paraId="4A3A2ED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417" w:type="dxa"/>
            <w:vAlign w:val="bottom"/>
          </w:tcPr>
          <w:p w14:paraId="3523A58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76" w:type="dxa"/>
            <w:vAlign w:val="bottom"/>
          </w:tcPr>
          <w:p w14:paraId="3392FBF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vAlign w:val="bottom"/>
          </w:tcPr>
          <w:p w14:paraId="28D8581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FD6BEC" w:rsidRPr="00536488" w14:paraId="20B15A2E" w14:textId="77777777" w:rsidTr="00F92F73">
        <w:tc>
          <w:tcPr>
            <w:tcW w:w="2269" w:type="dxa"/>
            <w:vAlign w:val="bottom"/>
          </w:tcPr>
          <w:p w14:paraId="2CDAC2E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708" w:type="dxa"/>
          </w:tcPr>
          <w:p w14:paraId="5F73D1F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794BA7F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993" w:type="dxa"/>
            <w:vAlign w:val="bottom"/>
          </w:tcPr>
          <w:p w14:paraId="6678368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134" w:type="dxa"/>
            <w:vAlign w:val="bottom"/>
          </w:tcPr>
          <w:p w14:paraId="2CD1AE7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417" w:type="dxa"/>
            <w:vAlign w:val="bottom"/>
          </w:tcPr>
          <w:p w14:paraId="031FE78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34" w:type="dxa"/>
            <w:vAlign w:val="bottom"/>
          </w:tcPr>
          <w:p w14:paraId="7A00D72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76" w:type="dxa"/>
            <w:vAlign w:val="bottom"/>
          </w:tcPr>
          <w:p w14:paraId="0D4B52E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7" w:type="dxa"/>
            <w:vAlign w:val="bottom"/>
          </w:tcPr>
          <w:p w14:paraId="1DB8676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6" w:type="dxa"/>
            <w:vAlign w:val="bottom"/>
          </w:tcPr>
          <w:p w14:paraId="466280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92" w:type="dxa"/>
            <w:vAlign w:val="bottom"/>
          </w:tcPr>
          <w:p w14:paraId="4BDE0D4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FD6BEC" w:rsidRPr="00536488" w14:paraId="7EC72FC1" w14:textId="77777777" w:rsidTr="00F92F73">
        <w:tc>
          <w:tcPr>
            <w:tcW w:w="2269" w:type="dxa"/>
            <w:vAlign w:val="bottom"/>
          </w:tcPr>
          <w:p w14:paraId="4EDD5F5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708" w:type="dxa"/>
          </w:tcPr>
          <w:p w14:paraId="1D9E80A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64B9E1B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4A1587B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4" w:type="dxa"/>
            <w:vAlign w:val="bottom"/>
          </w:tcPr>
          <w:p w14:paraId="37046DF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417" w:type="dxa"/>
            <w:vAlign w:val="bottom"/>
          </w:tcPr>
          <w:p w14:paraId="3FFA970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34" w:type="dxa"/>
            <w:vAlign w:val="bottom"/>
          </w:tcPr>
          <w:p w14:paraId="0B81F27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76" w:type="dxa"/>
            <w:vAlign w:val="bottom"/>
          </w:tcPr>
          <w:p w14:paraId="13408FA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417" w:type="dxa"/>
            <w:vAlign w:val="bottom"/>
          </w:tcPr>
          <w:p w14:paraId="2ED40F9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76" w:type="dxa"/>
            <w:vAlign w:val="bottom"/>
          </w:tcPr>
          <w:p w14:paraId="18674C2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2" w:type="dxa"/>
            <w:vAlign w:val="bottom"/>
          </w:tcPr>
          <w:p w14:paraId="4DE2544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D6BEC" w:rsidRPr="00536488" w14:paraId="5FBF1AF7" w14:textId="77777777" w:rsidTr="00F92F73">
        <w:tc>
          <w:tcPr>
            <w:tcW w:w="2269" w:type="dxa"/>
            <w:vAlign w:val="bottom"/>
          </w:tcPr>
          <w:p w14:paraId="3A7FFFC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708" w:type="dxa"/>
          </w:tcPr>
          <w:p w14:paraId="5B83D76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6BEB2BA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37F7CB4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83EB35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417" w:type="dxa"/>
            <w:vAlign w:val="bottom"/>
          </w:tcPr>
          <w:p w14:paraId="587217A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C02F4E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276" w:type="dxa"/>
            <w:vAlign w:val="bottom"/>
          </w:tcPr>
          <w:p w14:paraId="08793BF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2DFD95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6" w:type="dxa"/>
            <w:vAlign w:val="bottom"/>
          </w:tcPr>
          <w:p w14:paraId="745B0AC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2" w:type="dxa"/>
            <w:vAlign w:val="bottom"/>
          </w:tcPr>
          <w:p w14:paraId="63B988B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 </w:t>
            </w:r>
          </w:p>
        </w:tc>
      </w:tr>
      <w:tr w:rsidR="00FD6BEC" w:rsidRPr="00536488" w14:paraId="4ABA485C" w14:textId="77777777" w:rsidTr="00F92F73">
        <w:tc>
          <w:tcPr>
            <w:tcW w:w="2269" w:type="dxa"/>
            <w:vAlign w:val="bottom"/>
          </w:tcPr>
          <w:p w14:paraId="417A55F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708" w:type="dxa"/>
          </w:tcPr>
          <w:p w14:paraId="0D3FBAB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60EAF93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3" w:type="dxa"/>
            <w:vAlign w:val="bottom"/>
          </w:tcPr>
          <w:p w14:paraId="31677AB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134" w:type="dxa"/>
            <w:vAlign w:val="bottom"/>
          </w:tcPr>
          <w:p w14:paraId="69DA854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17" w:type="dxa"/>
            <w:vAlign w:val="bottom"/>
          </w:tcPr>
          <w:p w14:paraId="7F370E3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34" w:type="dxa"/>
            <w:vAlign w:val="bottom"/>
          </w:tcPr>
          <w:p w14:paraId="7E293AA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76" w:type="dxa"/>
            <w:vAlign w:val="bottom"/>
          </w:tcPr>
          <w:p w14:paraId="0EBB2D0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417" w:type="dxa"/>
            <w:vAlign w:val="bottom"/>
          </w:tcPr>
          <w:p w14:paraId="3DBA0BE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6" w:type="dxa"/>
            <w:vAlign w:val="bottom"/>
          </w:tcPr>
          <w:p w14:paraId="2566770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92" w:type="dxa"/>
            <w:vAlign w:val="bottom"/>
          </w:tcPr>
          <w:p w14:paraId="66F11B8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FD6BEC" w:rsidRPr="00536488" w14:paraId="7F9B1E91" w14:textId="77777777" w:rsidTr="00F92F73">
        <w:tc>
          <w:tcPr>
            <w:tcW w:w="2269" w:type="dxa"/>
            <w:vAlign w:val="bottom"/>
          </w:tcPr>
          <w:p w14:paraId="6776D95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708" w:type="dxa"/>
          </w:tcPr>
          <w:p w14:paraId="557D02B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37DD5EE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428F720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134" w:type="dxa"/>
            <w:vAlign w:val="bottom"/>
          </w:tcPr>
          <w:p w14:paraId="14165E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417" w:type="dxa"/>
            <w:vAlign w:val="bottom"/>
          </w:tcPr>
          <w:p w14:paraId="393E78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34" w:type="dxa"/>
            <w:vAlign w:val="bottom"/>
          </w:tcPr>
          <w:p w14:paraId="2C9F6ED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6" w:type="dxa"/>
            <w:vAlign w:val="bottom"/>
          </w:tcPr>
          <w:p w14:paraId="7B6B847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17" w:type="dxa"/>
            <w:vAlign w:val="bottom"/>
          </w:tcPr>
          <w:p w14:paraId="66C4E38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6" w:type="dxa"/>
            <w:vAlign w:val="bottom"/>
          </w:tcPr>
          <w:p w14:paraId="2A5A85D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2" w:type="dxa"/>
            <w:vAlign w:val="bottom"/>
          </w:tcPr>
          <w:p w14:paraId="6DCD7F5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FD6BEC" w:rsidRPr="00536488" w14:paraId="372D5CB6" w14:textId="77777777" w:rsidTr="00F92F73">
        <w:tc>
          <w:tcPr>
            <w:tcW w:w="2269" w:type="dxa"/>
            <w:vAlign w:val="bottom"/>
          </w:tcPr>
          <w:p w14:paraId="7CF0AB8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708" w:type="dxa"/>
          </w:tcPr>
          <w:p w14:paraId="37F0D71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2D7996F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93" w:type="dxa"/>
            <w:vAlign w:val="bottom"/>
          </w:tcPr>
          <w:p w14:paraId="2CA0EE8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134" w:type="dxa"/>
            <w:vAlign w:val="bottom"/>
          </w:tcPr>
          <w:p w14:paraId="34EC5DE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bottom"/>
          </w:tcPr>
          <w:p w14:paraId="6ADA659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34" w:type="dxa"/>
            <w:vAlign w:val="bottom"/>
          </w:tcPr>
          <w:p w14:paraId="57783E6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276" w:type="dxa"/>
            <w:vAlign w:val="bottom"/>
          </w:tcPr>
          <w:p w14:paraId="3AFFBD1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7" w:type="dxa"/>
            <w:vAlign w:val="bottom"/>
          </w:tcPr>
          <w:p w14:paraId="00058E2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76" w:type="dxa"/>
            <w:vAlign w:val="bottom"/>
          </w:tcPr>
          <w:p w14:paraId="702BE2A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bottom"/>
          </w:tcPr>
          <w:p w14:paraId="5EA33B7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FD6BEC" w:rsidRPr="00536488" w14:paraId="5C4A6960" w14:textId="77777777" w:rsidTr="00F92F73">
        <w:tc>
          <w:tcPr>
            <w:tcW w:w="2269" w:type="dxa"/>
            <w:vAlign w:val="bottom"/>
          </w:tcPr>
          <w:p w14:paraId="624A7E1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8" w:type="dxa"/>
          </w:tcPr>
          <w:p w14:paraId="5ED43F9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0F98CB7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3" w:type="dxa"/>
            <w:vAlign w:val="bottom"/>
          </w:tcPr>
          <w:p w14:paraId="73C269D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bottom"/>
          </w:tcPr>
          <w:p w14:paraId="0464817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417" w:type="dxa"/>
            <w:vAlign w:val="bottom"/>
          </w:tcPr>
          <w:p w14:paraId="1EC7194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34" w:type="dxa"/>
            <w:vAlign w:val="bottom"/>
          </w:tcPr>
          <w:p w14:paraId="5721A65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276" w:type="dxa"/>
            <w:vAlign w:val="bottom"/>
          </w:tcPr>
          <w:p w14:paraId="40F7208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417" w:type="dxa"/>
            <w:vAlign w:val="bottom"/>
          </w:tcPr>
          <w:p w14:paraId="63A7115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276" w:type="dxa"/>
            <w:vAlign w:val="bottom"/>
          </w:tcPr>
          <w:p w14:paraId="1B500E1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92" w:type="dxa"/>
            <w:vAlign w:val="bottom"/>
          </w:tcPr>
          <w:p w14:paraId="6939750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</w:tr>
      <w:tr w:rsidR="00FD6BEC" w:rsidRPr="00536488" w14:paraId="59EC58CB" w14:textId="77777777" w:rsidTr="00F92F73">
        <w:tc>
          <w:tcPr>
            <w:tcW w:w="2269" w:type="dxa"/>
            <w:vAlign w:val="bottom"/>
          </w:tcPr>
          <w:p w14:paraId="2DB962B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C0BD97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A2C12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vAlign w:val="bottom"/>
          </w:tcPr>
          <w:p w14:paraId="57D82EC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14:paraId="1B88A5E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bottom"/>
          </w:tcPr>
          <w:p w14:paraId="6451353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vAlign w:val="bottom"/>
          </w:tcPr>
          <w:p w14:paraId="1A73052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bottom"/>
          </w:tcPr>
          <w:p w14:paraId="4998726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vAlign w:val="bottom"/>
          </w:tcPr>
          <w:p w14:paraId="786A4BE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  <w:vAlign w:val="bottom"/>
          </w:tcPr>
          <w:p w14:paraId="20EE153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vAlign w:val="bottom"/>
          </w:tcPr>
          <w:p w14:paraId="68B0990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D6BEC" w:rsidRPr="00536488" w14:paraId="11ECE4A0" w14:textId="77777777" w:rsidTr="00F92F73">
        <w:tc>
          <w:tcPr>
            <w:tcW w:w="2269" w:type="dxa"/>
            <w:vAlign w:val="bottom"/>
          </w:tcPr>
          <w:p w14:paraId="5B17521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Global (Livingston</w:t>
            </w:r>
            <w:r w:rsidRPr="0053648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28B611B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BD2FBB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93" w:type="dxa"/>
            <w:vAlign w:val="bottom"/>
          </w:tcPr>
          <w:p w14:paraId="180E771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34" w:type="dxa"/>
            <w:vAlign w:val="bottom"/>
          </w:tcPr>
          <w:p w14:paraId="7DFB736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417" w:type="dxa"/>
            <w:vAlign w:val="bottom"/>
          </w:tcPr>
          <w:p w14:paraId="32877CF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34" w:type="dxa"/>
            <w:vAlign w:val="bottom"/>
          </w:tcPr>
          <w:p w14:paraId="12D26A2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6" w:type="dxa"/>
            <w:vAlign w:val="bottom"/>
          </w:tcPr>
          <w:p w14:paraId="2D3EF9C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417" w:type="dxa"/>
            <w:vAlign w:val="bottom"/>
          </w:tcPr>
          <w:p w14:paraId="640186E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276" w:type="dxa"/>
            <w:vAlign w:val="bottom"/>
          </w:tcPr>
          <w:p w14:paraId="29A0776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92" w:type="dxa"/>
            <w:vAlign w:val="bottom"/>
          </w:tcPr>
          <w:p w14:paraId="0C11621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FD6BEC" w:rsidRPr="00536488" w14:paraId="08FC4FF8" w14:textId="77777777" w:rsidTr="00F92F73"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480B808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4F846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198365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768B0D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552C2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C8AC9C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6B9E5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2A5B77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A7CE80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4DD9E5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5116FD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2948DCC" w14:textId="77777777" w:rsidR="00FD6BEC" w:rsidRPr="0071040A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02E584E2" w14:textId="01FBA38C" w:rsidR="000F3702" w:rsidRPr="0071040A" w:rsidRDefault="00FD6BEC" w:rsidP="0071040A">
      <w:pPr>
        <w:pStyle w:val="NoSpacing"/>
        <w:rPr>
          <w:rFonts w:ascii="Arial" w:hAnsi="Arial" w:cs="Arial"/>
          <w:sz w:val="20"/>
          <w:szCs w:val="20"/>
        </w:rPr>
      </w:pPr>
      <w:r w:rsidRPr="0071040A">
        <w:rPr>
          <w:rFonts w:ascii="Arial" w:hAnsi="Arial" w:cs="Arial"/>
          <w:b/>
          <w:bCs/>
          <w:sz w:val="20"/>
          <w:szCs w:val="20"/>
        </w:rPr>
        <w:t>Abbreviations</w:t>
      </w:r>
      <w:r w:rsidRPr="0071040A">
        <w:rPr>
          <w:rFonts w:ascii="Arial" w:hAnsi="Arial" w:cs="Arial"/>
          <w:sz w:val="20"/>
          <w:szCs w:val="20"/>
        </w:rPr>
        <w:t xml:space="preserve"> H=High income countries, LM=Lower-middle income countries, UM=Upper-middle income countries.  </w:t>
      </w:r>
    </w:p>
    <w:p w14:paraId="21F68B8E" w14:textId="77777777" w:rsidR="00FD6BEC" w:rsidRPr="0071040A" w:rsidRDefault="00FD6BEC" w:rsidP="0071040A">
      <w:pPr>
        <w:pStyle w:val="NoSpacing"/>
        <w:rPr>
          <w:rFonts w:ascii="Arial" w:hAnsi="Arial" w:cs="Arial"/>
          <w:sz w:val="20"/>
          <w:szCs w:val="20"/>
        </w:rPr>
      </w:pPr>
      <w:r w:rsidRPr="0071040A">
        <w:rPr>
          <w:rFonts w:ascii="Arial" w:hAnsi="Arial" w:cs="Arial"/>
          <w:b/>
          <w:bCs/>
          <w:sz w:val="20"/>
          <w:szCs w:val="20"/>
        </w:rPr>
        <w:t>Key</w:t>
      </w:r>
      <w:r w:rsidRPr="0071040A">
        <w:rPr>
          <w:rFonts w:ascii="Arial" w:hAnsi="Arial" w:cs="Arial"/>
          <w:sz w:val="20"/>
          <w:szCs w:val="20"/>
        </w:rPr>
        <w:t xml:space="preserve"> ‘-’=Insufficient data for PAF calculation. </w:t>
      </w:r>
    </w:p>
    <w:p w14:paraId="0A5486F4" w14:textId="77777777" w:rsidR="00FD6BEC" w:rsidRPr="00536488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67C9F33D" w14:textId="6B1C548C" w:rsidR="00FD6BEC" w:rsidRPr="005D00B5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D25511">
        <w:rPr>
          <w:rFonts w:ascii="Arial" w:hAnsi="Arial" w:cs="Arial"/>
          <w:b/>
          <w:bCs/>
          <w:sz w:val="20"/>
          <w:szCs w:val="20"/>
        </w:rPr>
        <w:t>4</w:t>
      </w:r>
      <w:r w:rsidRPr="005D00B5">
        <w:rPr>
          <w:rFonts w:ascii="Arial" w:hAnsi="Arial" w:cs="Arial"/>
          <w:b/>
          <w:bCs/>
          <w:sz w:val="20"/>
          <w:szCs w:val="20"/>
        </w:rPr>
        <w:t xml:space="preserve">. Relative risk </w:t>
      </w:r>
      <w:r w:rsidR="004D5240" w:rsidRPr="005D00B5">
        <w:rPr>
          <w:rFonts w:ascii="Arial" w:hAnsi="Arial" w:cs="Arial"/>
          <w:b/>
          <w:bCs/>
          <w:sz w:val="20"/>
          <w:szCs w:val="20"/>
        </w:rPr>
        <w:t xml:space="preserve">and </w:t>
      </w:r>
      <w:r w:rsidRPr="005D00B5">
        <w:rPr>
          <w:rFonts w:ascii="Arial" w:hAnsi="Arial" w:cs="Arial"/>
          <w:b/>
          <w:bCs/>
          <w:sz w:val="20"/>
          <w:szCs w:val="20"/>
        </w:rPr>
        <w:t>communality values for each dementia risk factor from the 2024 Lancet Commission and Norton 7-Factor Model.</w:t>
      </w:r>
    </w:p>
    <w:p w14:paraId="498558A1" w14:textId="77777777" w:rsidR="00FD6BEC" w:rsidRPr="00536488" w:rsidRDefault="00FD6BEC" w:rsidP="00FD6BEC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736"/>
        <w:gridCol w:w="1870"/>
        <w:gridCol w:w="1674"/>
        <w:gridCol w:w="1933"/>
      </w:tblGrid>
      <w:tr w:rsidR="00FD6BEC" w:rsidRPr="00536488" w14:paraId="72236DB6" w14:textId="77777777" w:rsidTr="00F92F73">
        <w:tc>
          <w:tcPr>
            <w:tcW w:w="1803" w:type="dxa"/>
          </w:tcPr>
          <w:p w14:paraId="1BA600C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36" w:type="dxa"/>
          </w:tcPr>
          <w:p w14:paraId="4A79193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Lancet</w:t>
            </w:r>
          </w:p>
        </w:tc>
        <w:tc>
          <w:tcPr>
            <w:tcW w:w="1870" w:type="dxa"/>
          </w:tcPr>
          <w:p w14:paraId="22C9A9B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</w:tcPr>
          <w:p w14:paraId="2D810E6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Norton</w:t>
            </w:r>
          </w:p>
        </w:tc>
        <w:tc>
          <w:tcPr>
            <w:tcW w:w="1933" w:type="dxa"/>
          </w:tcPr>
          <w:p w14:paraId="4B114F7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D6BEC" w:rsidRPr="00536488" w14:paraId="77021276" w14:textId="77777777" w:rsidTr="00F92F73">
        <w:tc>
          <w:tcPr>
            <w:tcW w:w="1803" w:type="dxa"/>
          </w:tcPr>
          <w:p w14:paraId="5434D04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736" w:type="dxa"/>
          </w:tcPr>
          <w:p w14:paraId="0926589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1870" w:type="dxa"/>
          </w:tcPr>
          <w:p w14:paraId="1F2209F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munality % </w:t>
            </w:r>
          </w:p>
        </w:tc>
        <w:tc>
          <w:tcPr>
            <w:tcW w:w="1674" w:type="dxa"/>
          </w:tcPr>
          <w:p w14:paraId="77E5833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1933" w:type="dxa"/>
          </w:tcPr>
          <w:p w14:paraId="3AE825E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munality % </w:t>
            </w:r>
          </w:p>
        </w:tc>
      </w:tr>
      <w:tr w:rsidR="00FD6BEC" w:rsidRPr="00536488" w14:paraId="2E72582F" w14:textId="77777777" w:rsidTr="00F92F73">
        <w:tc>
          <w:tcPr>
            <w:tcW w:w="1803" w:type="dxa"/>
            <w:vAlign w:val="center"/>
          </w:tcPr>
          <w:p w14:paraId="258B1E06" w14:textId="7A5980B0" w:rsidR="00FD6BEC" w:rsidRPr="00536488" w:rsidRDefault="00265661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e</w:t>
            </w:r>
            <w:r w:rsidR="00FD6BEC"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ucation </w:t>
            </w:r>
          </w:p>
        </w:tc>
        <w:tc>
          <w:tcPr>
            <w:tcW w:w="1736" w:type="dxa"/>
          </w:tcPr>
          <w:p w14:paraId="650B880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870" w:type="dxa"/>
          </w:tcPr>
          <w:p w14:paraId="066F133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674" w:type="dxa"/>
          </w:tcPr>
          <w:p w14:paraId="6E41238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933" w:type="dxa"/>
          </w:tcPr>
          <w:p w14:paraId="53FD109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</w:tr>
      <w:tr w:rsidR="00FD6BEC" w:rsidRPr="00536488" w14:paraId="3450C986" w14:textId="77777777" w:rsidTr="00F92F73">
        <w:tc>
          <w:tcPr>
            <w:tcW w:w="1803" w:type="dxa"/>
            <w:vAlign w:val="center"/>
          </w:tcPr>
          <w:p w14:paraId="73ADC90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736" w:type="dxa"/>
          </w:tcPr>
          <w:p w14:paraId="6D0710F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870" w:type="dxa"/>
          </w:tcPr>
          <w:p w14:paraId="432225A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622</w:t>
            </w:r>
          </w:p>
        </w:tc>
        <w:tc>
          <w:tcPr>
            <w:tcW w:w="1674" w:type="dxa"/>
          </w:tcPr>
          <w:p w14:paraId="100B366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933" w:type="dxa"/>
          </w:tcPr>
          <w:p w14:paraId="193228B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FD6BEC" w:rsidRPr="00536488" w14:paraId="32C3C45F" w14:textId="77777777" w:rsidTr="00F92F73">
        <w:tc>
          <w:tcPr>
            <w:tcW w:w="1803" w:type="dxa"/>
            <w:vAlign w:val="center"/>
          </w:tcPr>
          <w:p w14:paraId="1A4FF9B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1736" w:type="dxa"/>
          </w:tcPr>
          <w:p w14:paraId="092C9C4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870" w:type="dxa"/>
          </w:tcPr>
          <w:p w14:paraId="0F73463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1674" w:type="dxa"/>
          </w:tcPr>
          <w:p w14:paraId="5459E60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933" w:type="dxa"/>
          </w:tcPr>
          <w:p w14:paraId="17DA74E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</w:tr>
      <w:tr w:rsidR="00FD6BEC" w:rsidRPr="00536488" w14:paraId="2933B1E9" w14:textId="77777777" w:rsidTr="00F92F73">
        <w:tc>
          <w:tcPr>
            <w:tcW w:w="1803" w:type="dxa"/>
            <w:vAlign w:val="center"/>
          </w:tcPr>
          <w:p w14:paraId="1B512D0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36" w:type="dxa"/>
          </w:tcPr>
          <w:p w14:paraId="143A42F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870" w:type="dxa"/>
          </w:tcPr>
          <w:p w14:paraId="1A26A44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1674" w:type="dxa"/>
          </w:tcPr>
          <w:p w14:paraId="5779801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933" w:type="dxa"/>
          </w:tcPr>
          <w:p w14:paraId="6B3346E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</w:tr>
      <w:tr w:rsidR="00FD6BEC" w:rsidRPr="00536488" w14:paraId="66AAF036" w14:textId="77777777" w:rsidTr="00F92F73">
        <w:tc>
          <w:tcPr>
            <w:tcW w:w="1803" w:type="dxa"/>
            <w:vAlign w:val="center"/>
          </w:tcPr>
          <w:p w14:paraId="3F3CEEB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36" w:type="dxa"/>
          </w:tcPr>
          <w:p w14:paraId="1F9ECFB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870" w:type="dxa"/>
          </w:tcPr>
          <w:p w14:paraId="2A93E5F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493</w:t>
            </w:r>
          </w:p>
        </w:tc>
        <w:tc>
          <w:tcPr>
            <w:tcW w:w="1674" w:type="dxa"/>
          </w:tcPr>
          <w:p w14:paraId="06EA14F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933" w:type="dxa"/>
          </w:tcPr>
          <w:p w14:paraId="5D321DB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FD6BEC" w:rsidRPr="00536488" w14:paraId="0769D4F4" w14:textId="77777777" w:rsidTr="00F92F73">
        <w:tc>
          <w:tcPr>
            <w:tcW w:w="1803" w:type="dxa"/>
            <w:vAlign w:val="center"/>
          </w:tcPr>
          <w:p w14:paraId="46CE35B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36" w:type="dxa"/>
          </w:tcPr>
          <w:p w14:paraId="6FEE744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870" w:type="dxa"/>
          </w:tcPr>
          <w:p w14:paraId="29EEE13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674" w:type="dxa"/>
          </w:tcPr>
          <w:p w14:paraId="4C42E1B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933" w:type="dxa"/>
          </w:tcPr>
          <w:p w14:paraId="3CD9B7B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</w:tr>
      <w:tr w:rsidR="00FD6BEC" w:rsidRPr="00536488" w14:paraId="3DC7980C" w14:textId="77777777" w:rsidTr="00F92F73">
        <w:tc>
          <w:tcPr>
            <w:tcW w:w="1803" w:type="dxa"/>
            <w:vAlign w:val="center"/>
          </w:tcPr>
          <w:p w14:paraId="021B569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736" w:type="dxa"/>
          </w:tcPr>
          <w:p w14:paraId="6DD53F9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1870" w:type="dxa"/>
          </w:tcPr>
          <w:p w14:paraId="28F6275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452</w:t>
            </w:r>
          </w:p>
        </w:tc>
        <w:tc>
          <w:tcPr>
            <w:tcW w:w="1674" w:type="dxa"/>
          </w:tcPr>
          <w:p w14:paraId="064FA26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933" w:type="dxa"/>
          </w:tcPr>
          <w:p w14:paraId="3815F79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</w:tr>
      <w:tr w:rsidR="00FD6BEC" w:rsidRPr="00536488" w14:paraId="0AF28186" w14:textId="77777777" w:rsidTr="00F92F73">
        <w:tc>
          <w:tcPr>
            <w:tcW w:w="1803" w:type="dxa"/>
            <w:vAlign w:val="center"/>
          </w:tcPr>
          <w:p w14:paraId="2D20CF7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1736" w:type="dxa"/>
          </w:tcPr>
          <w:p w14:paraId="5EC2D5A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870" w:type="dxa"/>
          </w:tcPr>
          <w:p w14:paraId="738C2D7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1674" w:type="dxa"/>
            <w:shd w:val="clear" w:color="auto" w:fill="BFBFBF" w:themeFill="background1" w:themeFillShade="BF"/>
          </w:tcPr>
          <w:p w14:paraId="63B8B2A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BFBFBF" w:themeFill="background1" w:themeFillShade="BF"/>
          </w:tcPr>
          <w:p w14:paraId="3FAA7FB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6BEC" w:rsidRPr="00536488" w14:paraId="0DDA6339" w14:textId="77777777" w:rsidTr="00F92F73">
        <w:tc>
          <w:tcPr>
            <w:tcW w:w="1803" w:type="dxa"/>
            <w:vAlign w:val="center"/>
          </w:tcPr>
          <w:p w14:paraId="145FB6B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lcohol </w:t>
            </w:r>
          </w:p>
        </w:tc>
        <w:tc>
          <w:tcPr>
            <w:tcW w:w="1736" w:type="dxa"/>
          </w:tcPr>
          <w:p w14:paraId="36F062F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870" w:type="dxa"/>
          </w:tcPr>
          <w:p w14:paraId="3F108BB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  <w:tc>
          <w:tcPr>
            <w:tcW w:w="1674" w:type="dxa"/>
            <w:shd w:val="clear" w:color="auto" w:fill="BFBFBF" w:themeFill="background1" w:themeFillShade="BF"/>
          </w:tcPr>
          <w:p w14:paraId="78CC04D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3" w:type="dxa"/>
            <w:shd w:val="clear" w:color="auto" w:fill="BFBFBF" w:themeFill="background1" w:themeFillShade="BF"/>
          </w:tcPr>
          <w:p w14:paraId="45E218B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1D2D2B" w14:textId="77777777" w:rsidR="00FD6BEC" w:rsidRPr="00536488" w:rsidRDefault="00FD6BEC" w:rsidP="00FD6BEC">
      <w:pPr>
        <w:pStyle w:val="NoSpacing"/>
        <w:rPr>
          <w:rFonts w:ascii="Arial" w:hAnsi="Arial" w:cs="Arial"/>
          <w:sz w:val="20"/>
          <w:szCs w:val="20"/>
        </w:rPr>
      </w:pPr>
    </w:p>
    <w:p w14:paraId="105A8B96" w14:textId="56AAE921" w:rsidR="00FD6BEC" w:rsidRPr="005D00B5" w:rsidRDefault="00FD6BEC" w:rsidP="00FD6BEC">
      <w:pPr>
        <w:rPr>
          <w:rFonts w:ascii="Arial" w:hAnsi="Arial" w:cs="Arial"/>
          <w:b/>
          <w:bCs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D25511">
        <w:rPr>
          <w:rFonts w:ascii="Arial" w:hAnsi="Arial" w:cs="Arial"/>
          <w:b/>
          <w:bCs/>
          <w:sz w:val="20"/>
          <w:szCs w:val="20"/>
        </w:rPr>
        <w:t>5</w:t>
      </w:r>
      <w:r w:rsidRPr="005D00B5">
        <w:rPr>
          <w:rFonts w:ascii="Arial" w:hAnsi="Arial" w:cs="Arial"/>
          <w:b/>
          <w:bCs/>
          <w:sz w:val="20"/>
          <w:szCs w:val="20"/>
        </w:rPr>
        <w:t>. Population attributable fraction population attributable risk (PAF) data for nine established dementia risk factors for 32 countries within the Western Pacific Region (WPR) countries. Table shows pattern of missing data.</w:t>
      </w:r>
    </w:p>
    <w:p w14:paraId="7CA9BF79" w14:textId="77777777" w:rsidR="00FD6BEC" w:rsidRPr="00536488" w:rsidRDefault="00FD6BEC" w:rsidP="00FD6BEC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375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2"/>
        <w:gridCol w:w="708"/>
        <w:gridCol w:w="1134"/>
        <w:gridCol w:w="993"/>
        <w:gridCol w:w="1134"/>
        <w:gridCol w:w="1417"/>
        <w:gridCol w:w="1134"/>
        <w:gridCol w:w="1276"/>
        <w:gridCol w:w="1417"/>
        <w:gridCol w:w="1276"/>
        <w:gridCol w:w="992"/>
      </w:tblGrid>
      <w:tr w:rsidR="00FD6BEC" w:rsidRPr="00536488" w14:paraId="59E88333" w14:textId="77777777" w:rsidTr="00F92F73">
        <w:tc>
          <w:tcPr>
            <w:tcW w:w="2269" w:type="dxa"/>
            <w:gridSpan w:val="2"/>
            <w:tcBorders>
              <w:top w:val="single" w:sz="4" w:space="0" w:color="auto"/>
            </w:tcBorders>
            <w:vAlign w:val="bottom"/>
          </w:tcPr>
          <w:p w14:paraId="172377D3" w14:textId="0929D08A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>PAF values</w:t>
            </w:r>
            <w:r w:rsidR="00670AF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 (unweighted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B89EA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73" w:type="dxa"/>
            <w:gridSpan w:val="9"/>
            <w:tcBorders>
              <w:top w:val="single" w:sz="4" w:space="0" w:color="auto"/>
            </w:tcBorders>
            <w:vAlign w:val="bottom"/>
          </w:tcPr>
          <w:p w14:paraId="33AB9E6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mentia risk factors and relative risk (RR)</w:t>
            </w:r>
          </w:p>
        </w:tc>
      </w:tr>
      <w:tr w:rsidR="00FD6BEC" w:rsidRPr="00536488" w14:paraId="6D05E814" w14:textId="77777777" w:rsidTr="00F92F73">
        <w:tc>
          <w:tcPr>
            <w:tcW w:w="2127" w:type="dxa"/>
            <w:vAlign w:val="bottom"/>
          </w:tcPr>
          <w:p w14:paraId="47FE14B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50" w:type="dxa"/>
            <w:gridSpan w:val="2"/>
          </w:tcPr>
          <w:p w14:paraId="796CA9F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come Level</w:t>
            </w:r>
          </w:p>
        </w:tc>
        <w:tc>
          <w:tcPr>
            <w:tcW w:w="1134" w:type="dxa"/>
            <w:vAlign w:val="bottom"/>
          </w:tcPr>
          <w:p w14:paraId="58C200A9" w14:textId="7CCB02F1" w:rsidR="00FD6BEC" w:rsidRPr="00536488" w:rsidRDefault="00111FC0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e</w:t>
            </w:r>
            <w:r w:rsidR="00FD6BEC"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993" w:type="dxa"/>
            <w:vAlign w:val="bottom"/>
          </w:tcPr>
          <w:p w14:paraId="25A0449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134" w:type="dxa"/>
            <w:vAlign w:val="bottom"/>
          </w:tcPr>
          <w:p w14:paraId="1075001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activity</w:t>
            </w:r>
          </w:p>
        </w:tc>
        <w:tc>
          <w:tcPr>
            <w:tcW w:w="1417" w:type="dxa"/>
            <w:vAlign w:val="bottom"/>
          </w:tcPr>
          <w:p w14:paraId="73926AD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134" w:type="dxa"/>
            <w:vAlign w:val="bottom"/>
          </w:tcPr>
          <w:p w14:paraId="531ABD0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276" w:type="dxa"/>
            <w:vAlign w:val="bottom"/>
          </w:tcPr>
          <w:p w14:paraId="43D2DBC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17" w:type="dxa"/>
            <w:vAlign w:val="bottom"/>
          </w:tcPr>
          <w:p w14:paraId="0B47705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1276" w:type="dxa"/>
            <w:vAlign w:val="bottom"/>
          </w:tcPr>
          <w:p w14:paraId="4EAE634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vAlign w:val="bottom"/>
          </w:tcPr>
          <w:p w14:paraId="1324275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cohol Misuse</w:t>
            </w:r>
          </w:p>
        </w:tc>
      </w:tr>
      <w:tr w:rsidR="00FD6BEC" w:rsidRPr="00536488" w14:paraId="07F610DE" w14:textId="77777777" w:rsidTr="00F92F73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6A53F4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</w:tcPr>
          <w:p w14:paraId="5C7A468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9EFEBC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4340E9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C21DCD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A22710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65737F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B09F21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799388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C1A09D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DF7D6B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FD6BEC" w:rsidRPr="00536488" w14:paraId="57BDED64" w14:textId="77777777" w:rsidTr="00F92F73">
        <w:tc>
          <w:tcPr>
            <w:tcW w:w="2269" w:type="dxa"/>
            <w:gridSpan w:val="2"/>
            <w:tcBorders>
              <w:top w:val="single" w:sz="4" w:space="0" w:color="auto"/>
            </w:tcBorders>
            <w:vAlign w:val="bottom"/>
          </w:tcPr>
          <w:p w14:paraId="05F1BFF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5DF365" w14:textId="77777777" w:rsidR="00FD6BEC" w:rsidRPr="00536488" w:rsidRDefault="00FD6BEC" w:rsidP="00F92F73">
            <w:pPr>
              <w:pStyle w:val="NoSpacing"/>
              <w:tabs>
                <w:tab w:val="left" w:pos="368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D4F37EA" w14:textId="77777777" w:rsidR="00FD6BEC" w:rsidRPr="00536488" w:rsidRDefault="00FD6BEC" w:rsidP="00F92F73">
            <w:pPr>
              <w:pStyle w:val="NoSpacing"/>
              <w:numPr>
                <w:ilvl w:val="0"/>
                <w:numId w:val="4"/>
              </w:num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320FE1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3C1DDA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F621DB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1A2C6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127279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6279FF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9303F6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AFC9A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6FBF51D0" w14:textId="77777777" w:rsidTr="00F92F73">
        <w:trPr>
          <w:trHeight w:val="70"/>
        </w:trPr>
        <w:tc>
          <w:tcPr>
            <w:tcW w:w="2269" w:type="dxa"/>
            <w:gridSpan w:val="2"/>
            <w:vAlign w:val="bottom"/>
          </w:tcPr>
          <w:p w14:paraId="2C48F75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708" w:type="dxa"/>
          </w:tcPr>
          <w:p w14:paraId="0645683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2FBB2AB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bottom"/>
          </w:tcPr>
          <w:p w14:paraId="3A62A58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134" w:type="dxa"/>
            <w:vAlign w:val="bottom"/>
          </w:tcPr>
          <w:p w14:paraId="7575910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417" w:type="dxa"/>
            <w:vAlign w:val="bottom"/>
          </w:tcPr>
          <w:p w14:paraId="3A49709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34" w:type="dxa"/>
            <w:vAlign w:val="bottom"/>
          </w:tcPr>
          <w:p w14:paraId="2E72245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276" w:type="dxa"/>
            <w:vAlign w:val="bottom"/>
          </w:tcPr>
          <w:p w14:paraId="6BE9916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417" w:type="dxa"/>
            <w:vAlign w:val="bottom"/>
          </w:tcPr>
          <w:p w14:paraId="7A7CB85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76" w:type="dxa"/>
            <w:vAlign w:val="bottom"/>
          </w:tcPr>
          <w:p w14:paraId="1DB804C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992" w:type="dxa"/>
            <w:vAlign w:val="bottom"/>
          </w:tcPr>
          <w:p w14:paraId="379BD17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</w:tr>
      <w:tr w:rsidR="00FD6BEC" w:rsidRPr="00536488" w14:paraId="522BDE9F" w14:textId="77777777" w:rsidTr="00F92F73">
        <w:tc>
          <w:tcPr>
            <w:tcW w:w="2269" w:type="dxa"/>
            <w:gridSpan w:val="2"/>
            <w:vAlign w:val="bottom"/>
          </w:tcPr>
          <w:p w14:paraId="19B2906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708" w:type="dxa"/>
          </w:tcPr>
          <w:p w14:paraId="7259776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6D47BEE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993" w:type="dxa"/>
            <w:vAlign w:val="bottom"/>
          </w:tcPr>
          <w:p w14:paraId="7472AAC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134" w:type="dxa"/>
            <w:vAlign w:val="bottom"/>
          </w:tcPr>
          <w:p w14:paraId="6E0DB96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17" w:type="dxa"/>
            <w:vAlign w:val="bottom"/>
          </w:tcPr>
          <w:p w14:paraId="1F8E980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34" w:type="dxa"/>
            <w:vAlign w:val="bottom"/>
          </w:tcPr>
          <w:p w14:paraId="3C6B4F3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276" w:type="dxa"/>
            <w:vAlign w:val="bottom"/>
          </w:tcPr>
          <w:p w14:paraId="7BCB92F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417" w:type="dxa"/>
            <w:vAlign w:val="bottom"/>
          </w:tcPr>
          <w:p w14:paraId="4BD1728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76" w:type="dxa"/>
            <w:vAlign w:val="bottom"/>
          </w:tcPr>
          <w:p w14:paraId="3D23A7C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92" w:type="dxa"/>
            <w:vAlign w:val="bottom"/>
          </w:tcPr>
          <w:p w14:paraId="1BE8EF2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FD6BEC" w:rsidRPr="00536488" w14:paraId="6022D907" w14:textId="77777777" w:rsidTr="00F92F73">
        <w:tc>
          <w:tcPr>
            <w:tcW w:w="2269" w:type="dxa"/>
            <w:gridSpan w:val="2"/>
            <w:vAlign w:val="bottom"/>
          </w:tcPr>
          <w:p w14:paraId="780854B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mbodia</w:t>
            </w:r>
          </w:p>
        </w:tc>
        <w:tc>
          <w:tcPr>
            <w:tcW w:w="708" w:type="dxa"/>
          </w:tcPr>
          <w:p w14:paraId="72A72AA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121D17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93" w:type="dxa"/>
            <w:vAlign w:val="bottom"/>
          </w:tcPr>
          <w:p w14:paraId="0110C09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vAlign w:val="bottom"/>
          </w:tcPr>
          <w:p w14:paraId="7AB96DB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417" w:type="dxa"/>
            <w:vAlign w:val="bottom"/>
          </w:tcPr>
          <w:p w14:paraId="36B3184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34" w:type="dxa"/>
            <w:vAlign w:val="bottom"/>
          </w:tcPr>
          <w:p w14:paraId="0FB6C7C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276" w:type="dxa"/>
            <w:vAlign w:val="bottom"/>
          </w:tcPr>
          <w:p w14:paraId="721B571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417" w:type="dxa"/>
            <w:vAlign w:val="bottom"/>
          </w:tcPr>
          <w:p w14:paraId="1DE9DF5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276" w:type="dxa"/>
            <w:vAlign w:val="bottom"/>
          </w:tcPr>
          <w:p w14:paraId="302A8E9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92" w:type="dxa"/>
            <w:vAlign w:val="bottom"/>
          </w:tcPr>
          <w:p w14:paraId="6BACD2E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FD6BEC" w:rsidRPr="00536488" w14:paraId="0B64EC9F" w14:textId="77777777" w:rsidTr="00F92F73">
        <w:tc>
          <w:tcPr>
            <w:tcW w:w="2269" w:type="dxa"/>
            <w:gridSpan w:val="2"/>
            <w:vAlign w:val="bottom"/>
          </w:tcPr>
          <w:p w14:paraId="33ECD2E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708" w:type="dxa"/>
          </w:tcPr>
          <w:p w14:paraId="1F6407A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5B86E87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6191D4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34" w:type="dxa"/>
            <w:vAlign w:val="bottom"/>
          </w:tcPr>
          <w:p w14:paraId="3285E19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417" w:type="dxa"/>
            <w:vAlign w:val="bottom"/>
          </w:tcPr>
          <w:p w14:paraId="552B775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34" w:type="dxa"/>
            <w:vAlign w:val="bottom"/>
          </w:tcPr>
          <w:p w14:paraId="7F8EA55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276" w:type="dxa"/>
            <w:vAlign w:val="bottom"/>
          </w:tcPr>
          <w:p w14:paraId="1E68E44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417" w:type="dxa"/>
            <w:vAlign w:val="bottom"/>
          </w:tcPr>
          <w:p w14:paraId="390B29B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276" w:type="dxa"/>
            <w:vAlign w:val="bottom"/>
          </w:tcPr>
          <w:p w14:paraId="7C4C908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92" w:type="dxa"/>
            <w:vAlign w:val="bottom"/>
          </w:tcPr>
          <w:p w14:paraId="20522BB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FD6BEC" w:rsidRPr="00536488" w14:paraId="0B239A76" w14:textId="77777777" w:rsidTr="00F92F73">
        <w:tc>
          <w:tcPr>
            <w:tcW w:w="2269" w:type="dxa"/>
            <w:gridSpan w:val="2"/>
            <w:vAlign w:val="bottom"/>
          </w:tcPr>
          <w:p w14:paraId="39D6460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708" w:type="dxa"/>
          </w:tcPr>
          <w:p w14:paraId="6C48A80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3A63AEB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1D32CB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134" w:type="dxa"/>
            <w:vAlign w:val="bottom"/>
          </w:tcPr>
          <w:p w14:paraId="40B39EE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417" w:type="dxa"/>
            <w:vAlign w:val="bottom"/>
          </w:tcPr>
          <w:p w14:paraId="45E37FC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34" w:type="dxa"/>
            <w:vAlign w:val="bottom"/>
          </w:tcPr>
          <w:p w14:paraId="43AA8F5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1276" w:type="dxa"/>
            <w:vAlign w:val="bottom"/>
          </w:tcPr>
          <w:p w14:paraId="0149314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417" w:type="dxa"/>
            <w:vAlign w:val="bottom"/>
          </w:tcPr>
          <w:p w14:paraId="6FF5421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276" w:type="dxa"/>
            <w:vAlign w:val="bottom"/>
          </w:tcPr>
          <w:p w14:paraId="2EF66F5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3F1B088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4846ADD7" w14:textId="77777777" w:rsidTr="00F92F73">
        <w:tc>
          <w:tcPr>
            <w:tcW w:w="2269" w:type="dxa"/>
            <w:gridSpan w:val="2"/>
            <w:vAlign w:val="bottom"/>
          </w:tcPr>
          <w:p w14:paraId="6FE94BC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708" w:type="dxa"/>
          </w:tcPr>
          <w:p w14:paraId="640DD46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0199967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3" w:type="dxa"/>
            <w:vAlign w:val="bottom"/>
          </w:tcPr>
          <w:p w14:paraId="7C2CEA3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134" w:type="dxa"/>
            <w:vAlign w:val="bottom"/>
          </w:tcPr>
          <w:p w14:paraId="6221AA7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17" w:type="dxa"/>
            <w:vAlign w:val="bottom"/>
          </w:tcPr>
          <w:p w14:paraId="4095EAC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134" w:type="dxa"/>
            <w:vAlign w:val="bottom"/>
          </w:tcPr>
          <w:p w14:paraId="525BBF2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276" w:type="dxa"/>
            <w:vAlign w:val="bottom"/>
          </w:tcPr>
          <w:p w14:paraId="24C25C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417" w:type="dxa"/>
            <w:vAlign w:val="bottom"/>
          </w:tcPr>
          <w:p w14:paraId="4F614A3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276" w:type="dxa"/>
            <w:vAlign w:val="bottom"/>
          </w:tcPr>
          <w:p w14:paraId="626A1BA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992" w:type="dxa"/>
            <w:vAlign w:val="bottom"/>
          </w:tcPr>
          <w:p w14:paraId="1BB34AB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FD6BEC" w:rsidRPr="00536488" w14:paraId="2A20AEB2" w14:textId="77777777" w:rsidTr="00F92F73">
        <w:tc>
          <w:tcPr>
            <w:tcW w:w="2269" w:type="dxa"/>
            <w:gridSpan w:val="2"/>
            <w:vAlign w:val="bottom"/>
          </w:tcPr>
          <w:p w14:paraId="5A87FD0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French Polynesia</w:t>
            </w:r>
          </w:p>
        </w:tc>
        <w:tc>
          <w:tcPr>
            <w:tcW w:w="708" w:type="dxa"/>
          </w:tcPr>
          <w:p w14:paraId="2E01D86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17D85E8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62AF633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D7D3C3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487B2B7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34" w:type="dxa"/>
            <w:vAlign w:val="bottom"/>
          </w:tcPr>
          <w:p w14:paraId="38407F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D5BCB9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659E75C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0B198B9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6E0DFFF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11AFC02B" w14:textId="77777777" w:rsidTr="00F92F73">
        <w:tc>
          <w:tcPr>
            <w:tcW w:w="2269" w:type="dxa"/>
            <w:gridSpan w:val="2"/>
            <w:vAlign w:val="bottom"/>
          </w:tcPr>
          <w:p w14:paraId="42DABD1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708" w:type="dxa"/>
          </w:tcPr>
          <w:p w14:paraId="5C95718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6C301A4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0C6D33B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5466D5F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082B4BB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4" w:type="dxa"/>
            <w:vAlign w:val="bottom"/>
          </w:tcPr>
          <w:p w14:paraId="0003421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180ADA6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736857E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0502694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488E2F0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2755C560" w14:textId="77777777" w:rsidTr="00F92F73">
        <w:tc>
          <w:tcPr>
            <w:tcW w:w="2269" w:type="dxa"/>
            <w:gridSpan w:val="2"/>
            <w:vAlign w:val="bottom"/>
          </w:tcPr>
          <w:p w14:paraId="1E6BFF2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708" w:type="dxa"/>
          </w:tcPr>
          <w:p w14:paraId="302914C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330DD47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3" w:type="dxa"/>
            <w:vAlign w:val="bottom"/>
          </w:tcPr>
          <w:p w14:paraId="349C43A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34" w:type="dxa"/>
            <w:vAlign w:val="bottom"/>
          </w:tcPr>
          <w:p w14:paraId="69DC2B8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417" w:type="dxa"/>
            <w:vAlign w:val="bottom"/>
          </w:tcPr>
          <w:p w14:paraId="3E7E5C9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134" w:type="dxa"/>
            <w:vAlign w:val="bottom"/>
          </w:tcPr>
          <w:p w14:paraId="10B2ED7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276" w:type="dxa"/>
            <w:vAlign w:val="bottom"/>
          </w:tcPr>
          <w:p w14:paraId="3B4BC0B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417" w:type="dxa"/>
            <w:vAlign w:val="bottom"/>
          </w:tcPr>
          <w:p w14:paraId="642C52C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276" w:type="dxa"/>
            <w:vAlign w:val="bottom"/>
          </w:tcPr>
          <w:p w14:paraId="1370FF5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92" w:type="dxa"/>
            <w:vAlign w:val="bottom"/>
          </w:tcPr>
          <w:p w14:paraId="70FFFB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</w:tr>
      <w:tr w:rsidR="00FD6BEC" w:rsidRPr="00536488" w14:paraId="5692EEA3" w14:textId="77777777" w:rsidTr="00F92F73">
        <w:tc>
          <w:tcPr>
            <w:tcW w:w="2269" w:type="dxa"/>
            <w:gridSpan w:val="2"/>
            <w:vAlign w:val="bottom"/>
          </w:tcPr>
          <w:p w14:paraId="2081BD8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708" w:type="dxa"/>
          </w:tcPr>
          <w:p w14:paraId="2C50D31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33BED42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3ADE8C6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134" w:type="dxa"/>
            <w:vAlign w:val="bottom"/>
          </w:tcPr>
          <w:p w14:paraId="06BC2A6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417" w:type="dxa"/>
            <w:vAlign w:val="bottom"/>
          </w:tcPr>
          <w:p w14:paraId="7BB357A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2A35ADC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1276" w:type="dxa"/>
            <w:vAlign w:val="bottom"/>
          </w:tcPr>
          <w:p w14:paraId="68579F1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417" w:type="dxa"/>
            <w:vAlign w:val="bottom"/>
          </w:tcPr>
          <w:p w14:paraId="047F880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276" w:type="dxa"/>
            <w:vAlign w:val="bottom"/>
          </w:tcPr>
          <w:p w14:paraId="2B93523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2" w:type="dxa"/>
            <w:vAlign w:val="bottom"/>
          </w:tcPr>
          <w:p w14:paraId="4DC696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FD6BEC" w:rsidRPr="00536488" w14:paraId="08490BCE" w14:textId="77777777" w:rsidTr="00F92F73">
        <w:tc>
          <w:tcPr>
            <w:tcW w:w="2269" w:type="dxa"/>
            <w:gridSpan w:val="2"/>
            <w:vAlign w:val="bottom"/>
          </w:tcPr>
          <w:p w14:paraId="5DD9D2B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708" w:type="dxa"/>
          </w:tcPr>
          <w:p w14:paraId="08754E6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174CDD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993" w:type="dxa"/>
            <w:vAlign w:val="bottom"/>
          </w:tcPr>
          <w:p w14:paraId="7AD1677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vAlign w:val="bottom"/>
          </w:tcPr>
          <w:p w14:paraId="4E7B6AC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417" w:type="dxa"/>
            <w:vAlign w:val="bottom"/>
          </w:tcPr>
          <w:p w14:paraId="6FBBCAE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1264CB4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276" w:type="dxa"/>
            <w:vAlign w:val="bottom"/>
          </w:tcPr>
          <w:p w14:paraId="3FD6387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417" w:type="dxa"/>
            <w:vAlign w:val="bottom"/>
          </w:tcPr>
          <w:p w14:paraId="1841A58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276" w:type="dxa"/>
            <w:vAlign w:val="bottom"/>
          </w:tcPr>
          <w:p w14:paraId="29789DB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92" w:type="dxa"/>
            <w:vAlign w:val="bottom"/>
          </w:tcPr>
          <w:p w14:paraId="13463AC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FD6BEC" w:rsidRPr="00536488" w14:paraId="1E55D61D" w14:textId="77777777" w:rsidTr="00F92F73">
        <w:tc>
          <w:tcPr>
            <w:tcW w:w="2269" w:type="dxa"/>
            <w:gridSpan w:val="2"/>
            <w:vAlign w:val="bottom"/>
          </w:tcPr>
          <w:p w14:paraId="7556A3D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708" w:type="dxa"/>
          </w:tcPr>
          <w:p w14:paraId="17D77BC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40B4DFC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93" w:type="dxa"/>
            <w:vAlign w:val="bottom"/>
          </w:tcPr>
          <w:p w14:paraId="75F8D41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34" w:type="dxa"/>
            <w:vAlign w:val="bottom"/>
          </w:tcPr>
          <w:p w14:paraId="65EE570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417" w:type="dxa"/>
            <w:vAlign w:val="bottom"/>
          </w:tcPr>
          <w:p w14:paraId="038E1A3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34" w:type="dxa"/>
            <w:vAlign w:val="bottom"/>
          </w:tcPr>
          <w:p w14:paraId="7D9156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vAlign w:val="bottom"/>
          </w:tcPr>
          <w:p w14:paraId="4BAE4DC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417" w:type="dxa"/>
            <w:vAlign w:val="bottom"/>
          </w:tcPr>
          <w:p w14:paraId="78EA703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276" w:type="dxa"/>
            <w:vAlign w:val="bottom"/>
          </w:tcPr>
          <w:p w14:paraId="54E0765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92" w:type="dxa"/>
            <w:vAlign w:val="bottom"/>
          </w:tcPr>
          <w:p w14:paraId="422847C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FD6BEC" w:rsidRPr="00536488" w14:paraId="39F462C9" w14:textId="77777777" w:rsidTr="00F92F73">
        <w:tc>
          <w:tcPr>
            <w:tcW w:w="2269" w:type="dxa"/>
            <w:gridSpan w:val="2"/>
            <w:vAlign w:val="bottom"/>
          </w:tcPr>
          <w:p w14:paraId="5E03DAF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708" w:type="dxa"/>
          </w:tcPr>
          <w:p w14:paraId="54F3498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1458DB8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2FEA537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1134" w:type="dxa"/>
            <w:vAlign w:val="bottom"/>
          </w:tcPr>
          <w:p w14:paraId="4B91918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417" w:type="dxa"/>
            <w:vAlign w:val="bottom"/>
          </w:tcPr>
          <w:p w14:paraId="2A893EA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134" w:type="dxa"/>
            <w:vAlign w:val="bottom"/>
          </w:tcPr>
          <w:p w14:paraId="6E34D57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276" w:type="dxa"/>
            <w:vAlign w:val="bottom"/>
          </w:tcPr>
          <w:p w14:paraId="7BED55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417" w:type="dxa"/>
            <w:vAlign w:val="bottom"/>
          </w:tcPr>
          <w:p w14:paraId="5AED36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276" w:type="dxa"/>
            <w:vAlign w:val="bottom"/>
          </w:tcPr>
          <w:p w14:paraId="595B036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139E461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191E2432" w14:textId="77777777" w:rsidTr="00F92F73">
        <w:tc>
          <w:tcPr>
            <w:tcW w:w="2269" w:type="dxa"/>
            <w:gridSpan w:val="2"/>
            <w:vAlign w:val="bottom"/>
          </w:tcPr>
          <w:p w14:paraId="6F7E7ED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icronesia</w:t>
            </w:r>
          </w:p>
        </w:tc>
        <w:tc>
          <w:tcPr>
            <w:tcW w:w="708" w:type="dxa"/>
          </w:tcPr>
          <w:p w14:paraId="62D5561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2D55D6E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512133A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134" w:type="dxa"/>
            <w:vAlign w:val="bottom"/>
          </w:tcPr>
          <w:p w14:paraId="01C682A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417" w:type="dxa"/>
            <w:vAlign w:val="bottom"/>
          </w:tcPr>
          <w:p w14:paraId="379002D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34" w:type="dxa"/>
            <w:vAlign w:val="bottom"/>
          </w:tcPr>
          <w:p w14:paraId="2ACA8DD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276" w:type="dxa"/>
            <w:vAlign w:val="bottom"/>
          </w:tcPr>
          <w:p w14:paraId="37B11CE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20AE4D3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276" w:type="dxa"/>
            <w:vAlign w:val="bottom"/>
          </w:tcPr>
          <w:p w14:paraId="59D5108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2" w:type="dxa"/>
            <w:vAlign w:val="bottom"/>
          </w:tcPr>
          <w:p w14:paraId="5DE79A7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FD6BEC" w:rsidRPr="00536488" w14:paraId="32C51BF9" w14:textId="77777777" w:rsidTr="00F92F73">
        <w:tc>
          <w:tcPr>
            <w:tcW w:w="2269" w:type="dxa"/>
            <w:gridSpan w:val="2"/>
            <w:vAlign w:val="bottom"/>
          </w:tcPr>
          <w:p w14:paraId="345F5EE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708" w:type="dxa"/>
          </w:tcPr>
          <w:p w14:paraId="49C82AA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1F19B3C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93" w:type="dxa"/>
            <w:vAlign w:val="bottom"/>
          </w:tcPr>
          <w:p w14:paraId="38134C2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134" w:type="dxa"/>
            <w:vAlign w:val="bottom"/>
          </w:tcPr>
          <w:p w14:paraId="575CA8F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417" w:type="dxa"/>
            <w:vAlign w:val="bottom"/>
          </w:tcPr>
          <w:p w14:paraId="18C9F14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134" w:type="dxa"/>
            <w:vAlign w:val="bottom"/>
          </w:tcPr>
          <w:p w14:paraId="163B095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276" w:type="dxa"/>
            <w:vAlign w:val="bottom"/>
          </w:tcPr>
          <w:p w14:paraId="71E122F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79</w:t>
            </w:r>
          </w:p>
        </w:tc>
        <w:tc>
          <w:tcPr>
            <w:tcW w:w="1417" w:type="dxa"/>
            <w:vAlign w:val="bottom"/>
          </w:tcPr>
          <w:p w14:paraId="6506726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276" w:type="dxa"/>
            <w:vAlign w:val="bottom"/>
          </w:tcPr>
          <w:p w14:paraId="4360E1F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92" w:type="dxa"/>
            <w:vAlign w:val="bottom"/>
          </w:tcPr>
          <w:p w14:paraId="76C9B22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61</w:t>
            </w:r>
          </w:p>
        </w:tc>
      </w:tr>
      <w:tr w:rsidR="00FD6BEC" w:rsidRPr="00536488" w14:paraId="5307EBE1" w14:textId="77777777" w:rsidTr="00F92F73">
        <w:tc>
          <w:tcPr>
            <w:tcW w:w="2269" w:type="dxa"/>
            <w:gridSpan w:val="2"/>
            <w:vAlign w:val="bottom"/>
          </w:tcPr>
          <w:p w14:paraId="4ECEFF2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708" w:type="dxa"/>
          </w:tcPr>
          <w:p w14:paraId="761EE03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198BA90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1DDFE9F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134" w:type="dxa"/>
            <w:vAlign w:val="bottom"/>
          </w:tcPr>
          <w:p w14:paraId="321FE86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417" w:type="dxa"/>
            <w:vAlign w:val="bottom"/>
          </w:tcPr>
          <w:p w14:paraId="0D235CF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34" w:type="dxa"/>
            <w:vAlign w:val="bottom"/>
          </w:tcPr>
          <w:p w14:paraId="20B1FCE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276" w:type="dxa"/>
            <w:vAlign w:val="bottom"/>
          </w:tcPr>
          <w:p w14:paraId="67409C0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417" w:type="dxa"/>
            <w:vAlign w:val="bottom"/>
          </w:tcPr>
          <w:p w14:paraId="34ADF45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276" w:type="dxa"/>
            <w:vAlign w:val="bottom"/>
          </w:tcPr>
          <w:p w14:paraId="10843C0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3BFF7A6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FD6BEC" w:rsidRPr="00536488" w14:paraId="57E1ADF8" w14:textId="77777777" w:rsidTr="00F92F73">
        <w:tc>
          <w:tcPr>
            <w:tcW w:w="2269" w:type="dxa"/>
            <w:gridSpan w:val="2"/>
            <w:vAlign w:val="bottom"/>
          </w:tcPr>
          <w:p w14:paraId="71F0F97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708" w:type="dxa"/>
          </w:tcPr>
          <w:p w14:paraId="44A0400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52C5EE2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0E4DB67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134" w:type="dxa"/>
            <w:vAlign w:val="bottom"/>
          </w:tcPr>
          <w:p w14:paraId="565ECA5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417" w:type="dxa"/>
            <w:vAlign w:val="bottom"/>
          </w:tcPr>
          <w:p w14:paraId="0D84C81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34" w:type="dxa"/>
            <w:vAlign w:val="bottom"/>
          </w:tcPr>
          <w:p w14:paraId="39FCF07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276" w:type="dxa"/>
            <w:vAlign w:val="bottom"/>
          </w:tcPr>
          <w:p w14:paraId="37A13A4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417" w:type="dxa"/>
            <w:vAlign w:val="bottom"/>
          </w:tcPr>
          <w:p w14:paraId="3F46839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276" w:type="dxa"/>
            <w:vAlign w:val="bottom"/>
          </w:tcPr>
          <w:p w14:paraId="0F33667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992" w:type="dxa"/>
            <w:vAlign w:val="bottom"/>
          </w:tcPr>
          <w:p w14:paraId="41EDB91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FD6BEC" w:rsidRPr="00536488" w14:paraId="1BF818AD" w14:textId="77777777" w:rsidTr="00F92F73">
        <w:tc>
          <w:tcPr>
            <w:tcW w:w="2269" w:type="dxa"/>
            <w:gridSpan w:val="2"/>
            <w:vAlign w:val="bottom"/>
          </w:tcPr>
          <w:p w14:paraId="07DBF96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708" w:type="dxa"/>
          </w:tcPr>
          <w:p w14:paraId="1CFBDD5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0567A5F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3" w:type="dxa"/>
            <w:vAlign w:val="bottom"/>
          </w:tcPr>
          <w:p w14:paraId="7457515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1134" w:type="dxa"/>
            <w:vAlign w:val="bottom"/>
          </w:tcPr>
          <w:p w14:paraId="54D7870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17" w:type="dxa"/>
            <w:vAlign w:val="bottom"/>
          </w:tcPr>
          <w:p w14:paraId="6B6452C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vAlign w:val="bottom"/>
          </w:tcPr>
          <w:p w14:paraId="02C8E62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276" w:type="dxa"/>
            <w:vAlign w:val="bottom"/>
          </w:tcPr>
          <w:p w14:paraId="703226D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4F0889D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276" w:type="dxa"/>
            <w:vAlign w:val="bottom"/>
          </w:tcPr>
          <w:p w14:paraId="159D644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521C1FA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FD6BEC" w:rsidRPr="00536488" w14:paraId="208E7B25" w14:textId="77777777" w:rsidTr="00F92F73">
        <w:tc>
          <w:tcPr>
            <w:tcW w:w="2269" w:type="dxa"/>
            <w:gridSpan w:val="2"/>
            <w:vAlign w:val="bottom"/>
          </w:tcPr>
          <w:p w14:paraId="17D75CB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708" w:type="dxa"/>
          </w:tcPr>
          <w:p w14:paraId="3C0DD232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7945949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7D62492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E9E724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5F93F9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4ACEAB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758B9D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083076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1276" w:type="dxa"/>
            <w:vAlign w:val="bottom"/>
          </w:tcPr>
          <w:p w14:paraId="4635F78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1F65D44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749740DF" w14:textId="77777777" w:rsidTr="00F92F73">
        <w:tc>
          <w:tcPr>
            <w:tcW w:w="2269" w:type="dxa"/>
            <w:gridSpan w:val="2"/>
            <w:vAlign w:val="bottom"/>
          </w:tcPr>
          <w:p w14:paraId="151706D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708" w:type="dxa"/>
          </w:tcPr>
          <w:p w14:paraId="2F6F56F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5D6896F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1074CCB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134" w:type="dxa"/>
            <w:vAlign w:val="bottom"/>
          </w:tcPr>
          <w:p w14:paraId="6BDE3E6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417" w:type="dxa"/>
            <w:vAlign w:val="bottom"/>
          </w:tcPr>
          <w:p w14:paraId="480DD36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34" w:type="dxa"/>
            <w:vAlign w:val="bottom"/>
          </w:tcPr>
          <w:p w14:paraId="557427B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276" w:type="dxa"/>
            <w:vAlign w:val="bottom"/>
          </w:tcPr>
          <w:p w14:paraId="642405F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17" w:type="dxa"/>
            <w:vAlign w:val="bottom"/>
          </w:tcPr>
          <w:p w14:paraId="550501C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276" w:type="dxa"/>
            <w:vAlign w:val="bottom"/>
          </w:tcPr>
          <w:p w14:paraId="3C2252F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0BD48FA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17499030" w14:textId="77777777" w:rsidTr="00F92F73">
        <w:tc>
          <w:tcPr>
            <w:tcW w:w="2269" w:type="dxa"/>
            <w:gridSpan w:val="2"/>
            <w:vAlign w:val="bottom"/>
          </w:tcPr>
          <w:p w14:paraId="69A090F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708" w:type="dxa"/>
          </w:tcPr>
          <w:p w14:paraId="4FE71BF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7029B03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993" w:type="dxa"/>
            <w:vAlign w:val="bottom"/>
          </w:tcPr>
          <w:p w14:paraId="0A594E9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134" w:type="dxa"/>
            <w:vAlign w:val="bottom"/>
          </w:tcPr>
          <w:p w14:paraId="1F2914B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417" w:type="dxa"/>
            <w:vAlign w:val="bottom"/>
          </w:tcPr>
          <w:p w14:paraId="060D18E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34" w:type="dxa"/>
            <w:vAlign w:val="bottom"/>
          </w:tcPr>
          <w:p w14:paraId="3F81675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276" w:type="dxa"/>
            <w:vAlign w:val="bottom"/>
          </w:tcPr>
          <w:p w14:paraId="6266D73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1417" w:type="dxa"/>
            <w:vAlign w:val="bottom"/>
          </w:tcPr>
          <w:p w14:paraId="1E5A311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276" w:type="dxa"/>
            <w:vAlign w:val="bottom"/>
          </w:tcPr>
          <w:p w14:paraId="051930D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92" w:type="dxa"/>
            <w:vAlign w:val="bottom"/>
          </w:tcPr>
          <w:p w14:paraId="327395E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FD6BEC" w:rsidRPr="00536488" w14:paraId="4B335D75" w14:textId="77777777" w:rsidTr="00F92F73">
        <w:tc>
          <w:tcPr>
            <w:tcW w:w="2269" w:type="dxa"/>
            <w:gridSpan w:val="2"/>
            <w:vAlign w:val="bottom"/>
          </w:tcPr>
          <w:p w14:paraId="7C2D44C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708" w:type="dxa"/>
          </w:tcPr>
          <w:p w14:paraId="6FB52B4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14498B9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3" w:type="dxa"/>
            <w:vAlign w:val="bottom"/>
          </w:tcPr>
          <w:p w14:paraId="647C3EF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34" w:type="dxa"/>
            <w:vAlign w:val="bottom"/>
          </w:tcPr>
          <w:p w14:paraId="0D88B59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417" w:type="dxa"/>
            <w:vAlign w:val="bottom"/>
          </w:tcPr>
          <w:p w14:paraId="50AC3C1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134" w:type="dxa"/>
            <w:vAlign w:val="bottom"/>
          </w:tcPr>
          <w:p w14:paraId="7A8A72C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276" w:type="dxa"/>
            <w:vAlign w:val="bottom"/>
          </w:tcPr>
          <w:p w14:paraId="2C624B7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1417" w:type="dxa"/>
            <w:vAlign w:val="bottom"/>
          </w:tcPr>
          <w:p w14:paraId="51F68C0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1.28</w:t>
            </w:r>
          </w:p>
        </w:tc>
        <w:tc>
          <w:tcPr>
            <w:tcW w:w="1276" w:type="dxa"/>
            <w:vAlign w:val="bottom"/>
          </w:tcPr>
          <w:p w14:paraId="7A66699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92" w:type="dxa"/>
            <w:vAlign w:val="bottom"/>
          </w:tcPr>
          <w:p w14:paraId="45EDB48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</w:tr>
      <w:tr w:rsidR="00FD6BEC" w:rsidRPr="00536488" w14:paraId="379E3DE2" w14:textId="77777777" w:rsidTr="00F92F73">
        <w:tc>
          <w:tcPr>
            <w:tcW w:w="2269" w:type="dxa"/>
            <w:gridSpan w:val="2"/>
            <w:vAlign w:val="bottom"/>
          </w:tcPr>
          <w:p w14:paraId="0C95371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708" w:type="dxa"/>
          </w:tcPr>
          <w:p w14:paraId="536FEC5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07CA7DC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3" w:type="dxa"/>
            <w:vAlign w:val="bottom"/>
          </w:tcPr>
          <w:p w14:paraId="7E49042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vAlign w:val="bottom"/>
          </w:tcPr>
          <w:p w14:paraId="52312E7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417" w:type="dxa"/>
            <w:vAlign w:val="bottom"/>
          </w:tcPr>
          <w:p w14:paraId="43D0BDC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34" w:type="dxa"/>
            <w:vAlign w:val="bottom"/>
          </w:tcPr>
          <w:p w14:paraId="3A0D9C1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276" w:type="dxa"/>
            <w:vAlign w:val="bottom"/>
          </w:tcPr>
          <w:p w14:paraId="3729F08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417" w:type="dxa"/>
            <w:vAlign w:val="bottom"/>
          </w:tcPr>
          <w:p w14:paraId="5EFE350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276" w:type="dxa"/>
            <w:vAlign w:val="bottom"/>
          </w:tcPr>
          <w:p w14:paraId="5945254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992" w:type="dxa"/>
            <w:vAlign w:val="bottom"/>
          </w:tcPr>
          <w:p w14:paraId="4CB42FE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FD6BEC" w:rsidRPr="00536488" w14:paraId="2E6204CB" w14:textId="77777777" w:rsidTr="00F92F73">
        <w:tc>
          <w:tcPr>
            <w:tcW w:w="2269" w:type="dxa"/>
            <w:gridSpan w:val="2"/>
            <w:vAlign w:val="bottom"/>
          </w:tcPr>
          <w:p w14:paraId="4CB8CAD6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708" w:type="dxa"/>
          </w:tcPr>
          <w:p w14:paraId="684A555F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06BA115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2B387C7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vAlign w:val="bottom"/>
          </w:tcPr>
          <w:p w14:paraId="310CBC9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17" w:type="dxa"/>
            <w:vAlign w:val="bottom"/>
          </w:tcPr>
          <w:p w14:paraId="50AC16B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134" w:type="dxa"/>
            <w:vAlign w:val="bottom"/>
          </w:tcPr>
          <w:p w14:paraId="74F0623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276" w:type="dxa"/>
            <w:vAlign w:val="bottom"/>
          </w:tcPr>
          <w:p w14:paraId="44F4BBD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417" w:type="dxa"/>
            <w:vAlign w:val="bottom"/>
          </w:tcPr>
          <w:p w14:paraId="7BD7C5B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276" w:type="dxa"/>
            <w:vAlign w:val="bottom"/>
          </w:tcPr>
          <w:p w14:paraId="1FC881F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92" w:type="dxa"/>
            <w:vAlign w:val="bottom"/>
          </w:tcPr>
          <w:p w14:paraId="6A2F29C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FD6BEC" w:rsidRPr="00536488" w14:paraId="416EEC93" w14:textId="77777777" w:rsidTr="00F92F73">
        <w:tc>
          <w:tcPr>
            <w:tcW w:w="2269" w:type="dxa"/>
            <w:gridSpan w:val="2"/>
            <w:vAlign w:val="bottom"/>
          </w:tcPr>
          <w:p w14:paraId="015EA94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708" w:type="dxa"/>
          </w:tcPr>
          <w:p w14:paraId="278FDD5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bottom"/>
          </w:tcPr>
          <w:p w14:paraId="552BD57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993" w:type="dxa"/>
            <w:vAlign w:val="bottom"/>
          </w:tcPr>
          <w:p w14:paraId="0DA9CAD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vAlign w:val="bottom"/>
          </w:tcPr>
          <w:p w14:paraId="45D701D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417" w:type="dxa"/>
            <w:vAlign w:val="bottom"/>
          </w:tcPr>
          <w:p w14:paraId="646E018C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34" w:type="dxa"/>
            <w:vAlign w:val="bottom"/>
          </w:tcPr>
          <w:p w14:paraId="6B3E486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276" w:type="dxa"/>
            <w:vAlign w:val="bottom"/>
          </w:tcPr>
          <w:p w14:paraId="4F6C6A8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17" w:type="dxa"/>
            <w:vAlign w:val="bottom"/>
          </w:tcPr>
          <w:p w14:paraId="0D3F0E5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76" w:type="dxa"/>
            <w:vAlign w:val="bottom"/>
          </w:tcPr>
          <w:p w14:paraId="4716D96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92" w:type="dxa"/>
            <w:vAlign w:val="bottom"/>
          </w:tcPr>
          <w:p w14:paraId="529F398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FD6BEC" w:rsidRPr="00536488" w14:paraId="14E9A0E4" w14:textId="77777777" w:rsidTr="00F92F73">
        <w:tc>
          <w:tcPr>
            <w:tcW w:w="2269" w:type="dxa"/>
            <w:gridSpan w:val="2"/>
            <w:vAlign w:val="bottom"/>
          </w:tcPr>
          <w:p w14:paraId="577698E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708" w:type="dxa"/>
          </w:tcPr>
          <w:p w14:paraId="7BD46CB1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1F5ACAE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7926921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34" w:type="dxa"/>
            <w:vAlign w:val="bottom"/>
          </w:tcPr>
          <w:p w14:paraId="57C0B4C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417" w:type="dxa"/>
            <w:vAlign w:val="bottom"/>
          </w:tcPr>
          <w:p w14:paraId="16E450D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34" w:type="dxa"/>
            <w:vAlign w:val="bottom"/>
          </w:tcPr>
          <w:p w14:paraId="4FFF4A4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276" w:type="dxa"/>
            <w:vAlign w:val="bottom"/>
          </w:tcPr>
          <w:p w14:paraId="0FD1B31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417" w:type="dxa"/>
            <w:vAlign w:val="bottom"/>
          </w:tcPr>
          <w:p w14:paraId="7AD0CB7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276" w:type="dxa"/>
            <w:vAlign w:val="bottom"/>
          </w:tcPr>
          <w:p w14:paraId="371A07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92" w:type="dxa"/>
            <w:vAlign w:val="bottom"/>
          </w:tcPr>
          <w:p w14:paraId="7C95ABB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FD6BEC" w:rsidRPr="00536488" w14:paraId="3904425A" w14:textId="77777777" w:rsidTr="00F92F73">
        <w:tc>
          <w:tcPr>
            <w:tcW w:w="2269" w:type="dxa"/>
            <w:gridSpan w:val="2"/>
            <w:vAlign w:val="bottom"/>
          </w:tcPr>
          <w:p w14:paraId="61CE05CC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708" w:type="dxa"/>
          </w:tcPr>
          <w:p w14:paraId="37C13B13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0B042B3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39F9776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32666F4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1EC7CDD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bottom"/>
          </w:tcPr>
          <w:p w14:paraId="72314D4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14:paraId="686FA81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bottom"/>
          </w:tcPr>
          <w:p w14:paraId="1E91474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276" w:type="dxa"/>
            <w:vAlign w:val="bottom"/>
          </w:tcPr>
          <w:p w14:paraId="4667B04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12E3677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FD6BEC" w:rsidRPr="00536488" w14:paraId="617AA143" w14:textId="77777777" w:rsidTr="00F92F73">
        <w:tc>
          <w:tcPr>
            <w:tcW w:w="2269" w:type="dxa"/>
            <w:gridSpan w:val="2"/>
            <w:vAlign w:val="bottom"/>
          </w:tcPr>
          <w:p w14:paraId="73724A8A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708" w:type="dxa"/>
          </w:tcPr>
          <w:p w14:paraId="02A273CB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2D40D65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3" w:type="dxa"/>
            <w:vAlign w:val="bottom"/>
          </w:tcPr>
          <w:p w14:paraId="2B6B85C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134" w:type="dxa"/>
            <w:vAlign w:val="bottom"/>
          </w:tcPr>
          <w:p w14:paraId="56F8CAC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417" w:type="dxa"/>
            <w:vAlign w:val="bottom"/>
          </w:tcPr>
          <w:p w14:paraId="2189500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vAlign w:val="bottom"/>
          </w:tcPr>
          <w:p w14:paraId="2BCFD47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276" w:type="dxa"/>
            <w:vAlign w:val="bottom"/>
          </w:tcPr>
          <w:p w14:paraId="5F15B9D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417" w:type="dxa"/>
            <w:vAlign w:val="bottom"/>
          </w:tcPr>
          <w:p w14:paraId="5F87F95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276" w:type="dxa"/>
            <w:vAlign w:val="bottom"/>
          </w:tcPr>
          <w:p w14:paraId="7E75AFA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92" w:type="dxa"/>
            <w:vAlign w:val="bottom"/>
          </w:tcPr>
          <w:p w14:paraId="03E0C88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FD6BEC" w:rsidRPr="00536488" w14:paraId="1F00B97C" w14:textId="77777777" w:rsidTr="00F92F73">
        <w:tc>
          <w:tcPr>
            <w:tcW w:w="2269" w:type="dxa"/>
            <w:gridSpan w:val="2"/>
            <w:vAlign w:val="bottom"/>
          </w:tcPr>
          <w:p w14:paraId="3889719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708" w:type="dxa"/>
          </w:tcPr>
          <w:p w14:paraId="0BD7771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UM</w:t>
            </w:r>
          </w:p>
        </w:tc>
        <w:tc>
          <w:tcPr>
            <w:tcW w:w="1134" w:type="dxa"/>
            <w:vAlign w:val="bottom"/>
          </w:tcPr>
          <w:p w14:paraId="63FF660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57FAADE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134" w:type="dxa"/>
            <w:vAlign w:val="bottom"/>
          </w:tcPr>
          <w:p w14:paraId="46EE651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417" w:type="dxa"/>
            <w:vAlign w:val="bottom"/>
          </w:tcPr>
          <w:p w14:paraId="42A7F11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134" w:type="dxa"/>
            <w:vAlign w:val="bottom"/>
          </w:tcPr>
          <w:p w14:paraId="3FD9479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276" w:type="dxa"/>
            <w:vAlign w:val="bottom"/>
          </w:tcPr>
          <w:p w14:paraId="0D9B465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417" w:type="dxa"/>
            <w:vAlign w:val="bottom"/>
          </w:tcPr>
          <w:p w14:paraId="18E6481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89</w:t>
            </w:r>
          </w:p>
        </w:tc>
        <w:tc>
          <w:tcPr>
            <w:tcW w:w="1276" w:type="dxa"/>
            <w:vAlign w:val="bottom"/>
          </w:tcPr>
          <w:p w14:paraId="5568044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bottom"/>
          </w:tcPr>
          <w:p w14:paraId="1277F50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FD6BEC" w:rsidRPr="00536488" w14:paraId="6BABEE09" w14:textId="77777777" w:rsidTr="00F92F73">
        <w:tc>
          <w:tcPr>
            <w:tcW w:w="2269" w:type="dxa"/>
            <w:gridSpan w:val="2"/>
            <w:vAlign w:val="bottom"/>
          </w:tcPr>
          <w:p w14:paraId="79D881A4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708" w:type="dxa"/>
          </w:tcPr>
          <w:p w14:paraId="01F2683E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4B95C92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bottom"/>
          </w:tcPr>
          <w:p w14:paraId="4C527A3E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134" w:type="dxa"/>
            <w:vAlign w:val="bottom"/>
          </w:tcPr>
          <w:p w14:paraId="1328794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17" w:type="dxa"/>
            <w:vAlign w:val="bottom"/>
          </w:tcPr>
          <w:p w14:paraId="12C1BA6B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134" w:type="dxa"/>
            <w:vAlign w:val="bottom"/>
          </w:tcPr>
          <w:p w14:paraId="2D1946A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276" w:type="dxa"/>
            <w:vAlign w:val="bottom"/>
          </w:tcPr>
          <w:p w14:paraId="3DB76B5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417" w:type="dxa"/>
            <w:vAlign w:val="bottom"/>
          </w:tcPr>
          <w:p w14:paraId="409D2B0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276" w:type="dxa"/>
            <w:vAlign w:val="bottom"/>
          </w:tcPr>
          <w:p w14:paraId="6888067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2" w:type="dxa"/>
            <w:vAlign w:val="bottom"/>
          </w:tcPr>
          <w:p w14:paraId="456C6D5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FD6BEC" w:rsidRPr="00536488" w14:paraId="3821D136" w14:textId="77777777" w:rsidTr="00F92F73">
        <w:tc>
          <w:tcPr>
            <w:tcW w:w="2269" w:type="dxa"/>
            <w:gridSpan w:val="2"/>
            <w:vAlign w:val="bottom"/>
          </w:tcPr>
          <w:p w14:paraId="3DD7AF07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708" w:type="dxa"/>
          </w:tcPr>
          <w:p w14:paraId="16627EC8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LM</w:t>
            </w:r>
          </w:p>
        </w:tc>
        <w:tc>
          <w:tcPr>
            <w:tcW w:w="1134" w:type="dxa"/>
            <w:vAlign w:val="bottom"/>
          </w:tcPr>
          <w:p w14:paraId="5BA66CF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993" w:type="dxa"/>
            <w:vAlign w:val="bottom"/>
          </w:tcPr>
          <w:p w14:paraId="1AAEFCF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vAlign w:val="bottom"/>
          </w:tcPr>
          <w:p w14:paraId="462AB91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417" w:type="dxa"/>
            <w:vAlign w:val="bottom"/>
          </w:tcPr>
          <w:p w14:paraId="700C684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34" w:type="dxa"/>
            <w:vAlign w:val="bottom"/>
          </w:tcPr>
          <w:p w14:paraId="27091DF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276" w:type="dxa"/>
            <w:vAlign w:val="bottom"/>
          </w:tcPr>
          <w:p w14:paraId="23D08E1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417" w:type="dxa"/>
            <w:vAlign w:val="bottom"/>
          </w:tcPr>
          <w:p w14:paraId="12E7C2A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 xml:space="preserve">7.89 </w:t>
            </w:r>
          </w:p>
        </w:tc>
        <w:tc>
          <w:tcPr>
            <w:tcW w:w="1276" w:type="dxa"/>
            <w:vAlign w:val="bottom"/>
          </w:tcPr>
          <w:p w14:paraId="60234048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992" w:type="dxa"/>
            <w:vAlign w:val="bottom"/>
          </w:tcPr>
          <w:p w14:paraId="4365EC2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</w:tr>
      <w:tr w:rsidR="00FD6BEC" w:rsidRPr="00536488" w14:paraId="55305969" w14:textId="77777777" w:rsidTr="00F92F73">
        <w:tc>
          <w:tcPr>
            <w:tcW w:w="2269" w:type="dxa"/>
            <w:gridSpan w:val="2"/>
            <w:vAlign w:val="bottom"/>
          </w:tcPr>
          <w:p w14:paraId="0463E92D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F50DB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F1ABE1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FFBC8E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9564CF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ED432F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B327C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D09200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1DC11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A85A3F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3EF0F73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D6BEC" w:rsidRPr="00536488" w14:paraId="1EE77C5A" w14:textId="77777777" w:rsidTr="00F92F73">
        <w:tc>
          <w:tcPr>
            <w:tcW w:w="2269" w:type="dxa"/>
            <w:gridSpan w:val="2"/>
            <w:vAlign w:val="bottom"/>
          </w:tcPr>
          <w:p w14:paraId="3AE2F88C" w14:textId="5F45AB72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Global (Livingston)</w:t>
            </w:r>
          </w:p>
        </w:tc>
        <w:tc>
          <w:tcPr>
            <w:tcW w:w="708" w:type="dxa"/>
          </w:tcPr>
          <w:p w14:paraId="3065DFD0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F47F6F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993" w:type="dxa"/>
            <w:vAlign w:val="bottom"/>
          </w:tcPr>
          <w:p w14:paraId="16D9673A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134" w:type="dxa"/>
            <w:vAlign w:val="bottom"/>
          </w:tcPr>
          <w:p w14:paraId="2D59D03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417" w:type="dxa"/>
            <w:vAlign w:val="bottom"/>
          </w:tcPr>
          <w:p w14:paraId="6995DE5D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134" w:type="dxa"/>
            <w:vAlign w:val="bottom"/>
          </w:tcPr>
          <w:p w14:paraId="358096D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276" w:type="dxa"/>
            <w:vAlign w:val="bottom"/>
          </w:tcPr>
          <w:p w14:paraId="21267B29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417" w:type="dxa"/>
            <w:vAlign w:val="bottom"/>
          </w:tcPr>
          <w:p w14:paraId="5C4FA650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1276" w:type="dxa"/>
            <w:vAlign w:val="bottom"/>
          </w:tcPr>
          <w:p w14:paraId="76AC43C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992" w:type="dxa"/>
            <w:vAlign w:val="bottom"/>
          </w:tcPr>
          <w:p w14:paraId="49B0CE4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6488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FD6BEC" w:rsidRPr="00536488" w14:paraId="4372426D" w14:textId="77777777" w:rsidTr="00F92F73">
        <w:tc>
          <w:tcPr>
            <w:tcW w:w="2269" w:type="dxa"/>
            <w:gridSpan w:val="2"/>
            <w:tcBorders>
              <w:bottom w:val="single" w:sz="4" w:space="0" w:color="auto"/>
            </w:tcBorders>
            <w:vAlign w:val="bottom"/>
          </w:tcPr>
          <w:p w14:paraId="319A3F65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57ED019" w14:textId="77777777" w:rsidR="00FD6BEC" w:rsidRPr="00536488" w:rsidRDefault="00FD6BEC" w:rsidP="00F92F7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D0210B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348412F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5F94F91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86E1697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65701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8892932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0FE4804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461DAE06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BA9FD95" w14:textId="77777777" w:rsidR="00FD6BEC" w:rsidRPr="00536488" w:rsidRDefault="00FD6BEC" w:rsidP="00F92F73">
            <w:pPr>
              <w:pStyle w:val="NoSpacing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16B2ED6" w14:textId="77777777" w:rsidR="00FD6BEC" w:rsidRPr="00536488" w:rsidRDefault="00FD6BEC" w:rsidP="00FD6BEC">
      <w:pPr>
        <w:pStyle w:val="NoSpacing"/>
        <w:rPr>
          <w:rFonts w:ascii="Arial" w:hAnsi="Arial" w:cs="Arial"/>
          <w:sz w:val="20"/>
          <w:szCs w:val="20"/>
        </w:rPr>
      </w:pPr>
    </w:p>
    <w:p w14:paraId="57F0760C" w14:textId="77777777" w:rsidR="00FD6BEC" w:rsidRDefault="00FD6BEC" w:rsidP="00FD6BEC">
      <w:pPr>
        <w:rPr>
          <w:rFonts w:ascii="Arial" w:hAnsi="Arial" w:cs="Arial"/>
          <w:sz w:val="20"/>
          <w:szCs w:val="20"/>
        </w:rPr>
      </w:pPr>
      <w:r w:rsidRPr="00536488">
        <w:rPr>
          <w:rFonts w:ascii="Arial" w:hAnsi="Arial" w:cs="Arial"/>
          <w:b/>
          <w:bCs/>
          <w:sz w:val="20"/>
          <w:szCs w:val="20"/>
        </w:rPr>
        <w:lastRenderedPageBreak/>
        <w:t>Abbreviations</w:t>
      </w:r>
      <w:r w:rsidRPr="00536488">
        <w:rPr>
          <w:rFonts w:ascii="Arial" w:hAnsi="Arial" w:cs="Arial"/>
          <w:sz w:val="20"/>
          <w:szCs w:val="20"/>
        </w:rPr>
        <w:t xml:space="preserve"> H=High income countries, LM=Lower-middle income countries, UM=Upper-middle income countries. ‘-’=Insufficient data for PAF calculation. </w:t>
      </w:r>
    </w:p>
    <w:p w14:paraId="34A4D5A6" w14:textId="61CB87DB" w:rsidR="00A65DB0" w:rsidRDefault="00FF7B0A" w:rsidP="00A65DB0">
      <w:pPr>
        <w:pStyle w:val="NoSpacing"/>
        <w:rPr>
          <w:rFonts w:ascii="Arial" w:hAnsi="Arial" w:cs="Arial"/>
          <w:b/>
          <w:bCs/>
          <w:i/>
          <w:iCs/>
          <w:color w:val="000000"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 xml:space="preserve">Appendix </w:t>
      </w:r>
      <w:r>
        <w:rPr>
          <w:rFonts w:ascii="Arial" w:hAnsi="Arial" w:cs="Arial"/>
          <w:b/>
          <w:bCs/>
          <w:sz w:val="20"/>
          <w:szCs w:val="20"/>
        </w:rPr>
        <w:t xml:space="preserve">Figure </w:t>
      </w:r>
      <w:r w:rsidRPr="005D00B5">
        <w:rPr>
          <w:rFonts w:ascii="Arial" w:hAnsi="Arial" w:cs="Arial"/>
          <w:b/>
          <w:bCs/>
          <w:sz w:val="20"/>
          <w:szCs w:val="20"/>
        </w:rPr>
        <w:t>1</w:t>
      </w:r>
      <w:r w:rsidR="00A65DB0">
        <w:rPr>
          <w:rFonts w:ascii="Arial" w:hAnsi="Arial" w:cs="Arial"/>
          <w:b/>
          <w:bCs/>
          <w:sz w:val="20"/>
          <w:szCs w:val="20"/>
        </w:rPr>
        <w:t>A</w:t>
      </w:r>
      <w:r w:rsidRPr="005D00B5">
        <w:rPr>
          <w:rFonts w:ascii="Arial" w:hAnsi="Arial" w:cs="Arial"/>
          <w:b/>
          <w:bCs/>
          <w:sz w:val="20"/>
          <w:szCs w:val="20"/>
        </w:rPr>
        <w:t xml:space="preserve">. </w:t>
      </w:r>
      <w:r w:rsidR="00A65DB0" w:rsidRPr="0071040A">
        <w:rPr>
          <w:rFonts w:ascii="Arial" w:hAnsi="Arial" w:cs="Arial"/>
          <w:b/>
          <w:bCs/>
          <w:color w:val="000000"/>
          <w:sz w:val="20"/>
          <w:szCs w:val="20"/>
        </w:rPr>
        <w:t xml:space="preserve">Map of countries included in the WHO Western Pacific Region. </w:t>
      </w:r>
      <w:r w:rsidR="00A65DB0" w:rsidRPr="0071040A"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Map shown for geographical reference only.</w:t>
      </w:r>
    </w:p>
    <w:p w14:paraId="1F68658D" w14:textId="77777777" w:rsidR="008179F9" w:rsidRPr="00536488" w:rsidRDefault="008179F9" w:rsidP="0071040A">
      <w:pPr>
        <w:pStyle w:val="NoSpacing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32A515D3" w14:textId="77777777" w:rsidR="00A65DB0" w:rsidRPr="00536488" w:rsidRDefault="00A65DB0" w:rsidP="00A65DB0">
      <w:pPr>
        <w:spacing w:line="276" w:lineRule="auto"/>
        <w:rPr>
          <w:rFonts w:ascii="Arial" w:hAnsi="Arial" w:cs="Arial"/>
          <w:sz w:val="20"/>
          <w:szCs w:val="20"/>
        </w:rPr>
      </w:pPr>
      <w:r w:rsidRPr="0053648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AE92B9" wp14:editId="203F69A6">
            <wp:extent cx="4166483" cy="3976871"/>
            <wp:effectExtent l="0" t="0" r="5715" b="5080"/>
            <wp:docPr id="646684469" name="Picture 22" descr="A map of the worl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1BDF944-8195-44D1-5D66-EDD5FF20FF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map of the world&#10;&#10;Description automatically generated">
                      <a:extLst>
                        <a:ext uri="{FF2B5EF4-FFF2-40B4-BE49-F238E27FC236}">
                          <a16:creationId xmlns:a16="http://schemas.microsoft.com/office/drawing/2014/main" id="{41BDF944-8195-44D1-5D66-EDD5FF20FF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80165" cy="3989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3154D" w14:textId="77777777" w:rsidR="00A65DB0" w:rsidRPr="00536488" w:rsidRDefault="00A65DB0" w:rsidP="00A65DB0">
      <w:pPr>
        <w:spacing w:line="276" w:lineRule="auto"/>
        <w:rPr>
          <w:rFonts w:ascii="Arial" w:hAnsi="Arial" w:cs="Arial"/>
          <w:sz w:val="20"/>
          <w:szCs w:val="20"/>
        </w:rPr>
      </w:pPr>
      <w:r w:rsidRPr="00536488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BC4BFC0" wp14:editId="05FCF64E">
            <wp:extent cx="8863330" cy="3063875"/>
            <wp:effectExtent l="0" t="0" r="0" b="3175"/>
            <wp:docPr id="1365110812" name="Picture 1" descr="A map of the world with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69045" name="Picture 1" descr="A map of the world with different color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4CFB0" w14:textId="5FAB5DBE" w:rsidR="00A65DB0" w:rsidRPr="00536488" w:rsidRDefault="008179F9" w:rsidP="00A65DB0">
      <w:pPr>
        <w:spacing w:line="276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>Appendix</w:t>
      </w:r>
      <w:r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>B. Heatmaps showing weighted population attributable fractions (PAFs) for diabetes, hearing loss and smoking across Western Pacific Region countries.</w:t>
      </w:r>
    </w:p>
    <w:p w14:paraId="01F06CEF" w14:textId="77777777" w:rsidR="00A65DB0" w:rsidRPr="00536488" w:rsidRDefault="00A65DB0" w:rsidP="00A65DB0">
      <w:pPr>
        <w:spacing w:line="276" w:lineRule="auto"/>
        <w:rPr>
          <w:rFonts w:ascii="Arial" w:hAnsi="Arial" w:cs="Arial"/>
          <w:sz w:val="20"/>
          <w:szCs w:val="20"/>
        </w:rPr>
      </w:pPr>
      <w:r w:rsidRPr="00536488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481C1BC" wp14:editId="10F23A5E">
            <wp:extent cx="8863330" cy="3068320"/>
            <wp:effectExtent l="0" t="0" r="0" b="0"/>
            <wp:docPr id="2133108423" name="Picture 1" descr="A map of the world with different colored contin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970332" name="Picture 1" descr="A map of the world with different colored continent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FB6B5" w14:textId="66DD90A6" w:rsidR="00A65DB0" w:rsidRPr="00536488" w:rsidRDefault="008179F9" w:rsidP="00A65DB0">
      <w:pPr>
        <w:spacing w:line="276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>Appendix</w:t>
      </w:r>
      <w:r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C. Heatmaps showing weighted population attributable fractions (PAFs) for </w:t>
      </w:r>
      <w:r w:rsidR="00A65DB0">
        <w:rPr>
          <w:rFonts w:ascii="Arial" w:hAnsi="Arial" w:cs="Arial"/>
          <w:b/>
          <w:bCs/>
          <w:color w:val="000000"/>
          <w:sz w:val="20"/>
          <w:szCs w:val="20"/>
        </w:rPr>
        <w:t xml:space="preserve">low 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>education, obesity and depression across Western Pacific Region countries.</w:t>
      </w:r>
    </w:p>
    <w:p w14:paraId="47612C33" w14:textId="77777777" w:rsidR="00A65DB0" w:rsidRPr="00536488" w:rsidRDefault="00A65DB0" w:rsidP="00A65DB0">
      <w:pPr>
        <w:spacing w:line="276" w:lineRule="auto"/>
        <w:rPr>
          <w:rFonts w:ascii="Arial" w:hAnsi="Arial" w:cs="Arial"/>
          <w:sz w:val="20"/>
          <w:szCs w:val="20"/>
        </w:rPr>
      </w:pPr>
      <w:r w:rsidRPr="009E25DE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7B5DF4C" wp14:editId="57443475">
            <wp:extent cx="8863330" cy="3035300"/>
            <wp:effectExtent l="0" t="0" r="0" b="0"/>
            <wp:docPr id="1479397267" name="Picture 1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806445" name="Picture 1" descr="A map of the world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98767" w14:textId="6017A5B5" w:rsidR="00A65DB0" w:rsidRPr="00536488" w:rsidRDefault="008179F9" w:rsidP="00A65DB0">
      <w:pPr>
        <w:spacing w:line="276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5D00B5">
        <w:rPr>
          <w:rFonts w:ascii="Arial" w:hAnsi="Arial" w:cs="Arial"/>
          <w:b/>
          <w:bCs/>
          <w:sz w:val="20"/>
          <w:szCs w:val="20"/>
        </w:rPr>
        <w:t>Appendix</w:t>
      </w:r>
      <w:r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color w:val="000000"/>
          <w:sz w:val="20"/>
          <w:szCs w:val="20"/>
        </w:rPr>
        <w:t>1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D. Heatmaps showing weighted population attributable fractions (PAFs) for physical inactivity, </w:t>
      </w:r>
      <w:r w:rsidR="00A65DB0" w:rsidRPr="00073C39">
        <w:rPr>
          <w:rFonts w:ascii="Arial" w:hAnsi="Arial" w:cs="Arial"/>
          <w:b/>
          <w:bCs/>
          <w:color w:val="000000"/>
          <w:sz w:val="20"/>
          <w:szCs w:val="20"/>
        </w:rPr>
        <w:t>hypertension and excessive alcohol across</w:t>
      </w:r>
      <w:r w:rsidR="00A65DB0" w:rsidRPr="00536488">
        <w:rPr>
          <w:rFonts w:ascii="Arial" w:hAnsi="Arial" w:cs="Arial"/>
          <w:b/>
          <w:bCs/>
          <w:color w:val="000000"/>
          <w:sz w:val="20"/>
          <w:szCs w:val="20"/>
        </w:rPr>
        <w:t xml:space="preserve"> Western Pacific Region countries.</w:t>
      </w:r>
    </w:p>
    <w:p w14:paraId="1AFC6352" w14:textId="77777777" w:rsidR="00A65DB0" w:rsidRPr="00536488" w:rsidRDefault="00A65DB0" w:rsidP="00A65DB0">
      <w:pPr>
        <w:spacing w:line="276" w:lineRule="auto"/>
        <w:rPr>
          <w:rFonts w:ascii="Arial" w:hAnsi="Arial" w:cs="Arial"/>
          <w:sz w:val="20"/>
          <w:szCs w:val="20"/>
        </w:rPr>
      </w:pPr>
    </w:p>
    <w:p w14:paraId="5F7AFFA7" w14:textId="77777777" w:rsidR="00A65DB0" w:rsidRPr="00536488" w:rsidRDefault="00A65DB0" w:rsidP="00A65DB0">
      <w:pPr>
        <w:spacing w:line="276" w:lineRule="auto"/>
        <w:rPr>
          <w:rFonts w:ascii="Arial" w:hAnsi="Arial" w:cs="Arial"/>
          <w:sz w:val="20"/>
          <w:szCs w:val="20"/>
        </w:rPr>
      </w:pPr>
      <w:r w:rsidRPr="00536488">
        <w:rPr>
          <w:rFonts w:ascii="Arial" w:hAnsi="Arial" w:cs="Arial"/>
          <w:sz w:val="20"/>
          <w:szCs w:val="20"/>
        </w:rPr>
        <w:t>Footnote. Maps are ordered by risk factor severity (left to right): diabetes, hearing loss, smoking, l</w:t>
      </w:r>
      <w:r>
        <w:rPr>
          <w:rFonts w:ascii="Arial" w:hAnsi="Arial" w:cs="Arial"/>
          <w:sz w:val="20"/>
          <w:szCs w:val="20"/>
        </w:rPr>
        <w:t>ow</w:t>
      </w:r>
      <w:r w:rsidRPr="00536488">
        <w:rPr>
          <w:rFonts w:ascii="Arial" w:hAnsi="Arial" w:cs="Arial"/>
          <w:sz w:val="20"/>
          <w:szCs w:val="20"/>
        </w:rPr>
        <w:t xml:space="preserve"> education, obesity, depression, physical inactivity, hypertension, and excessive alcohol. Darker colour corresponds with higher PAF values, indicating countries that would benefit most by targeting that risk factor. </w:t>
      </w:r>
      <w:r w:rsidRPr="00536488">
        <w:rPr>
          <w:rFonts w:ascii="Arial" w:hAnsi="Arial" w:cs="Arial"/>
          <w:color w:val="000000"/>
          <w:sz w:val="20"/>
          <w:szCs w:val="20"/>
        </w:rPr>
        <w:t xml:space="preserve">Colour scales are standardized within each risk factor to show relative country differences. </w:t>
      </w:r>
    </w:p>
    <w:p w14:paraId="6A9C4155" w14:textId="77777777" w:rsidR="00EE7733" w:rsidRDefault="00EE7733" w:rsidP="00C42B28">
      <w:pPr>
        <w:pStyle w:val="EndNoteBibliography"/>
        <w:spacing w:after="0" w:line="360" w:lineRule="auto"/>
        <w:rPr>
          <w:rFonts w:ascii="Arial" w:hAnsi="Arial" w:cs="Arial"/>
        </w:rPr>
      </w:pPr>
    </w:p>
    <w:sectPr w:rsidR="00EE7733" w:rsidSect="00FD6BEC">
      <w:headerReference w:type="default" r:id="rId19"/>
      <w:footerReference w:type="even" r:id="rId20"/>
      <w:footerReference w:type="default" r:id="rId21"/>
      <w:footerReference w:type="first" r:id="rId2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144D70" w14:textId="77777777" w:rsidR="003E56AF" w:rsidRDefault="003E56AF" w:rsidP="006D51FB">
      <w:pPr>
        <w:spacing w:after="0" w:line="240" w:lineRule="auto"/>
      </w:pPr>
      <w:r>
        <w:separator/>
      </w:r>
    </w:p>
  </w:endnote>
  <w:endnote w:type="continuationSeparator" w:id="0">
    <w:p w14:paraId="76A798B2" w14:textId="77777777" w:rsidR="003E56AF" w:rsidRDefault="003E56AF" w:rsidP="006D5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3C89A" w14:textId="2153D0DC" w:rsidR="0026780F" w:rsidRDefault="0026780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7805639" wp14:editId="193D954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845185" cy="387985"/>
              <wp:effectExtent l="0" t="0" r="12065" b="0"/>
              <wp:wrapNone/>
              <wp:docPr id="1801586355" name="Text Box 2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E03D30" w14:textId="6C981092" w:rsidR="0026780F" w:rsidRPr="0026780F" w:rsidRDefault="0026780F" w:rsidP="0026780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26780F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80563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[OFFICIAL]" style="position:absolute;margin-left:0;margin-top:0;width:66.55pt;height:30.5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" filled="f" stroked="f">
              <v:textbox style="mso-fit-shape-to-text:t" inset="20pt,0,0,15pt">
                <w:txbxContent>
                  <w:p w14:paraId="23E03D30" w14:textId="6C981092" w:rsidR="0026780F" w:rsidRPr="0026780F" w:rsidRDefault="0026780F" w:rsidP="0026780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</w:pPr>
                    <w:r w:rsidRPr="0026780F"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0AAAE" w14:textId="00A0367A" w:rsidR="006D51FB" w:rsidRPr="001C361B" w:rsidRDefault="003E56AF">
    <w:pPr>
      <w:pStyle w:val="Footer"/>
      <w:jc w:val="right"/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  <w:sz w:val="20"/>
          <w:szCs w:val="20"/>
        </w:rPr>
        <w:id w:val="1906800597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Arial" w:hAnsi="Arial" w:cs="Arial"/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A01B01" w:rsidRPr="001C361B">
              <w:rPr>
                <w:rFonts w:ascii="Arial" w:hAnsi="Arial" w:cs="Arial"/>
                <w:sz w:val="20"/>
                <w:szCs w:val="20"/>
              </w:rPr>
              <w:tab/>
            </w:r>
            <w:r w:rsidR="006D51FB" w:rsidRPr="001C361B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6D51FB" w:rsidRPr="001C361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="006D51FB" w:rsidRPr="001C361B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6D51FB" w:rsidRPr="001C361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2</w:t>
            </w:r>
            <w:r w:rsidR="006D51FB" w:rsidRPr="001C361B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sdtContent>
        </w:sdt>
      </w:sdtContent>
    </w:sdt>
  </w:p>
  <w:p w14:paraId="069C4492" w14:textId="77777777" w:rsidR="006D51FB" w:rsidRDefault="006D51FB">
    <w:pPr>
      <w:pStyle w:val="Footer"/>
    </w:pPr>
  </w:p>
  <w:p w14:paraId="74E42E7E" w14:textId="77777777" w:rsidR="00E9680E" w:rsidRDefault="00E9680E"/>
  <w:p w14:paraId="44964BF4" w14:textId="77777777" w:rsidR="00E9680E" w:rsidRDefault="00E9680E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508781" w14:textId="0C1E504D" w:rsidR="0026780F" w:rsidRDefault="0026780F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1FB50E6" wp14:editId="65CEFF9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845185" cy="387985"/>
              <wp:effectExtent l="0" t="0" r="12065" b="0"/>
              <wp:wrapNone/>
              <wp:docPr id="1788883563" name="Text Box 1" descr="[OFFIC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45185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617172E" w14:textId="3EE0F9DB" w:rsidR="0026780F" w:rsidRPr="0026780F" w:rsidRDefault="0026780F" w:rsidP="0026780F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</w:pPr>
                          <w:r w:rsidRPr="0026780F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  <w:szCs w:val="22"/>
                            </w:rPr>
                            <w:t>[OFFIC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FB50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[OFFICIAL]" style="position:absolute;margin-left:0;margin-top:0;width:66.55pt;height:30.5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" filled="f" stroked="f">
              <v:textbox style="mso-fit-shape-to-text:t" inset="20pt,0,0,15pt">
                <w:txbxContent>
                  <w:p w14:paraId="0617172E" w14:textId="3EE0F9DB" w:rsidR="0026780F" w:rsidRPr="0026780F" w:rsidRDefault="0026780F" w:rsidP="0026780F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</w:pPr>
                    <w:r w:rsidRPr="0026780F"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  <w:szCs w:val="22"/>
                      </w:rPr>
                      <w:t>[OFFIC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2197F" w14:textId="77777777" w:rsidR="003E56AF" w:rsidRDefault="003E56AF" w:rsidP="006D51FB">
      <w:pPr>
        <w:spacing w:after="0" w:line="240" w:lineRule="auto"/>
      </w:pPr>
      <w:r>
        <w:separator/>
      </w:r>
    </w:p>
  </w:footnote>
  <w:footnote w:type="continuationSeparator" w:id="0">
    <w:p w14:paraId="64F31B92" w14:textId="77777777" w:rsidR="003E56AF" w:rsidRDefault="003E56AF" w:rsidP="006D51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43742" w14:textId="77777777" w:rsidR="00E9680E" w:rsidRDefault="00E9680E"/>
  <w:p w14:paraId="0B563CD1" w14:textId="77777777" w:rsidR="00E9680E" w:rsidRDefault="00E9680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A0517"/>
    <w:multiLevelType w:val="multilevel"/>
    <w:tmpl w:val="CE3A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86A34"/>
    <w:multiLevelType w:val="multilevel"/>
    <w:tmpl w:val="834ED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5F620D"/>
    <w:multiLevelType w:val="hybridMultilevel"/>
    <w:tmpl w:val="DA4E785C"/>
    <w:lvl w:ilvl="0" w:tplc="9082749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27C24"/>
    <w:multiLevelType w:val="multilevel"/>
    <w:tmpl w:val="6340EEA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0436C5"/>
    <w:multiLevelType w:val="hybridMultilevel"/>
    <w:tmpl w:val="B538D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C426B2"/>
    <w:multiLevelType w:val="multilevel"/>
    <w:tmpl w:val="834ED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1C542C0"/>
    <w:multiLevelType w:val="multilevel"/>
    <w:tmpl w:val="EF02C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A304C7"/>
    <w:multiLevelType w:val="hybridMultilevel"/>
    <w:tmpl w:val="C0F2A6B6"/>
    <w:lvl w:ilvl="0" w:tplc="F51A9522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5C6BF7"/>
    <w:multiLevelType w:val="hybridMultilevel"/>
    <w:tmpl w:val="25DA90D0"/>
    <w:lvl w:ilvl="0" w:tplc="7D4C2B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B14A0B"/>
    <w:multiLevelType w:val="multilevel"/>
    <w:tmpl w:val="825EC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6172345"/>
    <w:multiLevelType w:val="multilevel"/>
    <w:tmpl w:val="67E09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A44893"/>
    <w:multiLevelType w:val="hybridMultilevel"/>
    <w:tmpl w:val="D00879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F17508"/>
    <w:multiLevelType w:val="hybridMultilevel"/>
    <w:tmpl w:val="B156D83A"/>
    <w:lvl w:ilvl="0" w:tplc="6DA82D6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752964"/>
    <w:multiLevelType w:val="multilevel"/>
    <w:tmpl w:val="53F69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BE0D80"/>
    <w:multiLevelType w:val="multilevel"/>
    <w:tmpl w:val="834ED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0D17ED2"/>
    <w:multiLevelType w:val="hybridMultilevel"/>
    <w:tmpl w:val="3A729E76"/>
    <w:lvl w:ilvl="0" w:tplc="681A19C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151828"/>
    <w:multiLevelType w:val="multilevel"/>
    <w:tmpl w:val="D38C4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2D3724"/>
    <w:multiLevelType w:val="hybridMultilevel"/>
    <w:tmpl w:val="45983756"/>
    <w:lvl w:ilvl="0" w:tplc="8B78F73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A4690F"/>
    <w:multiLevelType w:val="multilevel"/>
    <w:tmpl w:val="8536F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27F388C"/>
    <w:multiLevelType w:val="multilevel"/>
    <w:tmpl w:val="834ED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833050B"/>
    <w:multiLevelType w:val="hybridMultilevel"/>
    <w:tmpl w:val="2EE09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FB22C6"/>
    <w:multiLevelType w:val="multilevel"/>
    <w:tmpl w:val="A22A9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6A47AC"/>
    <w:multiLevelType w:val="multilevel"/>
    <w:tmpl w:val="834ED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DA86119"/>
    <w:multiLevelType w:val="multilevel"/>
    <w:tmpl w:val="834ED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0743704">
    <w:abstractNumId w:val="15"/>
  </w:num>
  <w:num w:numId="2" w16cid:durableId="1882670999">
    <w:abstractNumId w:val="12"/>
  </w:num>
  <w:num w:numId="3" w16cid:durableId="1164127316">
    <w:abstractNumId w:val="17"/>
  </w:num>
  <w:num w:numId="4" w16cid:durableId="1048332671">
    <w:abstractNumId w:val="2"/>
  </w:num>
  <w:num w:numId="5" w16cid:durableId="210071431">
    <w:abstractNumId w:val="9"/>
  </w:num>
  <w:num w:numId="6" w16cid:durableId="1387145575">
    <w:abstractNumId w:val="10"/>
  </w:num>
  <w:num w:numId="7" w16cid:durableId="1415591980">
    <w:abstractNumId w:val="4"/>
  </w:num>
  <w:num w:numId="8" w16cid:durableId="1847204732">
    <w:abstractNumId w:val="13"/>
  </w:num>
  <w:num w:numId="9" w16cid:durableId="214513480">
    <w:abstractNumId w:val="0"/>
  </w:num>
  <w:num w:numId="10" w16cid:durableId="2128497814">
    <w:abstractNumId w:val="6"/>
  </w:num>
  <w:num w:numId="11" w16cid:durableId="335429242">
    <w:abstractNumId w:val="21"/>
  </w:num>
  <w:num w:numId="12" w16cid:durableId="1766684503">
    <w:abstractNumId w:val="16"/>
  </w:num>
  <w:num w:numId="13" w16cid:durableId="335040483">
    <w:abstractNumId w:val="20"/>
  </w:num>
  <w:num w:numId="14" w16cid:durableId="784274364">
    <w:abstractNumId w:val="8"/>
  </w:num>
  <w:num w:numId="15" w16cid:durableId="2033342525">
    <w:abstractNumId w:val="11"/>
  </w:num>
  <w:num w:numId="16" w16cid:durableId="134221557">
    <w:abstractNumId w:val="7"/>
  </w:num>
  <w:num w:numId="17" w16cid:durableId="1139955784">
    <w:abstractNumId w:val="23"/>
  </w:num>
  <w:num w:numId="18" w16cid:durableId="185482281">
    <w:abstractNumId w:val="3"/>
  </w:num>
  <w:num w:numId="19" w16cid:durableId="330525326">
    <w:abstractNumId w:val="14"/>
  </w:num>
  <w:num w:numId="20" w16cid:durableId="1018459681">
    <w:abstractNumId w:val="5"/>
  </w:num>
  <w:num w:numId="21" w16cid:durableId="266817053">
    <w:abstractNumId w:val="1"/>
  </w:num>
  <w:num w:numId="22" w16cid:durableId="1713580478">
    <w:abstractNumId w:val="22"/>
  </w:num>
  <w:num w:numId="23" w16cid:durableId="2140568685">
    <w:abstractNumId w:val="19"/>
  </w:num>
  <w:num w:numId="24" w16cid:durableId="909809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twzfpwaxsf59esrx55xd0rzvr0afxt2vsx&quot;&gt;Western Pacific Region PARs&lt;record-ids&gt;&lt;item&gt;1&lt;/item&gt;&lt;item&gt;2&lt;/item&gt;&lt;item&gt;3&lt;/item&gt;&lt;item&gt;9&lt;/item&gt;&lt;item&gt;33&lt;/item&gt;&lt;item&gt;34&lt;/item&gt;&lt;item&gt;35&lt;/item&gt;&lt;item&gt;36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793BF0"/>
    <w:rsid w:val="00000BCD"/>
    <w:rsid w:val="000011CE"/>
    <w:rsid w:val="00003396"/>
    <w:rsid w:val="00003FA0"/>
    <w:rsid w:val="00004009"/>
    <w:rsid w:val="000054BA"/>
    <w:rsid w:val="00005E15"/>
    <w:rsid w:val="000060B7"/>
    <w:rsid w:val="000060BA"/>
    <w:rsid w:val="0000619D"/>
    <w:rsid w:val="000061B5"/>
    <w:rsid w:val="00006BE5"/>
    <w:rsid w:val="00006D11"/>
    <w:rsid w:val="00006FD6"/>
    <w:rsid w:val="00007110"/>
    <w:rsid w:val="00007CAB"/>
    <w:rsid w:val="00010286"/>
    <w:rsid w:val="000109EC"/>
    <w:rsid w:val="00011021"/>
    <w:rsid w:val="00011976"/>
    <w:rsid w:val="00011B07"/>
    <w:rsid w:val="00011CCD"/>
    <w:rsid w:val="00011CF9"/>
    <w:rsid w:val="000124CA"/>
    <w:rsid w:val="00012700"/>
    <w:rsid w:val="000133C6"/>
    <w:rsid w:val="00013C02"/>
    <w:rsid w:val="00013C74"/>
    <w:rsid w:val="00016215"/>
    <w:rsid w:val="00016A17"/>
    <w:rsid w:val="00016B8D"/>
    <w:rsid w:val="00017940"/>
    <w:rsid w:val="00017A2F"/>
    <w:rsid w:val="00017B9B"/>
    <w:rsid w:val="00017F5D"/>
    <w:rsid w:val="000206AD"/>
    <w:rsid w:val="00020850"/>
    <w:rsid w:val="00021474"/>
    <w:rsid w:val="00021766"/>
    <w:rsid w:val="00021A51"/>
    <w:rsid w:val="0002256A"/>
    <w:rsid w:val="000240E3"/>
    <w:rsid w:val="0002437B"/>
    <w:rsid w:val="00025C4E"/>
    <w:rsid w:val="00025EE8"/>
    <w:rsid w:val="000260B6"/>
    <w:rsid w:val="00027694"/>
    <w:rsid w:val="00027C30"/>
    <w:rsid w:val="00027CBF"/>
    <w:rsid w:val="0003163C"/>
    <w:rsid w:val="00031A12"/>
    <w:rsid w:val="00031AB3"/>
    <w:rsid w:val="00032859"/>
    <w:rsid w:val="00033087"/>
    <w:rsid w:val="0003347A"/>
    <w:rsid w:val="00033D4E"/>
    <w:rsid w:val="000342B3"/>
    <w:rsid w:val="00034301"/>
    <w:rsid w:val="000344C3"/>
    <w:rsid w:val="0003476F"/>
    <w:rsid w:val="00034E15"/>
    <w:rsid w:val="0003532A"/>
    <w:rsid w:val="00035936"/>
    <w:rsid w:val="00035DB8"/>
    <w:rsid w:val="00036744"/>
    <w:rsid w:val="00036782"/>
    <w:rsid w:val="0003704A"/>
    <w:rsid w:val="00040030"/>
    <w:rsid w:val="000409FC"/>
    <w:rsid w:val="00041289"/>
    <w:rsid w:val="00041B75"/>
    <w:rsid w:val="00041C01"/>
    <w:rsid w:val="00042498"/>
    <w:rsid w:val="00042610"/>
    <w:rsid w:val="00042C9B"/>
    <w:rsid w:val="00043A67"/>
    <w:rsid w:val="00043D12"/>
    <w:rsid w:val="00044435"/>
    <w:rsid w:val="0004453A"/>
    <w:rsid w:val="000449AB"/>
    <w:rsid w:val="000452E8"/>
    <w:rsid w:val="000460E8"/>
    <w:rsid w:val="00046DC9"/>
    <w:rsid w:val="00050078"/>
    <w:rsid w:val="00050BA9"/>
    <w:rsid w:val="00050DA7"/>
    <w:rsid w:val="0005132E"/>
    <w:rsid w:val="00051A24"/>
    <w:rsid w:val="0005283C"/>
    <w:rsid w:val="000537EB"/>
    <w:rsid w:val="00053EC8"/>
    <w:rsid w:val="00053F71"/>
    <w:rsid w:val="00055A20"/>
    <w:rsid w:val="0005705C"/>
    <w:rsid w:val="0005739D"/>
    <w:rsid w:val="00057F9E"/>
    <w:rsid w:val="000614CB"/>
    <w:rsid w:val="00062745"/>
    <w:rsid w:val="00062ABE"/>
    <w:rsid w:val="00062E9E"/>
    <w:rsid w:val="00064ED9"/>
    <w:rsid w:val="00065244"/>
    <w:rsid w:val="000656F1"/>
    <w:rsid w:val="0006596C"/>
    <w:rsid w:val="000669A8"/>
    <w:rsid w:val="0006743E"/>
    <w:rsid w:val="000676F3"/>
    <w:rsid w:val="00070155"/>
    <w:rsid w:val="0007176D"/>
    <w:rsid w:val="000730E3"/>
    <w:rsid w:val="000738DB"/>
    <w:rsid w:val="000741D9"/>
    <w:rsid w:val="000753B0"/>
    <w:rsid w:val="00077AFA"/>
    <w:rsid w:val="00077FE6"/>
    <w:rsid w:val="0008195B"/>
    <w:rsid w:val="00081FA5"/>
    <w:rsid w:val="00082262"/>
    <w:rsid w:val="00082517"/>
    <w:rsid w:val="00082B99"/>
    <w:rsid w:val="00082E58"/>
    <w:rsid w:val="00083682"/>
    <w:rsid w:val="00083FC0"/>
    <w:rsid w:val="00084304"/>
    <w:rsid w:val="00085700"/>
    <w:rsid w:val="00085A18"/>
    <w:rsid w:val="0008602B"/>
    <w:rsid w:val="000866CD"/>
    <w:rsid w:val="00086E91"/>
    <w:rsid w:val="00087BCE"/>
    <w:rsid w:val="0009046D"/>
    <w:rsid w:val="00090A16"/>
    <w:rsid w:val="00090F79"/>
    <w:rsid w:val="00091326"/>
    <w:rsid w:val="00092183"/>
    <w:rsid w:val="00092FDE"/>
    <w:rsid w:val="0009310B"/>
    <w:rsid w:val="0009412E"/>
    <w:rsid w:val="00094751"/>
    <w:rsid w:val="00095367"/>
    <w:rsid w:val="00095EB1"/>
    <w:rsid w:val="0009654D"/>
    <w:rsid w:val="0009759D"/>
    <w:rsid w:val="00097EB7"/>
    <w:rsid w:val="000A0290"/>
    <w:rsid w:val="000A1304"/>
    <w:rsid w:val="000A13AD"/>
    <w:rsid w:val="000A1C98"/>
    <w:rsid w:val="000A2789"/>
    <w:rsid w:val="000A346B"/>
    <w:rsid w:val="000A3696"/>
    <w:rsid w:val="000A43A6"/>
    <w:rsid w:val="000A45E5"/>
    <w:rsid w:val="000A4F03"/>
    <w:rsid w:val="000A5B85"/>
    <w:rsid w:val="000A6895"/>
    <w:rsid w:val="000A6ED5"/>
    <w:rsid w:val="000A785C"/>
    <w:rsid w:val="000B018A"/>
    <w:rsid w:val="000B093E"/>
    <w:rsid w:val="000B0EA1"/>
    <w:rsid w:val="000B0F77"/>
    <w:rsid w:val="000B10B0"/>
    <w:rsid w:val="000B159C"/>
    <w:rsid w:val="000B19D3"/>
    <w:rsid w:val="000B19E6"/>
    <w:rsid w:val="000B2ACF"/>
    <w:rsid w:val="000B2C71"/>
    <w:rsid w:val="000B2ED0"/>
    <w:rsid w:val="000B325B"/>
    <w:rsid w:val="000B36EC"/>
    <w:rsid w:val="000B37F2"/>
    <w:rsid w:val="000B62D6"/>
    <w:rsid w:val="000B7CAF"/>
    <w:rsid w:val="000B7F44"/>
    <w:rsid w:val="000C0027"/>
    <w:rsid w:val="000C03EE"/>
    <w:rsid w:val="000C0CC0"/>
    <w:rsid w:val="000C21EB"/>
    <w:rsid w:val="000C3ACF"/>
    <w:rsid w:val="000C5110"/>
    <w:rsid w:val="000C6849"/>
    <w:rsid w:val="000C766C"/>
    <w:rsid w:val="000D0A6A"/>
    <w:rsid w:val="000D3FC3"/>
    <w:rsid w:val="000D50D0"/>
    <w:rsid w:val="000D561E"/>
    <w:rsid w:val="000D6889"/>
    <w:rsid w:val="000D74DE"/>
    <w:rsid w:val="000D7965"/>
    <w:rsid w:val="000E0BFD"/>
    <w:rsid w:val="000E1125"/>
    <w:rsid w:val="000E17E9"/>
    <w:rsid w:val="000E1E50"/>
    <w:rsid w:val="000E2114"/>
    <w:rsid w:val="000E2AD8"/>
    <w:rsid w:val="000E2DEC"/>
    <w:rsid w:val="000E314D"/>
    <w:rsid w:val="000E3B8B"/>
    <w:rsid w:val="000E40DB"/>
    <w:rsid w:val="000E497C"/>
    <w:rsid w:val="000E5F7E"/>
    <w:rsid w:val="000E6E39"/>
    <w:rsid w:val="000E70D3"/>
    <w:rsid w:val="000E784C"/>
    <w:rsid w:val="000F160B"/>
    <w:rsid w:val="000F1B3F"/>
    <w:rsid w:val="000F1B97"/>
    <w:rsid w:val="000F200E"/>
    <w:rsid w:val="000F3012"/>
    <w:rsid w:val="000F3702"/>
    <w:rsid w:val="000F4998"/>
    <w:rsid w:val="000F4E2F"/>
    <w:rsid w:val="000F543D"/>
    <w:rsid w:val="000F5FCE"/>
    <w:rsid w:val="000F64AB"/>
    <w:rsid w:val="000F64C9"/>
    <w:rsid w:val="000F663E"/>
    <w:rsid w:val="000F75C5"/>
    <w:rsid w:val="001006EA"/>
    <w:rsid w:val="0010094B"/>
    <w:rsid w:val="00100CAA"/>
    <w:rsid w:val="00101CFC"/>
    <w:rsid w:val="00102057"/>
    <w:rsid w:val="00102118"/>
    <w:rsid w:val="00103084"/>
    <w:rsid w:val="00103C32"/>
    <w:rsid w:val="0010530D"/>
    <w:rsid w:val="001055C9"/>
    <w:rsid w:val="00105DB2"/>
    <w:rsid w:val="001065D4"/>
    <w:rsid w:val="00106C1D"/>
    <w:rsid w:val="00106D99"/>
    <w:rsid w:val="00107298"/>
    <w:rsid w:val="001075D2"/>
    <w:rsid w:val="00107752"/>
    <w:rsid w:val="00107AB7"/>
    <w:rsid w:val="00107BD0"/>
    <w:rsid w:val="00107BEC"/>
    <w:rsid w:val="00111443"/>
    <w:rsid w:val="00111D20"/>
    <w:rsid w:val="00111E22"/>
    <w:rsid w:val="00111FC0"/>
    <w:rsid w:val="00114218"/>
    <w:rsid w:val="00114986"/>
    <w:rsid w:val="0011507B"/>
    <w:rsid w:val="0011575F"/>
    <w:rsid w:val="0011659E"/>
    <w:rsid w:val="001167D9"/>
    <w:rsid w:val="00117C0C"/>
    <w:rsid w:val="00117C46"/>
    <w:rsid w:val="00117CF7"/>
    <w:rsid w:val="00120345"/>
    <w:rsid w:val="00120538"/>
    <w:rsid w:val="00121014"/>
    <w:rsid w:val="0012105A"/>
    <w:rsid w:val="001210A9"/>
    <w:rsid w:val="00121310"/>
    <w:rsid w:val="001229E9"/>
    <w:rsid w:val="00122ACE"/>
    <w:rsid w:val="00122E4C"/>
    <w:rsid w:val="00124A1C"/>
    <w:rsid w:val="00125B3B"/>
    <w:rsid w:val="00125C8F"/>
    <w:rsid w:val="00126204"/>
    <w:rsid w:val="00126361"/>
    <w:rsid w:val="0012680C"/>
    <w:rsid w:val="00127473"/>
    <w:rsid w:val="00127EB0"/>
    <w:rsid w:val="001314BD"/>
    <w:rsid w:val="00131882"/>
    <w:rsid w:val="00131CF4"/>
    <w:rsid w:val="00131E42"/>
    <w:rsid w:val="00131F69"/>
    <w:rsid w:val="00133584"/>
    <w:rsid w:val="00133C85"/>
    <w:rsid w:val="00133FCF"/>
    <w:rsid w:val="00134063"/>
    <w:rsid w:val="0013434E"/>
    <w:rsid w:val="0013452B"/>
    <w:rsid w:val="001346E3"/>
    <w:rsid w:val="00134AAA"/>
    <w:rsid w:val="00134AD2"/>
    <w:rsid w:val="0013581F"/>
    <w:rsid w:val="001360EA"/>
    <w:rsid w:val="00136408"/>
    <w:rsid w:val="00136E26"/>
    <w:rsid w:val="00137335"/>
    <w:rsid w:val="00137944"/>
    <w:rsid w:val="0014073F"/>
    <w:rsid w:val="00140794"/>
    <w:rsid w:val="00141154"/>
    <w:rsid w:val="00141795"/>
    <w:rsid w:val="00142E83"/>
    <w:rsid w:val="00143388"/>
    <w:rsid w:val="00143AF2"/>
    <w:rsid w:val="001447D6"/>
    <w:rsid w:val="001457B6"/>
    <w:rsid w:val="00145A2C"/>
    <w:rsid w:val="00146761"/>
    <w:rsid w:val="0014727F"/>
    <w:rsid w:val="0015077A"/>
    <w:rsid w:val="001508D9"/>
    <w:rsid w:val="001515AD"/>
    <w:rsid w:val="00152A2B"/>
    <w:rsid w:val="00152D1A"/>
    <w:rsid w:val="00152D90"/>
    <w:rsid w:val="001541D0"/>
    <w:rsid w:val="00154C68"/>
    <w:rsid w:val="00154E76"/>
    <w:rsid w:val="001557E4"/>
    <w:rsid w:val="00155980"/>
    <w:rsid w:val="00155D03"/>
    <w:rsid w:val="00155EB2"/>
    <w:rsid w:val="00156CD5"/>
    <w:rsid w:val="001578F8"/>
    <w:rsid w:val="001603E0"/>
    <w:rsid w:val="00161506"/>
    <w:rsid w:val="00161656"/>
    <w:rsid w:val="001618B3"/>
    <w:rsid w:val="00161AD4"/>
    <w:rsid w:val="00161B6F"/>
    <w:rsid w:val="00161E14"/>
    <w:rsid w:val="00162FDB"/>
    <w:rsid w:val="00163235"/>
    <w:rsid w:val="0016323B"/>
    <w:rsid w:val="00163298"/>
    <w:rsid w:val="001637E9"/>
    <w:rsid w:val="00165891"/>
    <w:rsid w:val="001664B7"/>
    <w:rsid w:val="0016650A"/>
    <w:rsid w:val="001665F7"/>
    <w:rsid w:val="001669E5"/>
    <w:rsid w:val="00166C00"/>
    <w:rsid w:val="0017073E"/>
    <w:rsid w:val="00171161"/>
    <w:rsid w:val="001713B5"/>
    <w:rsid w:val="0017142D"/>
    <w:rsid w:val="00171B00"/>
    <w:rsid w:val="00172EDF"/>
    <w:rsid w:val="00173729"/>
    <w:rsid w:val="00174B7B"/>
    <w:rsid w:val="00174C3A"/>
    <w:rsid w:val="00174DA6"/>
    <w:rsid w:val="00175C9B"/>
    <w:rsid w:val="001769BB"/>
    <w:rsid w:val="00176D58"/>
    <w:rsid w:val="00176F4B"/>
    <w:rsid w:val="001771B1"/>
    <w:rsid w:val="00177815"/>
    <w:rsid w:val="0017787A"/>
    <w:rsid w:val="001778EF"/>
    <w:rsid w:val="00177E99"/>
    <w:rsid w:val="00177EBF"/>
    <w:rsid w:val="00180572"/>
    <w:rsid w:val="00181937"/>
    <w:rsid w:val="00182074"/>
    <w:rsid w:val="00182FCE"/>
    <w:rsid w:val="00183640"/>
    <w:rsid w:val="00183DB9"/>
    <w:rsid w:val="00183FE1"/>
    <w:rsid w:val="00184005"/>
    <w:rsid w:val="00184405"/>
    <w:rsid w:val="00184FCD"/>
    <w:rsid w:val="00185FE4"/>
    <w:rsid w:val="00187C86"/>
    <w:rsid w:val="00190C84"/>
    <w:rsid w:val="0019183A"/>
    <w:rsid w:val="00191AB9"/>
    <w:rsid w:val="00191CE0"/>
    <w:rsid w:val="00191EF7"/>
    <w:rsid w:val="00193793"/>
    <w:rsid w:val="00193E7F"/>
    <w:rsid w:val="00194020"/>
    <w:rsid w:val="00195106"/>
    <w:rsid w:val="00195AF3"/>
    <w:rsid w:val="00196419"/>
    <w:rsid w:val="00196D39"/>
    <w:rsid w:val="0019744E"/>
    <w:rsid w:val="001A0425"/>
    <w:rsid w:val="001A0FDF"/>
    <w:rsid w:val="001A1634"/>
    <w:rsid w:val="001A1AC1"/>
    <w:rsid w:val="001A1B58"/>
    <w:rsid w:val="001A2226"/>
    <w:rsid w:val="001A23CC"/>
    <w:rsid w:val="001A24A1"/>
    <w:rsid w:val="001A2A03"/>
    <w:rsid w:val="001A2CA8"/>
    <w:rsid w:val="001A324F"/>
    <w:rsid w:val="001A3936"/>
    <w:rsid w:val="001A3F5D"/>
    <w:rsid w:val="001A4CFA"/>
    <w:rsid w:val="001A4F83"/>
    <w:rsid w:val="001A6063"/>
    <w:rsid w:val="001A6BE2"/>
    <w:rsid w:val="001A71D6"/>
    <w:rsid w:val="001B0BAC"/>
    <w:rsid w:val="001B0F26"/>
    <w:rsid w:val="001B12E1"/>
    <w:rsid w:val="001B4CEA"/>
    <w:rsid w:val="001B4E4A"/>
    <w:rsid w:val="001B4F9C"/>
    <w:rsid w:val="001B5804"/>
    <w:rsid w:val="001B58FD"/>
    <w:rsid w:val="001B630A"/>
    <w:rsid w:val="001B72CA"/>
    <w:rsid w:val="001B7BBF"/>
    <w:rsid w:val="001B7BDF"/>
    <w:rsid w:val="001B7E57"/>
    <w:rsid w:val="001C0A18"/>
    <w:rsid w:val="001C1649"/>
    <w:rsid w:val="001C16FC"/>
    <w:rsid w:val="001C17CC"/>
    <w:rsid w:val="001C18F8"/>
    <w:rsid w:val="001C1984"/>
    <w:rsid w:val="001C24A5"/>
    <w:rsid w:val="001C2FF0"/>
    <w:rsid w:val="001C300D"/>
    <w:rsid w:val="001C361B"/>
    <w:rsid w:val="001C3CB6"/>
    <w:rsid w:val="001C3E0D"/>
    <w:rsid w:val="001C3EDB"/>
    <w:rsid w:val="001C4160"/>
    <w:rsid w:val="001C4B1C"/>
    <w:rsid w:val="001C4DB8"/>
    <w:rsid w:val="001C5202"/>
    <w:rsid w:val="001C5F31"/>
    <w:rsid w:val="001D0A4B"/>
    <w:rsid w:val="001D1BC4"/>
    <w:rsid w:val="001D1D2E"/>
    <w:rsid w:val="001D2528"/>
    <w:rsid w:val="001D3502"/>
    <w:rsid w:val="001D41C0"/>
    <w:rsid w:val="001D4DE4"/>
    <w:rsid w:val="001D549D"/>
    <w:rsid w:val="001D5524"/>
    <w:rsid w:val="001D63A9"/>
    <w:rsid w:val="001D6828"/>
    <w:rsid w:val="001E0FC9"/>
    <w:rsid w:val="001E27EF"/>
    <w:rsid w:val="001E2D71"/>
    <w:rsid w:val="001E36CA"/>
    <w:rsid w:val="001E3740"/>
    <w:rsid w:val="001E46C2"/>
    <w:rsid w:val="001E5558"/>
    <w:rsid w:val="001E5B54"/>
    <w:rsid w:val="001E603C"/>
    <w:rsid w:val="001E6338"/>
    <w:rsid w:val="001E688D"/>
    <w:rsid w:val="001E68CF"/>
    <w:rsid w:val="001E77CB"/>
    <w:rsid w:val="001E7DEF"/>
    <w:rsid w:val="001E7FEC"/>
    <w:rsid w:val="001F0CAC"/>
    <w:rsid w:val="001F0E30"/>
    <w:rsid w:val="001F1AC5"/>
    <w:rsid w:val="001F23ED"/>
    <w:rsid w:val="001F26B0"/>
    <w:rsid w:val="001F2B42"/>
    <w:rsid w:val="001F3C9C"/>
    <w:rsid w:val="001F451F"/>
    <w:rsid w:val="001F4CE3"/>
    <w:rsid w:val="001F50B9"/>
    <w:rsid w:val="001F5F69"/>
    <w:rsid w:val="001F6D3A"/>
    <w:rsid w:val="001F7C7C"/>
    <w:rsid w:val="001F7FAA"/>
    <w:rsid w:val="002006D1"/>
    <w:rsid w:val="0020105C"/>
    <w:rsid w:val="002010A8"/>
    <w:rsid w:val="00201B3D"/>
    <w:rsid w:val="00201D66"/>
    <w:rsid w:val="002024BE"/>
    <w:rsid w:val="002026EC"/>
    <w:rsid w:val="00202A57"/>
    <w:rsid w:val="00202ED8"/>
    <w:rsid w:val="00203793"/>
    <w:rsid w:val="002039AD"/>
    <w:rsid w:val="002056BA"/>
    <w:rsid w:val="002057A7"/>
    <w:rsid w:val="00205E7E"/>
    <w:rsid w:val="00206081"/>
    <w:rsid w:val="00206B36"/>
    <w:rsid w:val="00206EA1"/>
    <w:rsid w:val="0021137D"/>
    <w:rsid w:val="00212A97"/>
    <w:rsid w:val="00212CF3"/>
    <w:rsid w:val="00212E30"/>
    <w:rsid w:val="00214812"/>
    <w:rsid w:val="00214FEB"/>
    <w:rsid w:val="0021717A"/>
    <w:rsid w:val="00217C91"/>
    <w:rsid w:val="002200B6"/>
    <w:rsid w:val="00220536"/>
    <w:rsid w:val="00220E4A"/>
    <w:rsid w:val="00222C8C"/>
    <w:rsid w:val="00223A81"/>
    <w:rsid w:val="00223F01"/>
    <w:rsid w:val="002242A3"/>
    <w:rsid w:val="00224AAA"/>
    <w:rsid w:val="002259B9"/>
    <w:rsid w:val="00226123"/>
    <w:rsid w:val="00226217"/>
    <w:rsid w:val="00227C65"/>
    <w:rsid w:val="00230505"/>
    <w:rsid w:val="00231426"/>
    <w:rsid w:val="00231A02"/>
    <w:rsid w:val="00231DD8"/>
    <w:rsid w:val="00232D47"/>
    <w:rsid w:val="00232DD1"/>
    <w:rsid w:val="00233903"/>
    <w:rsid w:val="0023424C"/>
    <w:rsid w:val="002345AE"/>
    <w:rsid w:val="00234ADD"/>
    <w:rsid w:val="00235076"/>
    <w:rsid w:val="002352B0"/>
    <w:rsid w:val="00235A6B"/>
    <w:rsid w:val="002373EF"/>
    <w:rsid w:val="002378E5"/>
    <w:rsid w:val="002379AF"/>
    <w:rsid w:val="00237F39"/>
    <w:rsid w:val="00240456"/>
    <w:rsid w:val="0024070D"/>
    <w:rsid w:val="00240C62"/>
    <w:rsid w:val="002415C4"/>
    <w:rsid w:val="00242416"/>
    <w:rsid w:val="00243EF2"/>
    <w:rsid w:val="0024436A"/>
    <w:rsid w:val="00244A2B"/>
    <w:rsid w:val="002458A4"/>
    <w:rsid w:val="00245EFC"/>
    <w:rsid w:val="002464C8"/>
    <w:rsid w:val="002465BA"/>
    <w:rsid w:val="002468AD"/>
    <w:rsid w:val="002476E8"/>
    <w:rsid w:val="002501AE"/>
    <w:rsid w:val="002510B2"/>
    <w:rsid w:val="00251C84"/>
    <w:rsid w:val="0025264C"/>
    <w:rsid w:val="00253D03"/>
    <w:rsid w:val="002547BE"/>
    <w:rsid w:val="002547CA"/>
    <w:rsid w:val="002548BB"/>
    <w:rsid w:val="00254F3E"/>
    <w:rsid w:val="00255616"/>
    <w:rsid w:val="00256030"/>
    <w:rsid w:val="00256325"/>
    <w:rsid w:val="002569E0"/>
    <w:rsid w:val="00256BFC"/>
    <w:rsid w:val="00256CE6"/>
    <w:rsid w:val="00256D4E"/>
    <w:rsid w:val="00257420"/>
    <w:rsid w:val="00257478"/>
    <w:rsid w:val="00257F10"/>
    <w:rsid w:val="00260020"/>
    <w:rsid w:val="0026096B"/>
    <w:rsid w:val="002616B9"/>
    <w:rsid w:val="00261D0B"/>
    <w:rsid w:val="00261F4D"/>
    <w:rsid w:val="00261FF2"/>
    <w:rsid w:val="002622F7"/>
    <w:rsid w:val="002622FA"/>
    <w:rsid w:val="00262D7A"/>
    <w:rsid w:val="00262FF6"/>
    <w:rsid w:val="0026350B"/>
    <w:rsid w:val="002637CD"/>
    <w:rsid w:val="002645FC"/>
    <w:rsid w:val="00264702"/>
    <w:rsid w:val="00264EBB"/>
    <w:rsid w:val="002651EA"/>
    <w:rsid w:val="00265661"/>
    <w:rsid w:val="002667EA"/>
    <w:rsid w:val="00267297"/>
    <w:rsid w:val="00267332"/>
    <w:rsid w:val="002675E2"/>
    <w:rsid w:val="00267807"/>
    <w:rsid w:val="0026780F"/>
    <w:rsid w:val="00267A9E"/>
    <w:rsid w:val="002727DE"/>
    <w:rsid w:val="00272C48"/>
    <w:rsid w:val="00273830"/>
    <w:rsid w:val="0027673E"/>
    <w:rsid w:val="0027695C"/>
    <w:rsid w:val="00276CE6"/>
    <w:rsid w:val="00277D1C"/>
    <w:rsid w:val="00280C1E"/>
    <w:rsid w:val="00282288"/>
    <w:rsid w:val="002825C4"/>
    <w:rsid w:val="0028379D"/>
    <w:rsid w:val="00283CA2"/>
    <w:rsid w:val="002845FC"/>
    <w:rsid w:val="00284CD8"/>
    <w:rsid w:val="002866C7"/>
    <w:rsid w:val="0028697F"/>
    <w:rsid w:val="00286C9E"/>
    <w:rsid w:val="002870C1"/>
    <w:rsid w:val="002870DA"/>
    <w:rsid w:val="002874E8"/>
    <w:rsid w:val="00287CA3"/>
    <w:rsid w:val="00287D42"/>
    <w:rsid w:val="002903C1"/>
    <w:rsid w:val="00290AA8"/>
    <w:rsid w:val="00291225"/>
    <w:rsid w:val="00291CF0"/>
    <w:rsid w:val="00293522"/>
    <w:rsid w:val="00293C0B"/>
    <w:rsid w:val="00294E51"/>
    <w:rsid w:val="00294FFA"/>
    <w:rsid w:val="00295414"/>
    <w:rsid w:val="002956DC"/>
    <w:rsid w:val="0029689E"/>
    <w:rsid w:val="002968D0"/>
    <w:rsid w:val="00297464"/>
    <w:rsid w:val="0029766B"/>
    <w:rsid w:val="00297F13"/>
    <w:rsid w:val="002A0AB7"/>
    <w:rsid w:val="002A1130"/>
    <w:rsid w:val="002A13E3"/>
    <w:rsid w:val="002A345D"/>
    <w:rsid w:val="002A4A2E"/>
    <w:rsid w:val="002A4CF6"/>
    <w:rsid w:val="002A57F8"/>
    <w:rsid w:val="002A591E"/>
    <w:rsid w:val="002A5ADF"/>
    <w:rsid w:val="002A5D73"/>
    <w:rsid w:val="002A617B"/>
    <w:rsid w:val="002A701F"/>
    <w:rsid w:val="002A7D36"/>
    <w:rsid w:val="002A7EC6"/>
    <w:rsid w:val="002B04D0"/>
    <w:rsid w:val="002B0579"/>
    <w:rsid w:val="002B0580"/>
    <w:rsid w:val="002B0972"/>
    <w:rsid w:val="002B1373"/>
    <w:rsid w:val="002B177B"/>
    <w:rsid w:val="002B2305"/>
    <w:rsid w:val="002B23A3"/>
    <w:rsid w:val="002B23DA"/>
    <w:rsid w:val="002B25E1"/>
    <w:rsid w:val="002B25E6"/>
    <w:rsid w:val="002B295E"/>
    <w:rsid w:val="002B2F08"/>
    <w:rsid w:val="002B3D0E"/>
    <w:rsid w:val="002B4722"/>
    <w:rsid w:val="002B4F2A"/>
    <w:rsid w:val="002B699E"/>
    <w:rsid w:val="002B73D4"/>
    <w:rsid w:val="002C08F0"/>
    <w:rsid w:val="002C0D1A"/>
    <w:rsid w:val="002C0DD8"/>
    <w:rsid w:val="002C134C"/>
    <w:rsid w:val="002C1D39"/>
    <w:rsid w:val="002C2366"/>
    <w:rsid w:val="002C2BAD"/>
    <w:rsid w:val="002C2D91"/>
    <w:rsid w:val="002C3031"/>
    <w:rsid w:val="002C338A"/>
    <w:rsid w:val="002C37EC"/>
    <w:rsid w:val="002C4E8E"/>
    <w:rsid w:val="002C5DA4"/>
    <w:rsid w:val="002C5F55"/>
    <w:rsid w:val="002C6CCC"/>
    <w:rsid w:val="002C730F"/>
    <w:rsid w:val="002C7F64"/>
    <w:rsid w:val="002D0AAA"/>
    <w:rsid w:val="002D1951"/>
    <w:rsid w:val="002D20D6"/>
    <w:rsid w:val="002D301A"/>
    <w:rsid w:val="002D33C8"/>
    <w:rsid w:val="002D3ADA"/>
    <w:rsid w:val="002D42C4"/>
    <w:rsid w:val="002D75D5"/>
    <w:rsid w:val="002E015F"/>
    <w:rsid w:val="002E0413"/>
    <w:rsid w:val="002E0D29"/>
    <w:rsid w:val="002E279E"/>
    <w:rsid w:val="002E4439"/>
    <w:rsid w:val="002E470B"/>
    <w:rsid w:val="002E5529"/>
    <w:rsid w:val="002E5795"/>
    <w:rsid w:val="002E65F5"/>
    <w:rsid w:val="002E757F"/>
    <w:rsid w:val="002E791E"/>
    <w:rsid w:val="002E7E94"/>
    <w:rsid w:val="002F1115"/>
    <w:rsid w:val="002F1206"/>
    <w:rsid w:val="002F1B23"/>
    <w:rsid w:val="002F306C"/>
    <w:rsid w:val="002F30EC"/>
    <w:rsid w:val="002F3844"/>
    <w:rsid w:val="002F3FAD"/>
    <w:rsid w:val="002F402D"/>
    <w:rsid w:val="002F5302"/>
    <w:rsid w:val="002F532E"/>
    <w:rsid w:val="002F541E"/>
    <w:rsid w:val="002F5717"/>
    <w:rsid w:val="002F5B20"/>
    <w:rsid w:val="002F6021"/>
    <w:rsid w:val="002F7651"/>
    <w:rsid w:val="003001EE"/>
    <w:rsid w:val="003002CF"/>
    <w:rsid w:val="00300843"/>
    <w:rsid w:val="00300BBC"/>
    <w:rsid w:val="00300E20"/>
    <w:rsid w:val="00300FB2"/>
    <w:rsid w:val="00301534"/>
    <w:rsid w:val="00301822"/>
    <w:rsid w:val="00301907"/>
    <w:rsid w:val="00301993"/>
    <w:rsid w:val="00301FC0"/>
    <w:rsid w:val="00302567"/>
    <w:rsid w:val="003032E6"/>
    <w:rsid w:val="003036D1"/>
    <w:rsid w:val="00303BA4"/>
    <w:rsid w:val="00304800"/>
    <w:rsid w:val="00305078"/>
    <w:rsid w:val="00305F0D"/>
    <w:rsid w:val="00306B4E"/>
    <w:rsid w:val="00307332"/>
    <w:rsid w:val="00310234"/>
    <w:rsid w:val="00310258"/>
    <w:rsid w:val="00312211"/>
    <w:rsid w:val="00312745"/>
    <w:rsid w:val="003129F1"/>
    <w:rsid w:val="00313992"/>
    <w:rsid w:val="0031433D"/>
    <w:rsid w:val="003144C3"/>
    <w:rsid w:val="00314CA0"/>
    <w:rsid w:val="00314D4B"/>
    <w:rsid w:val="00315D85"/>
    <w:rsid w:val="00315ED4"/>
    <w:rsid w:val="0031620E"/>
    <w:rsid w:val="00316800"/>
    <w:rsid w:val="00317896"/>
    <w:rsid w:val="00317A70"/>
    <w:rsid w:val="003202E7"/>
    <w:rsid w:val="003204F0"/>
    <w:rsid w:val="00320D48"/>
    <w:rsid w:val="00321353"/>
    <w:rsid w:val="003217A5"/>
    <w:rsid w:val="0032196A"/>
    <w:rsid w:val="00321DF1"/>
    <w:rsid w:val="00321DF2"/>
    <w:rsid w:val="00322336"/>
    <w:rsid w:val="00323284"/>
    <w:rsid w:val="0032332F"/>
    <w:rsid w:val="00323DE5"/>
    <w:rsid w:val="00324397"/>
    <w:rsid w:val="00324752"/>
    <w:rsid w:val="00324FCF"/>
    <w:rsid w:val="003252C1"/>
    <w:rsid w:val="00325839"/>
    <w:rsid w:val="003261D0"/>
    <w:rsid w:val="0032629B"/>
    <w:rsid w:val="00327CAB"/>
    <w:rsid w:val="00330193"/>
    <w:rsid w:val="00330606"/>
    <w:rsid w:val="00330E71"/>
    <w:rsid w:val="003318E9"/>
    <w:rsid w:val="0033206B"/>
    <w:rsid w:val="00332ECC"/>
    <w:rsid w:val="00332F59"/>
    <w:rsid w:val="00333655"/>
    <w:rsid w:val="00333A57"/>
    <w:rsid w:val="00333D43"/>
    <w:rsid w:val="003342EC"/>
    <w:rsid w:val="00335599"/>
    <w:rsid w:val="0033585B"/>
    <w:rsid w:val="00335928"/>
    <w:rsid w:val="00335D18"/>
    <w:rsid w:val="00335F9F"/>
    <w:rsid w:val="0033619F"/>
    <w:rsid w:val="00336722"/>
    <w:rsid w:val="00336908"/>
    <w:rsid w:val="00336D54"/>
    <w:rsid w:val="003372FD"/>
    <w:rsid w:val="00337D8A"/>
    <w:rsid w:val="00340165"/>
    <w:rsid w:val="00340269"/>
    <w:rsid w:val="00340954"/>
    <w:rsid w:val="003416BB"/>
    <w:rsid w:val="00341B8B"/>
    <w:rsid w:val="00342131"/>
    <w:rsid w:val="003442C1"/>
    <w:rsid w:val="003442EA"/>
    <w:rsid w:val="00344765"/>
    <w:rsid w:val="00344F3E"/>
    <w:rsid w:val="00345CC2"/>
    <w:rsid w:val="0034622B"/>
    <w:rsid w:val="0034649F"/>
    <w:rsid w:val="00346D91"/>
    <w:rsid w:val="0034715C"/>
    <w:rsid w:val="0034756D"/>
    <w:rsid w:val="00347D7D"/>
    <w:rsid w:val="00350E25"/>
    <w:rsid w:val="00354946"/>
    <w:rsid w:val="00354C51"/>
    <w:rsid w:val="00355200"/>
    <w:rsid w:val="003566C7"/>
    <w:rsid w:val="00356864"/>
    <w:rsid w:val="00357172"/>
    <w:rsid w:val="00357231"/>
    <w:rsid w:val="00357249"/>
    <w:rsid w:val="003574C6"/>
    <w:rsid w:val="00360530"/>
    <w:rsid w:val="00360973"/>
    <w:rsid w:val="00361854"/>
    <w:rsid w:val="00362919"/>
    <w:rsid w:val="003630B0"/>
    <w:rsid w:val="0036312C"/>
    <w:rsid w:val="003644E8"/>
    <w:rsid w:val="00365473"/>
    <w:rsid w:val="00367124"/>
    <w:rsid w:val="00370226"/>
    <w:rsid w:val="00370925"/>
    <w:rsid w:val="00370B35"/>
    <w:rsid w:val="003716D9"/>
    <w:rsid w:val="00371A58"/>
    <w:rsid w:val="00371F68"/>
    <w:rsid w:val="00372E15"/>
    <w:rsid w:val="00372E3E"/>
    <w:rsid w:val="00373028"/>
    <w:rsid w:val="0037463D"/>
    <w:rsid w:val="00374D40"/>
    <w:rsid w:val="00374FD8"/>
    <w:rsid w:val="00376210"/>
    <w:rsid w:val="00376764"/>
    <w:rsid w:val="0037694B"/>
    <w:rsid w:val="00376D88"/>
    <w:rsid w:val="003772E4"/>
    <w:rsid w:val="003777DB"/>
    <w:rsid w:val="003806B7"/>
    <w:rsid w:val="00380A21"/>
    <w:rsid w:val="00380BE1"/>
    <w:rsid w:val="0038170B"/>
    <w:rsid w:val="00381A36"/>
    <w:rsid w:val="00382E00"/>
    <w:rsid w:val="00383741"/>
    <w:rsid w:val="003838EE"/>
    <w:rsid w:val="00383C59"/>
    <w:rsid w:val="00385020"/>
    <w:rsid w:val="0038567B"/>
    <w:rsid w:val="003859B5"/>
    <w:rsid w:val="003869E5"/>
    <w:rsid w:val="003900E4"/>
    <w:rsid w:val="00390479"/>
    <w:rsid w:val="00390962"/>
    <w:rsid w:val="00390AF5"/>
    <w:rsid w:val="003929FA"/>
    <w:rsid w:val="00393093"/>
    <w:rsid w:val="0039392B"/>
    <w:rsid w:val="0039434D"/>
    <w:rsid w:val="003945E2"/>
    <w:rsid w:val="00394A49"/>
    <w:rsid w:val="00394D27"/>
    <w:rsid w:val="00394E3C"/>
    <w:rsid w:val="00395086"/>
    <w:rsid w:val="003968F1"/>
    <w:rsid w:val="00397674"/>
    <w:rsid w:val="00397B12"/>
    <w:rsid w:val="003A0444"/>
    <w:rsid w:val="003A0E12"/>
    <w:rsid w:val="003A0EE9"/>
    <w:rsid w:val="003A1664"/>
    <w:rsid w:val="003A1A4E"/>
    <w:rsid w:val="003A1E45"/>
    <w:rsid w:val="003A2714"/>
    <w:rsid w:val="003A2D79"/>
    <w:rsid w:val="003A330E"/>
    <w:rsid w:val="003A34EF"/>
    <w:rsid w:val="003A377C"/>
    <w:rsid w:val="003A5669"/>
    <w:rsid w:val="003A6585"/>
    <w:rsid w:val="003A69E9"/>
    <w:rsid w:val="003A759A"/>
    <w:rsid w:val="003A7E17"/>
    <w:rsid w:val="003B1A02"/>
    <w:rsid w:val="003B1DF3"/>
    <w:rsid w:val="003B2442"/>
    <w:rsid w:val="003B2A4D"/>
    <w:rsid w:val="003B2D02"/>
    <w:rsid w:val="003B306E"/>
    <w:rsid w:val="003B41C5"/>
    <w:rsid w:val="003B45DC"/>
    <w:rsid w:val="003B5F5F"/>
    <w:rsid w:val="003B6238"/>
    <w:rsid w:val="003B62A4"/>
    <w:rsid w:val="003B62AB"/>
    <w:rsid w:val="003B7B01"/>
    <w:rsid w:val="003B7B7D"/>
    <w:rsid w:val="003C05F6"/>
    <w:rsid w:val="003C0623"/>
    <w:rsid w:val="003C06F0"/>
    <w:rsid w:val="003C12F9"/>
    <w:rsid w:val="003C13C0"/>
    <w:rsid w:val="003C354F"/>
    <w:rsid w:val="003C361C"/>
    <w:rsid w:val="003C3D74"/>
    <w:rsid w:val="003C4708"/>
    <w:rsid w:val="003C51AC"/>
    <w:rsid w:val="003C66D0"/>
    <w:rsid w:val="003C725D"/>
    <w:rsid w:val="003C72A7"/>
    <w:rsid w:val="003C7441"/>
    <w:rsid w:val="003C747A"/>
    <w:rsid w:val="003C7814"/>
    <w:rsid w:val="003C7A81"/>
    <w:rsid w:val="003C7F81"/>
    <w:rsid w:val="003D0428"/>
    <w:rsid w:val="003D044C"/>
    <w:rsid w:val="003D2C42"/>
    <w:rsid w:val="003D4731"/>
    <w:rsid w:val="003D5AE4"/>
    <w:rsid w:val="003D5E9D"/>
    <w:rsid w:val="003D69CD"/>
    <w:rsid w:val="003D7EE2"/>
    <w:rsid w:val="003E0178"/>
    <w:rsid w:val="003E043E"/>
    <w:rsid w:val="003E0CE8"/>
    <w:rsid w:val="003E0E9F"/>
    <w:rsid w:val="003E15CD"/>
    <w:rsid w:val="003E24B7"/>
    <w:rsid w:val="003E3560"/>
    <w:rsid w:val="003E3EDE"/>
    <w:rsid w:val="003E49B6"/>
    <w:rsid w:val="003E4D51"/>
    <w:rsid w:val="003E56AF"/>
    <w:rsid w:val="003E592C"/>
    <w:rsid w:val="003E687E"/>
    <w:rsid w:val="003E76B1"/>
    <w:rsid w:val="003F09BB"/>
    <w:rsid w:val="003F0B7D"/>
    <w:rsid w:val="003F1D23"/>
    <w:rsid w:val="003F21E7"/>
    <w:rsid w:val="003F2C23"/>
    <w:rsid w:val="003F35E9"/>
    <w:rsid w:val="003F3643"/>
    <w:rsid w:val="003F3EEC"/>
    <w:rsid w:val="003F4153"/>
    <w:rsid w:val="003F4A70"/>
    <w:rsid w:val="003F52A4"/>
    <w:rsid w:val="003F55A2"/>
    <w:rsid w:val="003F5A9C"/>
    <w:rsid w:val="003F6043"/>
    <w:rsid w:val="003F68CA"/>
    <w:rsid w:val="003F693A"/>
    <w:rsid w:val="003F714A"/>
    <w:rsid w:val="003F73A8"/>
    <w:rsid w:val="003F7EA2"/>
    <w:rsid w:val="003F7FB5"/>
    <w:rsid w:val="00401C43"/>
    <w:rsid w:val="00401FB9"/>
    <w:rsid w:val="00402A29"/>
    <w:rsid w:val="00403CE5"/>
    <w:rsid w:val="004040BE"/>
    <w:rsid w:val="004041B5"/>
    <w:rsid w:val="00404D85"/>
    <w:rsid w:val="00405087"/>
    <w:rsid w:val="00405206"/>
    <w:rsid w:val="00405572"/>
    <w:rsid w:val="00405F20"/>
    <w:rsid w:val="004065F5"/>
    <w:rsid w:val="00406F6B"/>
    <w:rsid w:val="004100C4"/>
    <w:rsid w:val="00410727"/>
    <w:rsid w:val="00410CEE"/>
    <w:rsid w:val="00411902"/>
    <w:rsid w:val="00411D35"/>
    <w:rsid w:val="00412DCC"/>
    <w:rsid w:val="0041331E"/>
    <w:rsid w:val="004137C8"/>
    <w:rsid w:val="004140EA"/>
    <w:rsid w:val="004150F1"/>
    <w:rsid w:val="0041553A"/>
    <w:rsid w:val="00415E50"/>
    <w:rsid w:val="004179F7"/>
    <w:rsid w:val="004202D5"/>
    <w:rsid w:val="00421A2A"/>
    <w:rsid w:val="00421A9C"/>
    <w:rsid w:val="00422A14"/>
    <w:rsid w:val="00423787"/>
    <w:rsid w:val="00424C92"/>
    <w:rsid w:val="00424E84"/>
    <w:rsid w:val="00430328"/>
    <w:rsid w:val="004311FC"/>
    <w:rsid w:val="004320C4"/>
    <w:rsid w:val="004322A8"/>
    <w:rsid w:val="00432579"/>
    <w:rsid w:val="00432602"/>
    <w:rsid w:val="00432CC2"/>
    <w:rsid w:val="00432CE8"/>
    <w:rsid w:val="00432E5B"/>
    <w:rsid w:val="004335C3"/>
    <w:rsid w:val="00433977"/>
    <w:rsid w:val="00436215"/>
    <w:rsid w:val="00436314"/>
    <w:rsid w:val="004365D2"/>
    <w:rsid w:val="00436602"/>
    <w:rsid w:val="00436C10"/>
    <w:rsid w:val="00436DB1"/>
    <w:rsid w:val="004377EB"/>
    <w:rsid w:val="00437DBC"/>
    <w:rsid w:val="00437E2A"/>
    <w:rsid w:val="0044058B"/>
    <w:rsid w:val="004410DA"/>
    <w:rsid w:val="0044138E"/>
    <w:rsid w:val="004414F1"/>
    <w:rsid w:val="004424FF"/>
    <w:rsid w:val="00442F29"/>
    <w:rsid w:val="004434EE"/>
    <w:rsid w:val="00443BD2"/>
    <w:rsid w:val="00443F2E"/>
    <w:rsid w:val="0044460F"/>
    <w:rsid w:val="00444A49"/>
    <w:rsid w:val="0044570A"/>
    <w:rsid w:val="00445B2C"/>
    <w:rsid w:val="00445CFD"/>
    <w:rsid w:val="00446D03"/>
    <w:rsid w:val="00447C84"/>
    <w:rsid w:val="00447FD2"/>
    <w:rsid w:val="00450794"/>
    <w:rsid w:val="0045229C"/>
    <w:rsid w:val="00452F22"/>
    <w:rsid w:val="004531A5"/>
    <w:rsid w:val="00453503"/>
    <w:rsid w:val="004535D0"/>
    <w:rsid w:val="0045365B"/>
    <w:rsid w:val="00454326"/>
    <w:rsid w:val="00454458"/>
    <w:rsid w:val="00454896"/>
    <w:rsid w:val="0045504A"/>
    <w:rsid w:val="00455AA3"/>
    <w:rsid w:val="00456616"/>
    <w:rsid w:val="00456F29"/>
    <w:rsid w:val="004570CA"/>
    <w:rsid w:val="00457ADB"/>
    <w:rsid w:val="00460749"/>
    <w:rsid w:val="00460DB6"/>
    <w:rsid w:val="00460DCF"/>
    <w:rsid w:val="00461EB3"/>
    <w:rsid w:val="004626F1"/>
    <w:rsid w:val="004629A8"/>
    <w:rsid w:val="00463ECF"/>
    <w:rsid w:val="00464562"/>
    <w:rsid w:val="004647A7"/>
    <w:rsid w:val="0046576D"/>
    <w:rsid w:val="004663B3"/>
    <w:rsid w:val="0046656E"/>
    <w:rsid w:val="00466CE0"/>
    <w:rsid w:val="00467267"/>
    <w:rsid w:val="004703F9"/>
    <w:rsid w:val="00470969"/>
    <w:rsid w:val="0047175D"/>
    <w:rsid w:val="004723EC"/>
    <w:rsid w:val="004728B7"/>
    <w:rsid w:val="004737B0"/>
    <w:rsid w:val="00473DDC"/>
    <w:rsid w:val="0047417B"/>
    <w:rsid w:val="004747E9"/>
    <w:rsid w:val="004756E1"/>
    <w:rsid w:val="004760E9"/>
    <w:rsid w:val="0047626B"/>
    <w:rsid w:val="00476CE7"/>
    <w:rsid w:val="00477261"/>
    <w:rsid w:val="00477263"/>
    <w:rsid w:val="004779D4"/>
    <w:rsid w:val="00480707"/>
    <w:rsid w:val="00481729"/>
    <w:rsid w:val="00482692"/>
    <w:rsid w:val="00482E0C"/>
    <w:rsid w:val="00483006"/>
    <w:rsid w:val="0048369E"/>
    <w:rsid w:val="00483C7E"/>
    <w:rsid w:val="00484075"/>
    <w:rsid w:val="0048486C"/>
    <w:rsid w:val="00485468"/>
    <w:rsid w:val="00485930"/>
    <w:rsid w:val="004861E8"/>
    <w:rsid w:val="0048646F"/>
    <w:rsid w:val="00486492"/>
    <w:rsid w:val="00486E29"/>
    <w:rsid w:val="004874BC"/>
    <w:rsid w:val="004917D1"/>
    <w:rsid w:val="00493DB5"/>
    <w:rsid w:val="004960CF"/>
    <w:rsid w:val="00496814"/>
    <w:rsid w:val="00496B31"/>
    <w:rsid w:val="00496C7D"/>
    <w:rsid w:val="004A03D6"/>
    <w:rsid w:val="004A1004"/>
    <w:rsid w:val="004A11D7"/>
    <w:rsid w:val="004A29F0"/>
    <w:rsid w:val="004A3062"/>
    <w:rsid w:val="004A34B8"/>
    <w:rsid w:val="004A35CA"/>
    <w:rsid w:val="004A35E4"/>
    <w:rsid w:val="004A528F"/>
    <w:rsid w:val="004A534F"/>
    <w:rsid w:val="004A5789"/>
    <w:rsid w:val="004A61E8"/>
    <w:rsid w:val="004A63C3"/>
    <w:rsid w:val="004A6750"/>
    <w:rsid w:val="004A72C4"/>
    <w:rsid w:val="004A7B05"/>
    <w:rsid w:val="004B2186"/>
    <w:rsid w:val="004B2E98"/>
    <w:rsid w:val="004B30A5"/>
    <w:rsid w:val="004B3768"/>
    <w:rsid w:val="004B3DDC"/>
    <w:rsid w:val="004B406F"/>
    <w:rsid w:val="004B4102"/>
    <w:rsid w:val="004B43ED"/>
    <w:rsid w:val="004B4AA6"/>
    <w:rsid w:val="004B55D3"/>
    <w:rsid w:val="004B5706"/>
    <w:rsid w:val="004B711C"/>
    <w:rsid w:val="004B74B1"/>
    <w:rsid w:val="004B7E11"/>
    <w:rsid w:val="004C0BB4"/>
    <w:rsid w:val="004C0C89"/>
    <w:rsid w:val="004C192C"/>
    <w:rsid w:val="004C3882"/>
    <w:rsid w:val="004C4398"/>
    <w:rsid w:val="004C5081"/>
    <w:rsid w:val="004C6661"/>
    <w:rsid w:val="004C685E"/>
    <w:rsid w:val="004C6961"/>
    <w:rsid w:val="004C6FF1"/>
    <w:rsid w:val="004C742F"/>
    <w:rsid w:val="004D07FB"/>
    <w:rsid w:val="004D0AC5"/>
    <w:rsid w:val="004D0C0D"/>
    <w:rsid w:val="004D1830"/>
    <w:rsid w:val="004D1862"/>
    <w:rsid w:val="004D1D43"/>
    <w:rsid w:val="004D396B"/>
    <w:rsid w:val="004D5240"/>
    <w:rsid w:val="004D633C"/>
    <w:rsid w:val="004D6514"/>
    <w:rsid w:val="004D68BF"/>
    <w:rsid w:val="004D6F81"/>
    <w:rsid w:val="004D7680"/>
    <w:rsid w:val="004E1092"/>
    <w:rsid w:val="004E171A"/>
    <w:rsid w:val="004E1A6B"/>
    <w:rsid w:val="004E1ADE"/>
    <w:rsid w:val="004E2458"/>
    <w:rsid w:val="004E292E"/>
    <w:rsid w:val="004E2C21"/>
    <w:rsid w:val="004E428D"/>
    <w:rsid w:val="004E4551"/>
    <w:rsid w:val="004E4AC1"/>
    <w:rsid w:val="004E5A25"/>
    <w:rsid w:val="004E60B7"/>
    <w:rsid w:val="004E64F1"/>
    <w:rsid w:val="004E6690"/>
    <w:rsid w:val="004E691A"/>
    <w:rsid w:val="004E6C35"/>
    <w:rsid w:val="004E7426"/>
    <w:rsid w:val="004E767F"/>
    <w:rsid w:val="004E780A"/>
    <w:rsid w:val="004E7BB0"/>
    <w:rsid w:val="004F0895"/>
    <w:rsid w:val="004F0EB0"/>
    <w:rsid w:val="004F203E"/>
    <w:rsid w:val="004F276E"/>
    <w:rsid w:val="004F31FB"/>
    <w:rsid w:val="004F3637"/>
    <w:rsid w:val="004F3BD6"/>
    <w:rsid w:val="004F4A7E"/>
    <w:rsid w:val="004F4D54"/>
    <w:rsid w:val="004F5249"/>
    <w:rsid w:val="004F5405"/>
    <w:rsid w:val="004F57E4"/>
    <w:rsid w:val="004F6033"/>
    <w:rsid w:val="004F64C8"/>
    <w:rsid w:val="004F68D6"/>
    <w:rsid w:val="004F74EA"/>
    <w:rsid w:val="004F7B55"/>
    <w:rsid w:val="004F7F79"/>
    <w:rsid w:val="005004B2"/>
    <w:rsid w:val="00500AE0"/>
    <w:rsid w:val="005011D2"/>
    <w:rsid w:val="00501A02"/>
    <w:rsid w:val="005024EF"/>
    <w:rsid w:val="005028C8"/>
    <w:rsid w:val="00502FCC"/>
    <w:rsid w:val="0050333B"/>
    <w:rsid w:val="00504BF2"/>
    <w:rsid w:val="00504FAE"/>
    <w:rsid w:val="00504FDF"/>
    <w:rsid w:val="00505C1A"/>
    <w:rsid w:val="00505D50"/>
    <w:rsid w:val="005066D7"/>
    <w:rsid w:val="00507914"/>
    <w:rsid w:val="00507A2E"/>
    <w:rsid w:val="00510C98"/>
    <w:rsid w:val="005117CC"/>
    <w:rsid w:val="0051183A"/>
    <w:rsid w:val="00512932"/>
    <w:rsid w:val="00512EEF"/>
    <w:rsid w:val="00513AA1"/>
    <w:rsid w:val="00513D38"/>
    <w:rsid w:val="005142BA"/>
    <w:rsid w:val="005151FA"/>
    <w:rsid w:val="00515B30"/>
    <w:rsid w:val="00515C87"/>
    <w:rsid w:val="00516172"/>
    <w:rsid w:val="005172E6"/>
    <w:rsid w:val="00517B8B"/>
    <w:rsid w:val="0052087F"/>
    <w:rsid w:val="00522881"/>
    <w:rsid w:val="00523740"/>
    <w:rsid w:val="00523FFF"/>
    <w:rsid w:val="0052447D"/>
    <w:rsid w:val="00524DD3"/>
    <w:rsid w:val="00525FAF"/>
    <w:rsid w:val="005261BE"/>
    <w:rsid w:val="00527034"/>
    <w:rsid w:val="00527F09"/>
    <w:rsid w:val="005315B8"/>
    <w:rsid w:val="00532F30"/>
    <w:rsid w:val="00533772"/>
    <w:rsid w:val="005337D7"/>
    <w:rsid w:val="005339F0"/>
    <w:rsid w:val="00533A7B"/>
    <w:rsid w:val="005352FF"/>
    <w:rsid w:val="00536172"/>
    <w:rsid w:val="005404A8"/>
    <w:rsid w:val="005407FA"/>
    <w:rsid w:val="00541001"/>
    <w:rsid w:val="0054102D"/>
    <w:rsid w:val="00541189"/>
    <w:rsid w:val="005423AA"/>
    <w:rsid w:val="00542987"/>
    <w:rsid w:val="00543A3F"/>
    <w:rsid w:val="00543A9E"/>
    <w:rsid w:val="005441A2"/>
    <w:rsid w:val="00545356"/>
    <w:rsid w:val="005458D7"/>
    <w:rsid w:val="00545C70"/>
    <w:rsid w:val="0054664A"/>
    <w:rsid w:val="00546D0B"/>
    <w:rsid w:val="005478B1"/>
    <w:rsid w:val="00547A30"/>
    <w:rsid w:val="00547AC6"/>
    <w:rsid w:val="00550A09"/>
    <w:rsid w:val="005513FE"/>
    <w:rsid w:val="0055210C"/>
    <w:rsid w:val="00552358"/>
    <w:rsid w:val="00552E17"/>
    <w:rsid w:val="00554CB8"/>
    <w:rsid w:val="00555610"/>
    <w:rsid w:val="00555898"/>
    <w:rsid w:val="00556022"/>
    <w:rsid w:val="00556D8B"/>
    <w:rsid w:val="005578FA"/>
    <w:rsid w:val="00557975"/>
    <w:rsid w:val="005603EC"/>
    <w:rsid w:val="0056059D"/>
    <w:rsid w:val="00561711"/>
    <w:rsid w:val="005627DE"/>
    <w:rsid w:val="0056300F"/>
    <w:rsid w:val="00563F51"/>
    <w:rsid w:val="00565E9E"/>
    <w:rsid w:val="005667E1"/>
    <w:rsid w:val="00566B9B"/>
    <w:rsid w:val="00566FF5"/>
    <w:rsid w:val="00567897"/>
    <w:rsid w:val="00567968"/>
    <w:rsid w:val="00567ECC"/>
    <w:rsid w:val="00567F99"/>
    <w:rsid w:val="00570437"/>
    <w:rsid w:val="00571192"/>
    <w:rsid w:val="00571E06"/>
    <w:rsid w:val="005722F1"/>
    <w:rsid w:val="005725A3"/>
    <w:rsid w:val="00572DAA"/>
    <w:rsid w:val="005748EA"/>
    <w:rsid w:val="00574F29"/>
    <w:rsid w:val="00576FEE"/>
    <w:rsid w:val="0057790F"/>
    <w:rsid w:val="00577E13"/>
    <w:rsid w:val="00577E30"/>
    <w:rsid w:val="00580CCE"/>
    <w:rsid w:val="00582A82"/>
    <w:rsid w:val="005833CC"/>
    <w:rsid w:val="005835BA"/>
    <w:rsid w:val="0058437D"/>
    <w:rsid w:val="00584846"/>
    <w:rsid w:val="00585804"/>
    <w:rsid w:val="005868A1"/>
    <w:rsid w:val="005869BD"/>
    <w:rsid w:val="00586E7A"/>
    <w:rsid w:val="00587066"/>
    <w:rsid w:val="005874D7"/>
    <w:rsid w:val="00587728"/>
    <w:rsid w:val="00587E8C"/>
    <w:rsid w:val="00590C71"/>
    <w:rsid w:val="005920D1"/>
    <w:rsid w:val="00592C50"/>
    <w:rsid w:val="005938D1"/>
    <w:rsid w:val="00593B04"/>
    <w:rsid w:val="005944A1"/>
    <w:rsid w:val="00595481"/>
    <w:rsid w:val="00596C6B"/>
    <w:rsid w:val="00597C38"/>
    <w:rsid w:val="00597E76"/>
    <w:rsid w:val="005A0026"/>
    <w:rsid w:val="005A02F6"/>
    <w:rsid w:val="005A07B7"/>
    <w:rsid w:val="005A0813"/>
    <w:rsid w:val="005A09A2"/>
    <w:rsid w:val="005A0B3D"/>
    <w:rsid w:val="005A1599"/>
    <w:rsid w:val="005A1950"/>
    <w:rsid w:val="005A2361"/>
    <w:rsid w:val="005A254B"/>
    <w:rsid w:val="005A2885"/>
    <w:rsid w:val="005A2F48"/>
    <w:rsid w:val="005A3AC7"/>
    <w:rsid w:val="005A42D3"/>
    <w:rsid w:val="005A45CB"/>
    <w:rsid w:val="005A5DF0"/>
    <w:rsid w:val="005A5EEE"/>
    <w:rsid w:val="005A65FA"/>
    <w:rsid w:val="005A6A83"/>
    <w:rsid w:val="005A7067"/>
    <w:rsid w:val="005A7249"/>
    <w:rsid w:val="005B07CF"/>
    <w:rsid w:val="005B0964"/>
    <w:rsid w:val="005B1073"/>
    <w:rsid w:val="005B14DD"/>
    <w:rsid w:val="005B152D"/>
    <w:rsid w:val="005B15CD"/>
    <w:rsid w:val="005B169C"/>
    <w:rsid w:val="005B1B78"/>
    <w:rsid w:val="005B1C67"/>
    <w:rsid w:val="005B1EDA"/>
    <w:rsid w:val="005B1F18"/>
    <w:rsid w:val="005B28E0"/>
    <w:rsid w:val="005B2C43"/>
    <w:rsid w:val="005B2E4D"/>
    <w:rsid w:val="005B4617"/>
    <w:rsid w:val="005B4CBF"/>
    <w:rsid w:val="005B52BC"/>
    <w:rsid w:val="005B5572"/>
    <w:rsid w:val="005B6081"/>
    <w:rsid w:val="005B6536"/>
    <w:rsid w:val="005B678B"/>
    <w:rsid w:val="005B6CC6"/>
    <w:rsid w:val="005B7448"/>
    <w:rsid w:val="005B79CE"/>
    <w:rsid w:val="005B7A39"/>
    <w:rsid w:val="005C0449"/>
    <w:rsid w:val="005C1838"/>
    <w:rsid w:val="005C52EE"/>
    <w:rsid w:val="005C57A1"/>
    <w:rsid w:val="005C6222"/>
    <w:rsid w:val="005C6EBE"/>
    <w:rsid w:val="005C7637"/>
    <w:rsid w:val="005C7BD0"/>
    <w:rsid w:val="005C7D62"/>
    <w:rsid w:val="005D18E4"/>
    <w:rsid w:val="005D1D6C"/>
    <w:rsid w:val="005D1EB4"/>
    <w:rsid w:val="005D3F1E"/>
    <w:rsid w:val="005D416D"/>
    <w:rsid w:val="005D4ABC"/>
    <w:rsid w:val="005D4E13"/>
    <w:rsid w:val="005E071C"/>
    <w:rsid w:val="005E09DD"/>
    <w:rsid w:val="005E0EA1"/>
    <w:rsid w:val="005E1677"/>
    <w:rsid w:val="005E1CA6"/>
    <w:rsid w:val="005E2D15"/>
    <w:rsid w:val="005E2E62"/>
    <w:rsid w:val="005E2FCC"/>
    <w:rsid w:val="005E3712"/>
    <w:rsid w:val="005E42F7"/>
    <w:rsid w:val="005E4948"/>
    <w:rsid w:val="005E4F6C"/>
    <w:rsid w:val="005E6A90"/>
    <w:rsid w:val="005E6B55"/>
    <w:rsid w:val="005E6CB3"/>
    <w:rsid w:val="005E6F5E"/>
    <w:rsid w:val="005F1649"/>
    <w:rsid w:val="005F173C"/>
    <w:rsid w:val="005F17E4"/>
    <w:rsid w:val="005F1F09"/>
    <w:rsid w:val="005F2802"/>
    <w:rsid w:val="005F3A42"/>
    <w:rsid w:val="005F3E2E"/>
    <w:rsid w:val="005F442E"/>
    <w:rsid w:val="005F5BEA"/>
    <w:rsid w:val="005F73A3"/>
    <w:rsid w:val="005F74CF"/>
    <w:rsid w:val="00600D8E"/>
    <w:rsid w:val="0060164A"/>
    <w:rsid w:val="00601826"/>
    <w:rsid w:val="006018A5"/>
    <w:rsid w:val="00601FCB"/>
    <w:rsid w:val="00602107"/>
    <w:rsid w:val="00602C0C"/>
    <w:rsid w:val="006032A8"/>
    <w:rsid w:val="0060446C"/>
    <w:rsid w:val="00604621"/>
    <w:rsid w:val="00604EAF"/>
    <w:rsid w:val="00605EBC"/>
    <w:rsid w:val="00605FDC"/>
    <w:rsid w:val="0060655C"/>
    <w:rsid w:val="006067CA"/>
    <w:rsid w:val="00606A15"/>
    <w:rsid w:val="00606D51"/>
    <w:rsid w:val="00607B71"/>
    <w:rsid w:val="00607BF6"/>
    <w:rsid w:val="006103A1"/>
    <w:rsid w:val="00610771"/>
    <w:rsid w:val="00610837"/>
    <w:rsid w:val="00610E96"/>
    <w:rsid w:val="006114E4"/>
    <w:rsid w:val="006126A2"/>
    <w:rsid w:val="006132B5"/>
    <w:rsid w:val="006139FD"/>
    <w:rsid w:val="00613BFF"/>
    <w:rsid w:val="006140F1"/>
    <w:rsid w:val="00614972"/>
    <w:rsid w:val="00614D15"/>
    <w:rsid w:val="00615DD7"/>
    <w:rsid w:val="00616C04"/>
    <w:rsid w:val="00616E43"/>
    <w:rsid w:val="0062046A"/>
    <w:rsid w:val="0062079E"/>
    <w:rsid w:val="006214D0"/>
    <w:rsid w:val="00621FC6"/>
    <w:rsid w:val="00622C27"/>
    <w:rsid w:val="00622C30"/>
    <w:rsid w:val="00624036"/>
    <w:rsid w:val="0062405F"/>
    <w:rsid w:val="0062425B"/>
    <w:rsid w:val="00624A92"/>
    <w:rsid w:val="00624D8E"/>
    <w:rsid w:val="00624EAF"/>
    <w:rsid w:val="00625840"/>
    <w:rsid w:val="00625CAA"/>
    <w:rsid w:val="00625DBF"/>
    <w:rsid w:val="006262F4"/>
    <w:rsid w:val="0062708C"/>
    <w:rsid w:val="00627161"/>
    <w:rsid w:val="006275D2"/>
    <w:rsid w:val="0063016E"/>
    <w:rsid w:val="006304C8"/>
    <w:rsid w:val="006307D9"/>
    <w:rsid w:val="00631122"/>
    <w:rsid w:val="00631258"/>
    <w:rsid w:val="00631415"/>
    <w:rsid w:val="006323C0"/>
    <w:rsid w:val="006325B8"/>
    <w:rsid w:val="00632999"/>
    <w:rsid w:val="00632C38"/>
    <w:rsid w:val="00633351"/>
    <w:rsid w:val="00634EDB"/>
    <w:rsid w:val="00634FF6"/>
    <w:rsid w:val="00635B89"/>
    <w:rsid w:val="00636FB3"/>
    <w:rsid w:val="006372AB"/>
    <w:rsid w:val="006373C1"/>
    <w:rsid w:val="00637696"/>
    <w:rsid w:val="00637A65"/>
    <w:rsid w:val="00637B45"/>
    <w:rsid w:val="00640751"/>
    <w:rsid w:val="00640A07"/>
    <w:rsid w:val="00640AFF"/>
    <w:rsid w:val="00640F00"/>
    <w:rsid w:val="00641B23"/>
    <w:rsid w:val="00642739"/>
    <w:rsid w:val="00642B0E"/>
    <w:rsid w:val="00643088"/>
    <w:rsid w:val="00643635"/>
    <w:rsid w:val="00644219"/>
    <w:rsid w:val="00644351"/>
    <w:rsid w:val="0064502C"/>
    <w:rsid w:val="0064569C"/>
    <w:rsid w:val="00645E4D"/>
    <w:rsid w:val="00646AE3"/>
    <w:rsid w:val="00646DF2"/>
    <w:rsid w:val="00646E4B"/>
    <w:rsid w:val="006472DD"/>
    <w:rsid w:val="0064739D"/>
    <w:rsid w:val="006503BA"/>
    <w:rsid w:val="006508F5"/>
    <w:rsid w:val="00650EF3"/>
    <w:rsid w:val="00650FA3"/>
    <w:rsid w:val="00651DD3"/>
    <w:rsid w:val="00652483"/>
    <w:rsid w:val="006528CC"/>
    <w:rsid w:val="0065297A"/>
    <w:rsid w:val="00653457"/>
    <w:rsid w:val="00655CF2"/>
    <w:rsid w:val="00655D9F"/>
    <w:rsid w:val="00655EC3"/>
    <w:rsid w:val="00663142"/>
    <w:rsid w:val="00663546"/>
    <w:rsid w:val="006637DE"/>
    <w:rsid w:val="00663D22"/>
    <w:rsid w:val="00663D99"/>
    <w:rsid w:val="0066427D"/>
    <w:rsid w:val="00664BEF"/>
    <w:rsid w:val="00664DCB"/>
    <w:rsid w:val="006668D2"/>
    <w:rsid w:val="00666A21"/>
    <w:rsid w:val="00666D1A"/>
    <w:rsid w:val="00667041"/>
    <w:rsid w:val="00667EEB"/>
    <w:rsid w:val="00670624"/>
    <w:rsid w:val="00670AF8"/>
    <w:rsid w:val="006715FD"/>
    <w:rsid w:val="0067165A"/>
    <w:rsid w:val="00672188"/>
    <w:rsid w:val="00672D0F"/>
    <w:rsid w:val="00672F5A"/>
    <w:rsid w:val="006738FD"/>
    <w:rsid w:val="00674098"/>
    <w:rsid w:val="00674C4F"/>
    <w:rsid w:val="00674FA3"/>
    <w:rsid w:val="006765CE"/>
    <w:rsid w:val="00676A1A"/>
    <w:rsid w:val="006770CA"/>
    <w:rsid w:val="00677C38"/>
    <w:rsid w:val="00680FF1"/>
    <w:rsid w:val="006815EB"/>
    <w:rsid w:val="00682D45"/>
    <w:rsid w:val="006831F0"/>
    <w:rsid w:val="0068358F"/>
    <w:rsid w:val="006837B8"/>
    <w:rsid w:val="00683B1C"/>
    <w:rsid w:val="00684651"/>
    <w:rsid w:val="00685304"/>
    <w:rsid w:val="00686D48"/>
    <w:rsid w:val="00686DC2"/>
    <w:rsid w:val="00686F52"/>
    <w:rsid w:val="00690533"/>
    <w:rsid w:val="006912EB"/>
    <w:rsid w:val="0069415C"/>
    <w:rsid w:val="00695056"/>
    <w:rsid w:val="00695D7C"/>
    <w:rsid w:val="00695E11"/>
    <w:rsid w:val="006970C2"/>
    <w:rsid w:val="0069717E"/>
    <w:rsid w:val="00697812"/>
    <w:rsid w:val="006978E6"/>
    <w:rsid w:val="006A0E15"/>
    <w:rsid w:val="006A26C2"/>
    <w:rsid w:val="006A27C7"/>
    <w:rsid w:val="006A2D3A"/>
    <w:rsid w:val="006A4169"/>
    <w:rsid w:val="006A477C"/>
    <w:rsid w:val="006A57D3"/>
    <w:rsid w:val="006A5966"/>
    <w:rsid w:val="006A63CC"/>
    <w:rsid w:val="006A66C6"/>
    <w:rsid w:val="006A720E"/>
    <w:rsid w:val="006A74DE"/>
    <w:rsid w:val="006A7B33"/>
    <w:rsid w:val="006B006F"/>
    <w:rsid w:val="006B02E9"/>
    <w:rsid w:val="006B0AD2"/>
    <w:rsid w:val="006B0B29"/>
    <w:rsid w:val="006B111F"/>
    <w:rsid w:val="006B1464"/>
    <w:rsid w:val="006B1693"/>
    <w:rsid w:val="006B1990"/>
    <w:rsid w:val="006B3B7F"/>
    <w:rsid w:val="006B4983"/>
    <w:rsid w:val="006B50AD"/>
    <w:rsid w:val="006B53A3"/>
    <w:rsid w:val="006B5477"/>
    <w:rsid w:val="006B59B1"/>
    <w:rsid w:val="006B5C08"/>
    <w:rsid w:val="006B6387"/>
    <w:rsid w:val="006B7AE4"/>
    <w:rsid w:val="006C04B6"/>
    <w:rsid w:val="006C2A27"/>
    <w:rsid w:val="006C3326"/>
    <w:rsid w:val="006C348A"/>
    <w:rsid w:val="006C4EC7"/>
    <w:rsid w:val="006C639C"/>
    <w:rsid w:val="006C65F3"/>
    <w:rsid w:val="006C6B4C"/>
    <w:rsid w:val="006C6C41"/>
    <w:rsid w:val="006C6DE7"/>
    <w:rsid w:val="006C7CDA"/>
    <w:rsid w:val="006D0B24"/>
    <w:rsid w:val="006D0F30"/>
    <w:rsid w:val="006D2AA6"/>
    <w:rsid w:val="006D2CB8"/>
    <w:rsid w:val="006D2CE3"/>
    <w:rsid w:val="006D2D03"/>
    <w:rsid w:val="006D3E11"/>
    <w:rsid w:val="006D4212"/>
    <w:rsid w:val="006D4797"/>
    <w:rsid w:val="006D4C9D"/>
    <w:rsid w:val="006D51FB"/>
    <w:rsid w:val="006D562D"/>
    <w:rsid w:val="006D59FA"/>
    <w:rsid w:val="006D5F0D"/>
    <w:rsid w:val="006E0888"/>
    <w:rsid w:val="006E0FD6"/>
    <w:rsid w:val="006E1585"/>
    <w:rsid w:val="006E1590"/>
    <w:rsid w:val="006E1A6D"/>
    <w:rsid w:val="006E30D0"/>
    <w:rsid w:val="006E3EFD"/>
    <w:rsid w:val="006E3F72"/>
    <w:rsid w:val="006E4522"/>
    <w:rsid w:val="006E4F4A"/>
    <w:rsid w:val="006E539E"/>
    <w:rsid w:val="006E5437"/>
    <w:rsid w:val="006E5B94"/>
    <w:rsid w:val="006E65CE"/>
    <w:rsid w:val="006E7BC9"/>
    <w:rsid w:val="006F0CFB"/>
    <w:rsid w:val="006F0F79"/>
    <w:rsid w:val="006F1066"/>
    <w:rsid w:val="006F108C"/>
    <w:rsid w:val="006F2356"/>
    <w:rsid w:val="006F2CB7"/>
    <w:rsid w:val="006F35BC"/>
    <w:rsid w:val="006F3F30"/>
    <w:rsid w:val="006F3F7A"/>
    <w:rsid w:val="006F4A99"/>
    <w:rsid w:val="006F61EF"/>
    <w:rsid w:val="006F668E"/>
    <w:rsid w:val="006F6C3A"/>
    <w:rsid w:val="0070075B"/>
    <w:rsid w:val="00700921"/>
    <w:rsid w:val="00701001"/>
    <w:rsid w:val="007019C6"/>
    <w:rsid w:val="00701DED"/>
    <w:rsid w:val="007028DC"/>
    <w:rsid w:val="00703702"/>
    <w:rsid w:val="007050DA"/>
    <w:rsid w:val="0070548D"/>
    <w:rsid w:val="00705571"/>
    <w:rsid w:val="00706052"/>
    <w:rsid w:val="00707117"/>
    <w:rsid w:val="0071012D"/>
    <w:rsid w:val="0071040A"/>
    <w:rsid w:val="00711CDD"/>
    <w:rsid w:val="00711E9C"/>
    <w:rsid w:val="00712519"/>
    <w:rsid w:val="007125ED"/>
    <w:rsid w:val="0071299A"/>
    <w:rsid w:val="00714F72"/>
    <w:rsid w:val="00715096"/>
    <w:rsid w:val="00715352"/>
    <w:rsid w:val="00716C7D"/>
    <w:rsid w:val="00717B46"/>
    <w:rsid w:val="00717BDD"/>
    <w:rsid w:val="00717E3C"/>
    <w:rsid w:val="00720072"/>
    <w:rsid w:val="0072013F"/>
    <w:rsid w:val="007207BB"/>
    <w:rsid w:val="007209D6"/>
    <w:rsid w:val="007212C3"/>
    <w:rsid w:val="00721BC4"/>
    <w:rsid w:val="00723160"/>
    <w:rsid w:val="00723D65"/>
    <w:rsid w:val="00725688"/>
    <w:rsid w:val="00725E43"/>
    <w:rsid w:val="007261BA"/>
    <w:rsid w:val="007267C5"/>
    <w:rsid w:val="00726E1E"/>
    <w:rsid w:val="007272E6"/>
    <w:rsid w:val="007276A9"/>
    <w:rsid w:val="007276B1"/>
    <w:rsid w:val="007301E5"/>
    <w:rsid w:val="00730217"/>
    <w:rsid w:val="0073037A"/>
    <w:rsid w:val="00730A89"/>
    <w:rsid w:val="00730CAF"/>
    <w:rsid w:val="00731983"/>
    <w:rsid w:val="00731A6D"/>
    <w:rsid w:val="00731F47"/>
    <w:rsid w:val="00732392"/>
    <w:rsid w:val="007327F2"/>
    <w:rsid w:val="00732BC5"/>
    <w:rsid w:val="00732F3C"/>
    <w:rsid w:val="007335EB"/>
    <w:rsid w:val="00733886"/>
    <w:rsid w:val="00733B37"/>
    <w:rsid w:val="00733B6F"/>
    <w:rsid w:val="007345CC"/>
    <w:rsid w:val="007346F1"/>
    <w:rsid w:val="00736411"/>
    <w:rsid w:val="00736544"/>
    <w:rsid w:val="00736A66"/>
    <w:rsid w:val="00736ECE"/>
    <w:rsid w:val="00737667"/>
    <w:rsid w:val="00737B66"/>
    <w:rsid w:val="0074098E"/>
    <w:rsid w:val="00741404"/>
    <w:rsid w:val="00741B22"/>
    <w:rsid w:val="00741E1D"/>
    <w:rsid w:val="00741EE8"/>
    <w:rsid w:val="0074452F"/>
    <w:rsid w:val="0074486C"/>
    <w:rsid w:val="007449CA"/>
    <w:rsid w:val="007450AD"/>
    <w:rsid w:val="0074562D"/>
    <w:rsid w:val="00746336"/>
    <w:rsid w:val="00746D58"/>
    <w:rsid w:val="00746D7C"/>
    <w:rsid w:val="0074734B"/>
    <w:rsid w:val="00747B86"/>
    <w:rsid w:val="00750667"/>
    <w:rsid w:val="00751E0A"/>
    <w:rsid w:val="0075257B"/>
    <w:rsid w:val="007533B0"/>
    <w:rsid w:val="0075447D"/>
    <w:rsid w:val="0075556B"/>
    <w:rsid w:val="00755EDF"/>
    <w:rsid w:val="00756599"/>
    <w:rsid w:val="007572B4"/>
    <w:rsid w:val="007572EB"/>
    <w:rsid w:val="00760C07"/>
    <w:rsid w:val="00760CB8"/>
    <w:rsid w:val="00761330"/>
    <w:rsid w:val="0076185A"/>
    <w:rsid w:val="007619D4"/>
    <w:rsid w:val="007621BE"/>
    <w:rsid w:val="0076222A"/>
    <w:rsid w:val="00763AD5"/>
    <w:rsid w:val="00763BCE"/>
    <w:rsid w:val="00763D6C"/>
    <w:rsid w:val="00763E82"/>
    <w:rsid w:val="007658AE"/>
    <w:rsid w:val="007704F0"/>
    <w:rsid w:val="00770D9F"/>
    <w:rsid w:val="007717B6"/>
    <w:rsid w:val="00772320"/>
    <w:rsid w:val="00772510"/>
    <w:rsid w:val="0077285A"/>
    <w:rsid w:val="007733A9"/>
    <w:rsid w:val="007734A3"/>
    <w:rsid w:val="00773EA0"/>
    <w:rsid w:val="00775726"/>
    <w:rsid w:val="00776A8E"/>
    <w:rsid w:val="00776D6C"/>
    <w:rsid w:val="00776FFE"/>
    <w:rsid w:val="007772CD"/>
    <w:rsid w:val="00777BA7"/>
    <w:rsid w:val="007801DB"/>
    <w:rsid w:val="00780238"/>
    <w:rsid w:val="007804D3"/>
    <w:rsid w:val="0078137B"/>
    <w:rsid w:val="00781F94"/>
    <w:rsid w:val="007820DE"/>
    <w:rsid w:val="0078269F"/>
    <w:rsid w:val="0078325C"/>
    <w:rsid w:val="00783C2A"/>
    <w:rsid w:val="00785721"/>
    <w:rsid w:val="00785AD9"/>
    <w:rsid w:val="00786502"/>
    <w:rsid w:val="00786A0D"/>
    <w:rsid w:val="00787058"/>
    <w:rsid w:val="007902AA"/>
    <w:rsid w:val="007909DD"/>
    <w:rsid w:val="00790F9D"/>
    <w:rsid w:val="00792266"/>
    <w:rsid w:val="00792EAC"/>
    <w:rsid w:val="00793886"/>
    <w:rsid w:val="00793A38"/>
    <w:rsid w:val="00793BF0"/>
    <w:rsid w:val="0079532E"/>
    <w:rsid w:val="00795468"/>
    <w:rsid w:val="00795722"/>
    <w:rsid w:val="00796780"/>
    <w:rsid w:val="00797291"/>
    <w:rsid w:val="007972FB"/>
    <w:rsid w:val="007979A1"/>
    <w:rsid w:val="007A071F"/>
    <w:rsid w:val="007A39F8"/>
    <w:rsid w:val="007A3A83"/>
    <w:rsid w:val="007A3EE1"/>
    <w:rsid w:val="007A4CF0"/>
    <w:rsid w:val="007A7634"/>
    <w:rsid w:val="007A7F37"/>
    <w:rsid w:val="007B0F61"/>
    <w:rsid w:val="007B1671"/>
    <w:rsid w:val="007B1B98"/>
    <w:rsid w:val="007B23D9"/>
    <w:rsid w:val="007B25B1"/>
    <w:rsid w:val="007B2AFE"/>
    <w:rsid w:val="007B2B8F"/>
    <w:rsid w:val="007B3C2B"/>
    <w:rsid w:val="007B4015"/>
    <w:rsid w:val="007B45AE"/>
    <w:rsid w:val="007B4A6A"/>
    <w:rsid w:val="007B4B61"/>
    <w:rsid w:val="007B5242"/>
    <w:rsid w:val="007B655E"/>
    <w:rsid w:val="007B6C37"/>
    <w:rsid w:val="007B6DF6"/>
    <w:rsid w:val="007B6EA2"/>
    <w:rsid w:val="007B73C3"/>
    <w:rsid w:val="007B7573"/>
    <w:rsid w:val="007B7D1A"/>
    <w:rsid w:val="007B7F42"/>
    <w:rsid w:val="007C046C"/>
    <w:rsid w:val="007C06D0"/>
    <w:rsid w:val="007C1AC4"/>
    <w:rsid w:val="007C214B"/>
    <w:rsid w:val="007C2983"/>
    <w:rsid w:val="007C2ADF"/>
    <w:rsid w:val="007C2BEF"/>
    <w:rsid w:val="007C3406"/>
    <w:rsid w:val="007C36FC"/>
    <w:rsid w:val="007C380D"/>
    <w:rsid w:val="007C58B2"/>
    <w:rsid w:val="007C5EDB"/>
    <w:rsid w:val="007C642F"/>
    <w:rsid w:val="007C64BA"/>
    <w:rsid w:val="007C6E95"/>
    <w:rsid w:val="007C6F23"/>
    <w:rsid w:val="007C7540"/>
    <w:rsid w:val="007C784D"/>
    <w:rsid w:val="007C7B97"/>
    <w:rsid w:val="007D0CE4"/>
    <w:rsid w:val="007D17CF"/>
    <w:rsid w:val="007D237F"/>
    <w:rsid w:val="007D248A"/>
    <w:rsid w:val="007D2BBB"/>
    <w:rsid w:val="007D4059"/>
    <w:rsid w:val="007D467E"/>
    <w:rsid w:val="007D5299"/>
    <w:rsid w:val="007D6892"/>
    <w:rsid w:val="007D6936"/>
    <w:rsid w:val="007D705F"/>
    <w:rsid w:val="007D7492"/>
    <w:rsid w:val="007D7B06"/>
    <w:rsid w:val="007E017A"/>
    <w:rsid w:val="007E0F24"/>
    <w:rsid w:val="007E17F5"/>
    <w:rsid w:val="007E1938"/>
    <w:rsid w:val="007E1A07"/>
    <w:rsid w:val="007E1A74"/>
    <w:rsid w:val="007E201A"/>
    <w:rsid w:val="007E2211"/>
    <w:rsid w:val="007E28D9"/>
    <w:rsid w:val="007E2C43"/>
    <w:rsid w:val="007E2E32"/>
    <w:rsid w:val="007E3307"/>
    <w:rsid w:val="007E3553"/>
    <w:rsid w:val="007E3BD8"/>
    <w:rsid w:val="007E524C"/>
    <w:rsid w:val="007E6336"/>
    <w:rsid w:val="007E6C38"/>
    <w:rsid w:val="007E6CA8"/>
    <w:rsid w:val="007E71B1"/>
    <w:rsid w:val="007E7B0D"/>
    <w:rsid w:val="007E7E42"/>
    <w:rsid w:val="007F00D6"/>
    <w:rsid w:val="007F061E"/>
    <w:rsid w:val="007F06CA"/>
    <w:rsid w:val="007F0C6A"/>
    <w:rsid w:val="007F0FF4"/>
    <w:rsid w:val="007F1238"/>
    <w:rsid w:val="007F42BA"/>
    <w:rsid w:val="007F5705"/>
    <w:rsid w:val="007F617D"/>
    <w:rsid w:val="007F65A0"/>
    <w:rsid w:val="00802554"/>
    <w:rsid w:val="00802A87"/>
    <w:rsid w:val="00802C9D"/>
    <w:rsid w:val="00803596"/>
    <w:rsid w:val="00803BAC"/>
    <w:rsid w:val="00803DC4"/>
    <w:rsid w:val="00804AF3"/>
    <w:rsid w:val="00804E15"/>
    <w:rsid w:val="008052BB"/>
    <w:rsid w:val="00805531"/>
    <w:rsid w:val="00805732"/>
    <w:rsid w:val="00805E02"/>
    <w:rsid w:val="00805F81"/>
    <w:rsid w:val="0080696E"/>
    <w:rsid w:val="0080730F"/>
    <w:rsid w:val="00807A17"/>
    <w:rsid w:val="00807D2F"/>
    <w:rsid w:val="0081009D"/>
    <w:rsid w:val="00810528"/>
    <w:rsid w:val="0081065B"/>
    <w:rsid w:val="00810E31"/>
    <w:rsid w:val="0081113C"/>
    <w:rsid w:val="008118D3"/>
    <w:rsid w:val="00811C2C"/>
    <w:rsid w:val="00811E6D"/>
    <w:rsid w:val="008121BF"/>
    <w:rsid w:val="008126F8"/>
    <w:rsid w:val="0081278C"/>
    <w:rsid w:val="00812893"/>
    <w:rsid w:val="0081345A"/>
    <w:rsid w:val="00813C4C"/>
    <w:rsid w:val="00813E29"/>
    <w:rsid w:val="00815E89"/>
    <w:rsid w:val="00815F08"/>
    <w:rsid w:val="00815FC2"/>
    <w:rsid w:val="0081713F"/>
    <w:rsid w:val="008179F9"/>
    <w:rsid w:val="00817B8A"/>
    <w:rsid w:val="00817EB1"/>
    <w:rsid w:val="00817F8A"/>
    <w:rsid w:val="0082007A"/>
    <w:rsid w:val="00820BF3"/>
    <w:rsid w:val="00821088"/>
    <w:rsid w:val="008215A5"/>
    <w:rsid w:val="00822450"/>
    <w:rsid w:val="00823209"/>
    <w:rsid w:val="008239ED"/>
    <w:rsid w:val="008250B7"/>
    <w:rsid w:val="008253EA"/>
    <w:rsid w:val="00825864"/>
    <w:rsid w:val="00825F52"/>
    <w:rsid w:val="00826116"/>
    <w:rsid w:val="008268C7"/>
    <w:rsid w:val="00826B4F"/>
    <w:rsid w:val="00827C25"/>
    <w:rsid w:val="00827DA7"/>
    <w:rsid w:val="00827E61"/>
    <w:rsid w:val="008300FD"/>
    <w:rsid w:val="00830193"/>
    <w:rsid w:val="008323F1"/>
    <w:rsid w:val="00832699"/>
    <w:rsid w:val="00832B36"/>
    <w:rsid w:val="00832F6B"/>
    <w:rsid w:val="00833BEF"/>
    <w:rsid w:val="00834031"/>
    <w:rsid w:val="00834A35"/>
    <w:rsid w:val="00834B52"/>
    <w:rsid w:val="00834EB5"/>
    <w:rsid w:val="008366A6"/>
    <w:rsid w:val="008366C8"/>
    <w:rsid w:val="0084099E"/>
    <w:rsid w:val="008409E1"/>
    <w:rsid w:val="00840C5D"/>
    <w:rsid w:val="008419D9"/>
    <w:rsid w:val="00841AF0"/>
    <w:rsid w:val="008428C6"/>
    <w:rsid w:val="00843037"/>
    <w:rsid w:val="00843633"/>
    <w:rsid w:val="00843830"/>
    <w:rsid w:val="00844551"/>
    <w:rsid w:val="008450A3"/>
    <w:rsid w:val="00845622"/>
    <w:rsid w:val="0084575B"/>
    <w:rsid w:val="00845C50"/>
    <w:rsid w:val="00846081"/>
    <w:rsid w:val="008467A2"/>
    <w:rsid w:val="00846B50"/>
    <w:rsid w:val="00846D71"/>
    <w:rsid w:val="00846F21"/>
    <w:rsid w:val="00846F2D"/>
    <w:rsid w:val="008473AE"/>
    <w:rsid w:val="00847A0E"/>
    <w:rsid w:val="00850496"/>
    <w:rsid w:val="0085061F"/>
    <w:rsid w:val="00850CFB"/>
    <w:rsid w:val="00851D24"/>
    <w:rsid w:val="008522E9"/>
    <w:rsid w:val="00852687"/>
    <w:rsid w:val="00853265"/>
    <w:rsid w:val="00853409"/>
    <w:rsid w:val="008534CC"/>
    <w:rsid w:val="008556BA"/>
    <w:rsid w:val="0085582F"/>
    <w:rsid w:val="00855C1B"/>
    <w:rsid w:val="00856222"/>
    <w:rsid w:val="008567FC"/>
    <w:rsid w:val="00856936"/>
    <w:rsid w:val="00857940"/>
    <w:rsid w:val="008600CD"/>
    <w:rsid w:val="0086115C"/>
    <w:rsid w:val="00861F18"/>
    <w:rsid w:val="0086225B"/>
    <w:rsid w:val="00862402"/>
    <w:rsid w:val="0086338A"/>
    <w:rsid w:val="008633CF"/>
    <w:rsid w:val="0086354A"/>
    <w:rsid w:val="008640F0"/>
    <w:rsid w:val="00864F56"/>
    <w:rsid w:val="0086502B"/>
    <w:rsid w:val="00865580"/>
    <w:rsid w:val="00865B02"/>
    <w:rsid w:val="00866638"/>
    <w:rsid w:val="00866D2D"/>
    <w:rsid w:val="008702FA"/>
    <w:rsid w:val="008703F8"/>
    <w:rsid w:val="008724A6"/>
    <w:rsid w:val="00872732"/>
    <w:rsid w:val="008727F5"/>
    <w:rsid w:val="00872AC4"/>
    <w:rsid w:val="00873063"/>
    <w:rsid w:val="00873136"/>
    <w:rsid w:val="00873283"/>
    <w:rsid w:val="00873653"/>
    <w:rsid w:val="008738E1"/>
    <w:rsid w:val="0087409E"/>
    <w:rsid w:val="008745EA"/>
    <w:rsid w:val="008752CA"/>
    <w:rsid w:val="0087653E"/>
    <w:rsid w:val="008766BA"/>
    <w:rsid w:val="00877809"/>
    <w:rsid w:val="00877B7E"/>
    <w:rsid w:val="00877F3A"/>
    <w:rsid w:val="0088072C"/>
    <w:rsid w:val="00880800"/>
    <w:rsid w:val="00880A7A"/>
    <w:rsid w:val="00881543"/>
    <w:rsid w:val="00881608"/>
    <w:rsid w:val="008819D4"/>
    <w:rsid w:val="008819EA"/>
    <w:rsid w:val="00882120"/>
    <w:rsid w:val="008821A4"/>
    <w:rsid w:val="00882415"/>
    <w:rsid w:val="0088286D"/>
    <w:rsid w:val="008830EE"/>
    <w:rsid w:val="008834F5"/>
    <w:rsid w:val="008840AE"/>
    <w:rsid w:val="00884442"/>
    <w:rsid w:val="008859F6"/>
    <w:rsid w:val="00886267"/>
    <w:rsid w:val="008867C7"/>
    <w:rsid w:val="008876FE"/>
    <w:rsid w:val="0088793C"/>
    <w:rsid w:val="00887E03"/>
    <w:rsid w:val="00890E6D"/>
    <w:rsid w:val="008915D3"/>
    <w:rsid w:val="00892003"/>
    <w:rsid w:val="0089227E"/>
    <w:rsid w:val="00892630"/>
    <w:rsid w:val="008928B7"/>
    <w:rsid w:val="00892F4C"/>
    <w:rsid w:val="00893152"/>
    <w:rsid w:val="008940F8"/>
    <w:rsid w:val="00894C29"/>
    <w:rsid w:val="00895733"/>
    <w:rsid w:val="00896372"/>
    <w:rsid w:val="00896388"/>
    <w:rsid w:val="008966D0"/>
    <w:rsid w:val="00896762"/>
    <w:rsid w:val="00896801"/>
    <w:rsid w:val="00896C58"/>
    <w:rsid w:val="00897687"/>
    <w:rsid w:val="0089781A"/>
    <w:rsid w:val="00897AAF"/>
    <w:rsid w:val="00897C64"/>
    <w:rsid w:val="008A2957"/>
    <w:rsid w:val="008A2FA5"/>
    <w:rsid w:val="008A422B"/>
    <w:rsid w:val="008A429F"/>
    <w:rsid w:val="008A46E1"/>
    <w:rsid w:val="008A5130"/>
    <w:rsid w:val="008A564B"/>
    <w:rsid w:val="008A574B"/>
    <w:rsid w:val="008A58CE"/>
    <w:rsid w:val="008A639C"/>
    <w:rsid w:val="008A693D"/>
    <w:rsid w:val="008A6C4A"/>
    <w:rsid w:val="008B0FA2"/>
    <w:rsid w:val="008B1A70"/>
    <w:rsid w:val="008B2304"/>
    <w:rsid w:val="008B3777"/>
    <w:rsid w:val="008B3CA7"/>
    <w:rsid w:val="008B3D45"/>
    <w:rsid w:val="008B4D8B"/>
    <w:rsid w:val="008B579E"/>
    <w:rsid w:val="008B66A9"/>
    <w:rsid w:val="008B6B79"/>
    <w:rsid w:val="008B6E25"/>
    <w:rsid w:val="008B6E47"/>
    <w:rsid w:val="008B7137"/>
    <w:rsid w:val="008B7454"/>
    <w:rsid w:val="008C07A5"/>
    <w:rsid w:val="008C08A4"/>
    <w:rsid w:val="008C0B1C"/>
    <w:rsid w:val="008C1896"/>
    <w:rsid w:val="008C2203"/>
    <w:rsid w:val="008C3C12"/>
    <w:rsid w:val="008C556E"/>
    <w:rsid w:val="008C5E1E"/>
    <w:rsid w:val="008C7304"/>
    <w:rsid w:val="008C747B"/>
    <w:rsid w:val="008C7AFE"/>
    <w:rsid w:val="008C7F7F"/>
    <w:rsid w:val="008D05F2"/>
    <w:rsid w:val="008D0953"/>
    <w:rsid w:val="008D1410"/>
    <w:rsid w:val="008D23E3"/>
    <w:rsid w:val="008D2CD2"/>
    <w:rsid w:val="008D2E48"/>
    <w:rsid w:val="008D3463"/>
    <w:rsid w:val="008D36F5"/>
    <w:rsid w:val="008D50D8"/>
    <w:rsid w:val="008D5B83"/>
    <w:rsid w:val="008D66D4"/>
    <w:rsid w:val="008D6C7C"/>
    <w:rsid w:val="008D7D76"/>
    <w:rsid w:val="008E09B0"/>
    <w:rsid w:val="008E09D1"/>
    <w:rsid w:val="008E11DD"/>
    <w:rsid w:val="008E249D"/>
    <w:rsid w:val="008E3ADF"/>
    <w:rsid w:val="008E47BD"/>
    <w:rsid w:val="008E47D1"/>
    <w:rsid w:val="008E493C"/>
    <w:rsid w:val="008E4E3F"/>
    <w:rsid w:val="008E62F2"/>
    <w:rsid w:val="008E6636"/>
    <w:rsid w:val="008F03F7"/>
    <w:rsid w:val="008F12B5"/>
    <w:rsid w:val="008F28F3"/>
    <w:rsid w:val="008F313F"/>
    <w:rsid w:val="008F3F2D"/>
    <w:rsid w:val="008F49A1"/>
    <w:rsid w:val="008F4C40"/>
    <w:rsid w:val="008F5328"/>
    <w:rsid w:val="008F5BAC"/>
    <w:rsid w:val="008F5D52"/>
    <w:rsid w:val="008F5E36"/>
    <w:rsid w:val="008F5E54"/>
    <w:rsid w:val="008F6252"/>
    <w:rsid w:val="008F6AC8"/>
    <w:rsid w:val="008F721A"/>
    <w:rsid w:val="008F777D"/>
    <w:rsid w:val="009009E0"/>
    <w:rsid w:val="00900F3A"/>
    <w:rsid w:val="0090190D"/>
    <w:rsid w:val="009025E5"/>
    <w:rsid w:val="0090308C"/>
    <w:rsid w:val="00903A9E"/>
    <w:rsid w:val="0090406B"/>
    <w:rsid w:val="0090409F"/>
    <w:rsid w:val="00904340"/>
    <w:rsid w:val="00905106"/>
    <w:rsid w:val="00906411"/>
    <w:rsid w:val="00906543"/>
    <w:rsid w:val="009066C8"/>
    <w:rsid w:val="0090674C"/>
    <w:rsid w:val="00906C98"/>
    <w:rsid w:val="0090716C"/>
    <w:rsid w:val="0090795D"/>
    <w:rsid w:val="00910E6C"/>
    <w:rsid w:val="009114FA"/>
    <w:rsid w:val="00911DB5"/>
    <w:rsid w:val="00912E2A"/>
    <w:rsid w:val="009134E1"/>
    <w:rsid w:val="0091361B"/>
    <w:rsid w:val="0091448D"/>
    <w:rsid w:val="0091551C"/>
    <w:rsid w:val="0091587A"/>
    <w:rsid w:val="00916AB6"/>
    <w:rsid w:val="00917617"/>
    <w:rsid w:val="00921281"/>
    <w:rsid w:val="00921679"/>
    <w:rsid w:val="00922097"/>
    <w:rsid w:val="009221FF"/>
    <w:rsid w:val="0092244B"/>
    <w:rsid w:val="00922C7D"/>
    <w:rsid w:val="0092349E"/>
    <w:rsid w:val="00923C19"/>
    <w:rsid w:val="00923F44"/>
    <w:rsid w:val="009245DB"/>
    <w:rsid w:val="0092565B"/>
    <w:rsid w:val="00925B19"/>
    <w:rsid w:val="009268F1"/>
    <w:rsid w:val="009268F4"/>
    <w:rsid w:val="00926CC1"/>
    <w:rsid w:val="00927B57"/>
    <w:rsid w:val="0093021A"/>
    <w:rsid w:val="00930555"/>
    <w:rsid w:val="009312FA"/>
    <w:rsid w:val="009325C2"/>
    <w:rsid w:val="00932F9F"/>
    <w:rsid w:val="00933441"/>
    <w:rsid w:val="00933F49"/>
    <w:rsid w:val="009342AB"/>
    <w:rsid w:val="0093460E"/>
    <w:rsid w:val="00934630"/>
    <w:rsid w:val="00934FA7"/>
    <w:rsid w:val="00936512"/>
    <w:rsid w:val="0093656A"/>
    <w:rsid w:val="0093695F"/>
    <w:rsid w:val="00937A75"/>
    <w:rsid w:val="009400FF"/>
    <w:rsid w:val="00942526"/>
    <w:rsid w:val="00942561"/>
    <w:rsid w:val="009436B9"/>
    <w:rsid w:val="0094467B"/>
    <w:rsid w:val="009449FE"/>
    <w:rsid w:val="00944F41"/>
    <w:rsid w:val="009450C8"/>
    <w:rsid w:val="0094515F"/>
    <w:rsid w:val="00945C68"/>
    <w:rsid w:val="00945CE5"/>
    <w:rsid w:val="00945D37"/>
    <w:rsid w:val="009460A2"/>
    <w:rsid w:val="00946DD2"/>
    <w:rsid w:val="009474C4"/>
    <w:rsid w:val="009476AC"/>
    <w:rsid w:val="0095073B"/>
    <w:rsid w:val="00950A27"/>
    <w:rsid w:val="00950C82"/>
    <w:rsid w:val="00950D1C"/>
    <w:rsid w:val="00951305"/>
    <w:rsid w:val="00953028"/>
    <w:rsid w:val="009533DA"/>
    <w:rsid w:val="00953A8A"/>
    <w:rsid w:val="00953F93"/>
    <w:rsid w:val="009543A5"/>
    <w:rsid w:val="00954870"/>
    <w:rsid w:val="00954C4E"/>
    <w:rsid w:val="00954F7A"/>
    <w:rsid w:val="00955714"/>
    <w:rsid w:val="00955AAF"/>
    <w:rsid w:val="00956ABD"/>
    <w:rsid w:val="00956D71"/>
    <w:rsid w:val="0095730C"/>
    <w:rsid w:val="009579EE"/>
    <w:rsid w:val="00960763"/>
    <w:rsid w:val="00960A04"/>
    <w:rsid w:val="009612CB"/>
    <w:rsid w:val="00961300"/>
    <w:rsid w:val="00961D57"/>
    <w:rsid w:val="0096253D"/>
    <w:rsid w:val="009627C9"/>
    <w:rsid w:val="00963A4F"/>
    <w:rsid w:val="00964173"/>
    <w:rsid w:val="00964758"/>
    <w:rsid w:val="0096675E"/>
    <w:rsid w:val="0096698A"/>
    <w:rsid w:val="00966CA8"/>
    <w:rsid w:val="0096712D"/>
    <w:rsid w:val="00967A95"/>
    <w:rsid w:val="00967B92"/>
    <w:rsid w:val="00971275"/>
    <w:rsid w:val="0097129E"/>
    <w:rsid w:val="009718FA"/>
    <w:rsid w:val="00972B74"/>
    <w:rsid w:val="00972E3E"/>
    <w:rsid w:val="009743BC"/>
    <w:rsid w:val="00974520"/>
    <w:rsid w:val="00974B67"/>
    <w:rsid w:val="00974E96"/>
    <w:rsid w:val="0097500A"/>
    <w:rsid w:val="00975931"/>
    <w:rsid w:val="00976BC1"/>
    <w:rsid w:val="00976EB0"/>
    <w:rsid w:val="00976FC8"/>
    <w:rsid w:val="00977091"/>
    <w:rsid w:val="00977464"/>
    <w:rsid w:val="009775E0"/>
    <w:rsid w:val="00977A71"/>
    <w:rsid w:val="00980926"/>
    <w:rsid w:val="00980E94"/>
    <w:rsid w:val="00981007"/>
    <w:rsid w:val="0098159C"/>
    <w:rsid w:val="00982A2B"/>
    <w:rsid w:val="00983751"/>
    <w:rsid w:val="009838AC"/>
    <w:rsid w:val="00983B7B"/>
    <w:rsid w:val="009845C8"/>
    <w:rsid w:val="00984698"/>
    <w:rsid w:val="009849CE"/>
    <w:rsid w:val="00984C6F"/>
    <w:rsid w:val="009859C5"/>
    <w:rsid w:val="00985A50"/>
    <w:rsid w:val="00986135"/>
    <w:rsid w:val="00986709"/>
    <w:rsid w:val="00986F73"/>
    <w:rsid w:val="00990A2A"/>
    <w:rsid w:val="00990EBF"/>
    <w:rsid w:val="009925D6"/>
    <w:rsid w:val="00993A56"/>
    <w:rsid w:val="00993E1A"/>
    <w:rsid w:val="009946FF"/>
    <w:rsid w:val="00996481"/>
    <w:rsid w:val="00996D2B"/>
    <w:rsid w:val="00996F8A"/>
    <w:rsid w:val="009A090D"/>
    <w:rsid w:val="009A0E24"/>
    <w:rsid w:val="009A0F49"/>
    <w:rsid w:val="009A239D"/>
    <w:rsid w:val="009A243D"/>
    <w:rsid w:val="009A34D7"/>
    <w:rsid w:val="009A5A08"/>
    <w:rsid w:val="009A5E7E"/>
    <w:rsid w:val="009A614F"/>
    <w:rsid w:val="009A6845"/>
    <w:rsid w:val="009B084E"/>
    <w:rsid w:val="009B0C83"/>
    <w:rsid w:val="009B0FA0"/>
    <w:rsid w:val="009B1978"/>
    <w:rsid w:val="009B2CCB"/>
    <w:rsid w:val="009B310A"/>
    <w:rsid w:val="009B35D7"/>
    <w:rsid w:val="009B3C48"/>
    <w:rsid w:val="009B428A"/>
    <w:rsid w:val="009B44C4"/>
    <w:rsid w:val="009B6C35"/>
    <w:rsid w:val="009C0D6C"/>
    <w:rsid w:val="009C14B9"/>
    <w:rsid w:val="009C1887"/>
    <w:rsid w:val="009C23C7"/>
    <w:rsid w:val="009C4051"/>
    <w:rsid w:val="009C60FE"/>
    <w:rsid w:val="009C6D57"/>
    <w:rsid w:val="009C6F9B"/>
    <w:rsid w:val="009D07CE"/>
    <w:rsid w:val="009D1A78"/>
    <w:rsid w:val="009D1A9C"/>
    <w:rsid w:val="009D1AAE"/>
    <w:rsid w:val="009D2441"/>
    <w:rsid w:val="009D37C3"/>
    <w:rsid w:val="009D3FB7"/>
    <w:rsid w:val="009D4253"/>
    <w:rsid w:val="009D4BD6"/>
    <w:rsid w:val="009D70C1"/>
    <w:rsid w:val="009D79E4"/>
    <w:rsid w:val="009E0C09"/>
    <w:rsid w:val="009E0FD3"/>
    <w:rsid w:val="009E1927"/>
    <w:rsid w:val="009E23DE"/>
    <w:rsid w:val="009E2720"/>
    <w:rsid w:val="009E2765"/>
    <w:rsid w:val="009E35FE"/>
    <w:rsid w:val="009E402E"/>
    <w:rsid w:val="009E4E1A"/>
    <w:rsid w:val="009E53C2"/>
    <w:rsid w:val="009E5799"/>
    <w:rsid w:val="009E6656"/>
    <w:rsid w:val="009E66A2"/>
    <w:rsid w:val="009E6D83"/>
    <w:rsid w:val="009E7350"/>
    <w:rsid w:val="009E7A37"/>
    <w:rsid w:val="009F0E4A"/>
    <w:rsid w:val="009F0E99"/>
    <w:rsid w:val="009F1110"/>
    <w:rsid w:val="009F127D"/>
    <w:rsid w:val="009F2222"/>
    <w:rsid w:val="009F2F9B"/>
    <w:rsid w:val="009F384D"/>
    <w:rsid w:val="009F4B1D"/>
    <w:rsid w:val="009F4BF2"/>
    <w:rsid w:val="009F59D6"/>
    <w:rsid w:val="009F7BA6"/>
    <w:rsid w:val="009F7F76"/>
    <w:rsid w:val="00A008CB"/>
    <w:rsid w:val="00A00C34"/>
    <w:rsid w:val="00A017B1"/>
    <w:rsid w:val="00A01B01"/>
    <w:rsid w:val="00A01B4B"/>
    <w:rsid w:val="00A02738"/>
    <w:rsid w:val="00A03081"/>
    <w:rsid w:val="00A04396"/>
    <w:rsid w:val="00A04E1A"/>
    <w:rsid w:val="00A04EE6"/>
    <w:rsid w:val="00A05A25"/>
    <w:rsid w:val="00A06684"/>
    <w:rsid w:val="00A06ED6"/>
    <w:rsid w:val="00A07192"/>
    <w:rsid w:val="00A073F8"/>
    <w:rsid w:val="00A077BD"/>
    <w:rsid w:val="00A10052"/>
    <w:rsid w:val="00A10886"/>
    <w:rsid w:val="00A1141B"/>
    <w:rsid w:val="00A1142C"/>
    <w:rsid w:val="00A11A77"/>
    <w:rsid w:val="00A123BF"/>
    <w:rsid w:val="00A12B28"/>
    <w:rsid w:val="00A1316B"/>
    <w:rsid w:val="00A14C48"/>
    <w:rsid w:val="00A14DF1"/>
    <w:rsid w:val="00A158F0"/>
    <w:rsid w:val="00A160D8"/>
    <w:rsid w:val="00A16F88"/>
    <w:rsid w:val="00A17CF3"/>
    <w:rsid w:val="00A17E28"/>
    <w:rsid w:val="00A20551"/>
    <w:rsid w:val="00A20875"/>
    <w:rsid w:val="00A20A60"/>
    <w:rsid w:val="00A20AB2"/>
    <w:rsid w:val="00A21AB5"/>
    <w:rsid w:val="00A22DE7"/>
    <w:rsid w:val="00A230B2"/>
    <w:rsid w:val="00A244FE"/>
    <w:rsid w:val="00A246EB"/>
    <w:rsid w:val="00A24715"/>
    <w:rsid w:val="00A2485F"/>
    <w:rsid w:val="00A24BE5"/>
    <w:rsid w:val="00A24C73"/>
    <w:rsid w:val="00A25163"/>
    <w:rsid w:val="00A2566E"/>
    <w:rsid w:val="00A2645F"/>
    <w:rsid w:val="00A26E5E"/>
    <w:rsid w:val="00A27888"/>
    <w:rsid w:val="00A27C7B"/>
    <w:rsid w:val="00A300A0"/>
    <w:rsid w:val="00A304C2"/>
    <w:rsid w:val="00A30B19"/>
    <w:rsid w:val="00A31F9E"/>
    <w:rsid w:val="00A3307D"/>
    <w:rsid w:val="00A332BF"/>
    <w:rsid w:val="00A3465E"/>
    <w:rsid w:val="00A34EB2"/>
    <w:rsid w:val="00A3542C"/>
    <w:rsid w:val="00A36D76"/>
    <w:rsid w:val="00A3731C"/>
    <w:rsid w:val="00A429EC"/>
    <w:rsid w:val="00A42CDE"/>
    <w:rsid w:val="00A43890"/>
    <w:rsid w:val="00A4608C"/>
    <w:rsid w:val="00A46833"/>
    <w:rsid w:val="00A46C56"/>
    <w:rsid w:val="00A53B8B"/>
    <w:rsid w:val="00A54613"/>
    <w:rsid w:val="00A5488F"/>
    <w:rsid w:val="00A54ACA"/>
    <w:rsid w:val="00A5500E"/>
    <w:rsid w:val="00A57311"/>
    <w:rsid w:val="00A57352"/>
    <w:rsid w:val="00A5794A"/>
    <w:rsid w:val="00A608FC"/>
    <w:rsid w:val="00A60B93"/>
    <w:rsid w:val="00A60B9E"/>
    <w:rsid w:val="00A611C9"/>
    <w:rsid w:val="00A61319"/>
    <w:rsid w:val="00A62169"/>
    <w:rsid w:val="00A6395C"/>
    <w:rsid w:val="00A63BD9"/>
    <w:rsid w:val="00A63E31"/>
    <w:rsid w:val="00A63F15"/>
    <w:rsid w:val="00A63F64"/>
    <w:rsid w:val="00A65537"/>
    <w:rsid w:val="00A65AA9"/>
    <w:rsid w:val="00A65DB0"/>
    <w:rsid w:val="00A6637A"/>
    <w:rsid w:val="00A6661A"/>
    <w:rsid w:val="00A66E88"/>
    <w:rsid w:val="00A66FC8"/>
    <w:rsid w:val="00A67DF4"/>
    <w:rsid w:val="00A7009C"/>
    <w:rsid w:val="00A700BB"/>
    <w:rsid w:val="00A70602"/>
    <w:rsid w:val="00A71AE7"/>
    <w:rsid w:val="00A71BFA"/>
    <w:rsid w:val="00A7271A"/>
    <w:rsid w:val="00A7311E"/>
    <w:rsid w:val="00A738E0"/>
    <w:rsid w:val="00A73E7A"/>
    <w:rsid w:val="00A73FA7"/>
    <w:rsid w:val="00A74914"/>
    <w:rsid w:val="00A75555"/>
    <w:rsid w:val="00A760EB"/>
    <w:rsid w:val="00A7654B"/>
    <w:rsid w:val="00A77D04"/>
    <w:rsid w:val="00A8058D"/>
    <w:rsid w:val="00A80CA9"/>
    <w:rsid w:val="00A81113"/>
    <w:rsid w:val="00A8118C"/>
    <w:rsid w:val="00A82449"/>
    <w:rsid w:val="00A83406"/>
    <w:rsid w:val="00A83695"/>
    <w:rsid w:val="00A83AA8"/>
    <w:rsid w:val="00A843BF"/>
    <w:rsid w:val="00A84479"/>
    <w:rsid w:val="00A84BDF"/>
    <w:rsid w:val="00A850AF"/>
    <w:rsid w:val="00A85452"/>
    <w:rsid w:val="00A85580"/>
    <w:rsid w:val="00A85883"/>
    <w:rsid w:val="00A90673"/>
    <w:rsid w:val="00A90EEF"/>
    <w:rsid w:val="00A90EF9"/>
    <w:rsid w:val="00A91833"/>
    <w:rsid w:val="00A92640"/>
    <w:rsid w:val="00A928E6"/>
    <w:rsid w:val="00A93DA6"/>
    <w:rsid w:val="00A93ED2"/>
    <w:rsid w:val="00A945AA"/>
    <w:rsid w:val="00A9472D"/>
    <w:rsid w:val="00A9594C"/>
    <w:rsid w:val="00A96417"/>
    <w:rsid w:val="00A97240"/>
    <w:rsid w:val="00AA01B3"/>
    <w:rsid w:val="00AA02AA"/>
    <w:rsid w:val="00AA08E3"/>
    <w:rsid w:val="00AA0FF7"/>
    <w:rsid w:val="00AA10D6"/>
    <w:rsid w:val="00AA1C68"/>
    <w:rsid w:val="00AA23A9"/>
    <w:rsid w:val="00AA2B61"/>
    <w:rsid w:val="00AA323F"/>
    <w:rsid w:val="00AA410C"/>
    <w:rsid w:val="00AA4123"/>
    <w:rsid w:val="00AA4666"/>
    <w:rsid w:val="00AA4F41"/>
    <w:rsid w:val="00AA4FEB"/>
    <w:rsid w:val="00AA5177"/>
    <w:rsid w:val="00AA7B20"/>
    <w:rsid w:val="00AA7FAF"/>
    <w:rsid w:val="00AB05B7"/>
    <w:rsid w:val="00AB0FE6"/>
    <w:rsid w:val="00AB1CB2"/>
    <w:rsid w:val="00AB3081"/>
    <w:rsid w:val="00AB3429"/>
    <w:rsid w:val="00AB42DB"/>
    <w:rsid w:val="00AB48A1"/>
    <w:rsid w:val="00AB507C"/>
    <w:rsid w:val="00AB5D48"/>
    <w:rsid w:val="00AB5FE8"/>
    <w:rsid w:val="00AB6536"/>
    <w:rsid w:val="00AB6849"/>
    <w:rsid w:val="00AB6F69"/>
    <w:rsid w:val="00AB7D19"/>
    <w:rsid w:val="00AC0164"/>
    <w:rsid w:val="00AC15F8"/>
    <w:rsid w:val="00AC18FA"/>
    <w:rsid w:val="00AC1A4F"/>
    <w:rsid w:val="00AC2421"/>
    <w:rsid w:val="00AC2624"/>
    <w:rsid w:val="00AC2731"/>
    <w:rsid w:val="00AC2CD9"/>
    <w:rsid w:val="00AC3CBB"/>
    <w:rsid w:val="00AC4374"/>
    <w:rsid w:val="00AC446E"/>
    <w:rsid w:val="00AC47AC"/>
    <w:rsid w:val="00AC49B7"/>
    <w:rsid w:val="00AC4C0F"/>
    <w:rsid w:val="00AC4F02"/>
    <w:rsid w:val="00AC61A7"/>
    <w:rsid w:val="00AC627B"/>
    <w:rsid w:val="00AC6B18"/>
    <w:rsid w:val="00AC702B"/>
    <w:rsid w:val="00AC7107"/>
    <w:rsid w:val="00AC75E6"/>
    <w:rsid w:val="00AC76A4"/>
    <w:rsid w:val="00AC7D37"/>
    <w:rsid w:val="00AD0148"/>
    <w:rsid w:val="00AD06F7"/>
    <w:rsid w:val="00AD0756"/>
    <w:rsid w:val="00AD1AF0"/>
    <w:rsid w:val="00AD1F9A"/>
    <w:rsid w:val="00AD206A"/>
    <w:rsid w:val="00AD2276"/>
    <w:rsid w:val="00AD2335"/>
    <w:rsid w:val="00AD2C06"/>
    <w:rsid w:val="00AD31A4"/>
    <w:rsid w:val="00AD3F52"/>
    <w:rsid w:val="00AD48AD"/>
    <w:rsid w:val="00AD4F1A"/>
    <w:rsid w:val="00AD542F"/>
    <w:rsid w:val="00AD5451"/>
    <w:rsid w:val="00AD5BF7"/>
    <w:rsid w:val="00AD5C40"/>
    <w:rsid w:val="00AD62A8"/>
    <w:rsid w:val="00AD6A6B"/>
    <w:rsid w:val="00AD6F76"/>
    <w:rsid w:val="00AD6FC0"/>
    <w:rsid w:val="00AD7807"/>
    <w:rsid w:val="00AE0AC3"/>
    <w:rsid w:val="00AE0BC0"/>
    <w:rsid w:val="00AE0FFA"/>
    <w:rsid w:val="00AE23B4"/>
    <w:rsid w:val="00AE258D"/>
    <w:rsid w:val="00AE4AAE"/>
    <w:rsid w:val="00AE5007"/>
    <w:rsid w:val="00AE539B"/>
    <w:rsid w:val="00AE66AF"/>
    <w:rsid w:val="00AE6A59"/>
    <w:rsid w:val="00AF0501"/>
    <w:rsid w:val="00AF1244"/>
    <w:rsid w:val="00AF18A5"/>
    <w:rsid w:val="00AF19ED"/>
    <w:rsid w:val="00AF1BA0"/>
    <w:rsid w:val="00AF34C5"/>
    <w:rsid w:val="00AF365D"/>
    <w:rsid w:val="00AF3C88"/>
    <w:rsid w:val="00AF3D86"/>
    <w:rsid w:val="00AF4056"/>
    <w:rsid w:val="00AF5172"/>
    <w:rsid w:val="00AF5D71"/>
    <w:rsid w:val="00AF60B6"/>
    <w:rsid w:val="00AF6210"/>
    <w:rsid w:val="00AF67B1"/>
    <w:rsid w:val="00AF6B43"/>
    <w:rsid w:val="00AF7251"/>
    <w:rsid w:val="00B00457"/>
    <w:rsid w:val="00B00D3F"/>
    <w:rsid w:val="00B01849"/>
    <w:rsid w:val="00B029A9"/>
    <w:rsid w:val="00B02BE9"/>
    <w:rsid w:val="00B0319A"/>
    <w:rsid w:val="00B031BB"/>
    <w:rsid w:val="00B031C1"/>
    <w:rsid w:val="00B03D1A"/>
    <w:rsid w:val="00B03DB0"/>
    <w:rsid w:val="00B043B3"/>
    <w:rsid w:val="00B0467C"/>
    <w:rsid w:val="00B046DF"/>
    <w:rsid w:val="00B04792"/>
    <w:rsid w:val="00B051D7"/>
    <w:rsid w:val="00B0585B"/>
    <w:rsid w:val="00B0626F"/>
    <w:rsid w:val="00B068CC"/>
    <w:rsid w:val="00B06F8B"/>
    <w:rsid w:val="00B07487"/>
    <w:rsid w:val="00B10427"/>
    <w:rsid w:val="00B1112E"/>
    <w:rsid w:val="00B11313"/>
    <w:rsid w:val="00B1175E"/>
    <w:rsid w:val="00B118F5"/>
    <w:rsid w:val="00B11B73"/>
    <w:rsid w:val="00B1235D"/>
    <w:rsid w:val="00B12448"/>
    <w:rsid w:val="00B14450"/>
    <w:rsid w:val="00B147E8"/>
    <w:rsid w:val="00B148E1"/>
    <w:rsid w:val="00B1500E"/>
    <w:rsid w:val="00B15724"/>
    <w:rsid w:val="00B15A3B"/>
    <w:rsid w:val="00B1694A"/>
    <w:rsid w:val="00B16FC5"/>
    <w:rsid w:val="00B17011"/>
    <w:rsid w:val="00B173D2"/>
    <w:rsid w:val="00B21C5F"/>
    <w:rsid w:val="00B21ED4"/>
    <w:rsid w:val="00B227A5"/>
    <w:rsid w:val="00B242A9"/>
    <w:rsid w:val="00B24502"/>
    <w:rsid w:val="00B24E3B"/>
    <w:rsid w:val="00B25408"/>
    <w:rsid w:val="00B25421"/>
    <w:rsid w:val="00B255D9"/>
    <w:rsid w:val="00B25E55"/>
    <w:rsid w:val="00B260A7"/>
    <w:rsid w:val="00B26384"/>
    <w:rsid w:val="00B263C8"/>
    <w:rsid w:val="00B27858"/>
    <w:rsid w:val="00B27C49"/>
    <w:rsid w:val="00B30213"/>
    <w:rsid w:val="00B31433"/>
    <w:rsid w:val="00B31691"/>
    <w:rsid w:val="00B3171D"/>
    <w:rsid w:val="00B3180D"/>
    <w:rsid w:val="00B31C02"/>
    <w:rsid w:val="00B31FAE"/>
    <w:rsid w:val="00B324E9"/>
    <w:rsid w:val="00B325BB"/>
    <w:rsid w:val="00B32C21"/>
    <w:rsid w:val="00B32C39"/>
    <w:rsid w:val="00B32CFE"/>
    <w:rsid w:val="00B33244"/>
    <w:rsid w:val="00B33965"/>
    <w:rsid w:val="00B341F9"/>
    <w:rsid w:val="00B34A3E"/>
    <w:rsid w:val="00B359B9"/>
    <w:rsid w:val="00B370A7"/>
    <w:rsid w:val="00B37281"/>
    <w:rsid w:val="00B37710"/>
    <w:rsid w:val="00B37D3B"/>
    <w:rsid w:val="00B403D8"/>
    <w:rsid w:val="00B41088"/>
    <w:rsid w:val="00B41463"/>
    <w:rsid w:val="00B42584"/>
    <w:rsid w:val="00B42907"/>
    <w:rsid w:val="00B42CD3"/>
    <w:rsid w:val="00B43025"/>
    <w:rsid w:val="00B432EE"/>
    <w:rsid w:val="00B438E2"/>
    <w:rsid w:val="00B4488F"/>
    <w:rsid w:val="00B46093"/>
    <w:rsid w:val="00B46DD2"/>
    <w:rsid w:val="00B473BF"/>
    <w:rsid w:val="00B503E6"/>
    <w:rsid w:val="00B505DE"/>
    <w:rsid w:val="00B5131D"/>
    <w:rsid w:val="00B5234D"/>
    <w:rsid w:val="00B526EE"/>
    <w:rsid w:val="00B5412E"/>
    <w:rsid w:val="00B544F2"/>
    <w:rsid w:val="00B5599E"/>
    <w:rsid w:val="00B5674D"/>
    <w:rsid w:val="00B57108"/>
    <w:rsid w:val="00B578B4"/>
    <w:rsid w:val="00B57FFA"/>
    <w:rsid w:val="00B60C51"/>
    <w:rsid w:val="00B6155D"/>
    <w:rsid w:val="00B63F4B"/>
    <w:rsid w:val="00B649E1"/>
    <w:rsid w:val="00B64E45"/>
    <w:rsid w:val="00B64FF1"/>
    <w:rsid w:val="00B6551A"/>
    <w:rsid w:val="00B6568B"/>
    <w:rsid w:val="00B65938"/>
    <w:rsid w:val="00B65F11"/>
    <w:rsid w:val="00B6619D"/>
    <w:rsid w:val="00B6754B"/>
    <w:rsid w:val="00B67647"/>
    <w:rsid w:val="00B71CB4"/>
    <w:rsid w:val="00B72069"/>
    <w:rsid w:val="00B7235F"/>
    <w:rsid w:val="00B72457"/>
    <w:rsid w:val="00B72580"/>
    <w:rsid w:val="00B74A65"/>
    <w:rsid w:val="00B754F8"/>
    <w:rsid w:val="00B76221"/>
    <w:rsid w:val="00B80318"/>
    <w:rsid w:val="00B80D60"/>
    <w:rsid w:val="00B81579"/>
    <w:rsid w:val="00B816C2"/>
    <w:rsid w:val="00B81B1E"/>
    <w:rsid w:val="00B81CB1"/>
    <w:rsid w:val="00B81D2F"/>
    <w:rsid w:val="00B81ED3"/>
    <w:rsid w:val="00B82744"/>
    <w:rsid w:val="00B841F4"/>
    <w:rsid w:val="00B8428B"/>
    <w:rsid w:val="00B84E8F"/>
    <w:rsid w:val="00B85138"/>
    <w:rsid w:val="00B855FE"/>
    <w:rsid w:val="00B86E4F"/>
    <w:rsid w:val="00B8786B"/>
    <w:rsid w:val="00B87A7F"/>
    <w:rsid w:val="00B87B55"/>
    <w:rsid w:val="00B87DAA"/>
    <w:rsid w:val="00B907A2"/>
    <w:rsid w:val="00B90E39"/>
    <w:rsid w:val="00B9113E"/>
    <w:rsid w:val="00B920E0"/>
    <w:rsid w:val="00B93FEB"/>
    <w:rsid w:val="00B940DA"/>
    <w:rsid w:val="00B945E8"/>
    <w:rsid w:val="00B9570E"/>
    <w:rsid w:val="00B960DD"/>
    <w:rsid w:val="00BA08B1"/>
    <w:rsid w:val="00BA0BFC"/>
    <w:rsid w:val="00BA107F"/>
    <w:rsid w:val="00BA165E"/>
    <w:rsid w:val="00BA1846"/>
    <w:rsid w:val="00BA1D52"/>
    <w:rsid w:val="00BA2600"/>
    <w:rsid w:val="00BA3505"/>
    <w:rsid w:val="00BA3736"/>
    <w:rsid w:val="00BA40F9"/>
    <w:rsid w:val="00BA4343"/>
    <w:rsid w:val="00BA629F"/>
    <w:rsid w:val="00BA646C"/>
    <w:rsid w:val="00BA651C"/>
    <w:rsid w:val="00BA6566"/>
    <w:rsid w:val="00BA67E0"/>
    <w:rsid w:val="00BA761F"/>
    <w:rsid w:val="00BA7938"/>
    <w:rsid w:val="00BB0352"/>
    <w:rsid w:val="00BB04B3"/>
    <w:rsid w:val="00BB0EBA"/>
    <w:rsid w:val="00BB1664"/>
    <w:rsid w:val="00BB2B1E"/>
    <w:rsid w:val="00BB2BF5"/>
    <w:rsid w:val="00BB2D47"/>
    <w:rsid w:val="00BB33D3"/>
    <w:rsid w:val="00BB4DCB"/>
    <w:rsid w:val="00BB5008"/>
    <w:rsid w:val="00BB5725"/>
    <w:rsid w:val="00BB734A"/>
    <w:rsid w:val="00BB77C5"/>
    <w:rsid w:val="00BC0422"/>
    <w:rsid w:val="00BC0A63"/>
    <w:rsid w:val="00BC0A6A"/>
    <w:rsid w:val="00BC0A8E"/>
    <w:rsid w:val="00BC0B99"/>
    <w:rsid w:val="00BC1133"/>
    <w:rsid w:val="00BC1AC6"/>
    <w:rsid w:val="00BC353C"/>
    <w:rsid w:val="00BC3CE0"/>
    <w:rsid w:val="00BC4111"/>
    <w:rsid w:val="00BC4C4E"/>
    <w:rsid w:val="00BC559F"/>
    <w:rsid w:val="00BC77D9"/>
    <w:rsid w:val="00BD03B4"/>
    <w:rsid w:val="00BD0833"/>
    <w:rsid w:val="00BD185D"/>
    <w:rsid w:val="00BD25B8"/>
    <w:rsid w:val="00BD2E5A"/>
    <w:rsid w:val="00BD3B6D"/>
    <w:rsid w:val="00BD3C27"/>
    <w:rsid w:val="00BD413C"/>
    <w:rsid w:val="00BD43F8"/>
    <w:rsid w:val="00BD4463"/>
    <w:rsid w:val="00BD557E"/>
    <w:rsid w:val="00BD5AEA"/>
    <w:rsid w:val="00BD7561"/>
    <w:rsid w:val="00BD769A"/>
    <w:rsid w:val="00BD78AD"/>
    <w:rsid w:val="00BD7CAE"/>
    <w:rsid w:val="00BD7CE3"/>
    <w:rsid w:val="00BE0700"/>
    <w:rsid w:val="00BE0A54"/>
    <w:rsid w:val="00BE0D26"/>
    <w:rsid w:val="00BE123F"/>
    <w:rsid w:val="00BE1ED3"/>
    <w:rsid w:val="00BE33C3"/>
    <w:rsid w:val="00BE3C5B"/>
    <w:rsid w:val="00BE4245"/>
    <w:rsid w:val="00BE43FE"/>
    <w:rsid w:val="00BE4819"/>
    <w:rsid w:val="00BE4CE9"/>
    <w:rsid w:val="00BE603C"/>
    <w:rsid w:val="00BE7821"/>
    <w:rsid w:val="00BE7CF7"/>
    <w:rsid w:val="00BF091E"/>
    <w:rsid w:val="00BF0BAE"/>
    <w:rsid w:val="00BF1710"/>
    <w:rsid w:val="00BF1973"/>
    <w:rsid w:val="00BF1A54"/>
    <w:rsid w:val="00BF1E10"/>
    <w:rsid w:val="00BF1F37"/>
    <w:rsid w:val="00BF3032"/>
    <w:rsid w:val="00BF5300"/>
    <w:rsid w:val="00BF5F13"/>
    <w:rsid w:val="00BF63CE"/>
    <w:rsid w:val="00BF713F"/>
    <w:rsid w:val="00BF7BFC"/>
    <w:rsid w:val="00BF7FC3"/>
    <w:rsid w:val="00C00CF3"/>
    <w:rsid w:val="00C0115D"/>
    <w:rsid w:val="00C01D8F"/>
    <w:rsid w:val="00C01F7A"/>
    <w:rsid w:val="00C02145"/>
    <w:rsid w:val="00C021C3"/>
    <w:rsid w:val="00C0270D"/>
    <w:rsid w:val="00C045C1"/>
    <w:rsid w:val="00C0463C"/>
    <w:rsid w:val="00C04CDA"/>
    <w:rsid w:val="00C0579F"/>
    <w:rsid w:val="00C0676A"/>
    <w:rsid w:val="00C06D1D"/>
    <w:rsid w:val="00C06DBF"/>
    <w:rsid w:val="00C07053"/>
    <w:rsid w:val="00C0792D"/>
    <w:rsid w:val="00C10EEF"/>
    <w:rsid w:val="00C11905"/>
    <w:rsid w:val="00C12ED1"/>
    <w:rsid w:val="00C139AF"/>
    <w:rsid w:val="00C1436F"/>
    <w:rsid w:val="00C1479A"/>
    <w:rsid w:val="00C14A1E"/>
    <w:rsid w:val="00C14CBF"/>
    <w:rsid w:val="00C1506E"/>
    <w:rsid w:val="00C155BC"/>
    <w:rsid w:val="00C15802"/>
    <w:rsid w:val="00C15E22"/>
    <w:rsid w:val="00C16698"/>
    <w:rsid w:val="00C1732B"/>
    <w:rsid w:val="00C1773A"/>
    <w:rsid w:val="00C17C15"/>
    <w:rsid w:val="00C17E25"/>
    <w:rsid w:val="00C211C0"/>
    <w:rsid w:val="00C21A47"/>
    <w:rsid w:val="00C21E4E"/>
    <w:rsid w:val="00C227EB"/>
    <w:rsid w:val="00C228A2"/>
    <w:rsid w:val="00C22CCB"/>
    <w:rsid w:val="00C23AD7"/>
    <w:rsid w:val="00C23F7C"/>
    <w:rsid w:val="00C24338"/>
    <w:rsid w:val="00C24C8D"/>
    <w:rsid w:val="00C24E52"/>
    <w:rsid w:val="00C24F38"/>
    <w:rsid w:val="00C258F2"/>
    <w:rsid w:val="00C263EA"/>
    <w:rsid w:val="00C264AA"/>
    <w:rsid w:val="00C26870"/>
    <w:rsid w:val="00C26AE4"/>
    <w:rsid w:val="00C26B03"/>
    <w:rsid w:val="00C26B21"/>
    <w:rsid w:val="00C26C27"/>
    <w:rsid w:val="00C27379"/>
    <w:rsid w:val="00C27664"/>
    <w:rsid w:val="00C279DD"/>
    <w:rsid w:val="00C300B6"/>
    <w:rsid w:val="00C30408"/>
    <w:rsid w:val="00C30ABF"/>
    <w:rsid w:val="00C30ACC"/>
    <w:rsid w:val="00C319CB"/>
    <w:rsid w:val="00C32522"/>
    <w:rsid w:val="00C32C94"/>
    <w:rsid w:val="00C32D79"/>
    <w:rsid w:val="00C3304E"/>
    <w:rsid w:val="00C338F3"/>
    <w:rsid w:val="00C36914"/>
    <w:rsid w:val="00C36B3C"/>
    <w:rsid w:val="00C376D1"/>
    <w:rsid w:val="00C40755"/>
    <w:rsid w:val="00C40979"/>
    <w:rsid w:val="00C41240"/>
    <w:rsid w:val="00C41445"/>
    <w:rsid w:val="00C415A2"/>
    <w:rsid w:val="00C419AD"/>
    <w:rsid w:val="00C41AF9"/>
    <w:rsid w:val="00C42B10"/>
    <w:rsid w:val="00C42B28"/>
    <w:rsid w:val="00C42B80"/>
    <w:rsid w:val="00C42F51"/>
    <w:rsid w:val="00C430C2"/>
    <w:rsid w:val="00C43754"/>
    <w:rsid w:val="00C4402C"/>
    <w:rsid w:val="00C4450C"/>
    <w:rsid w:val="00C44D91"/>
    <w:rsid w:val="00C45D29"/>
    <w:rsid w:val="00C4682B"/>
    <w:rsid w:val="00C468BA"/>
    <w:rsid w:val="00C46A97"/>
    <w:rsid w:val="00C473BA"/>
    <w:rsid w:val="00C47723"/>
    <w:rsid w:val="00C47886"/>
    <w:rsid w:val="00C50639"/>
    <w:rsid w:val="00C50ACA"/>
    <w:rsid w:val="00C50B4E"/>
    <w:rsid w:val="00C50D88"/>
    <w:rsid w:val="00C52424"/>
    <w:rsid w:val="00C5309E"/>
    <w:rsid w:val="00C53FFB"/>
    <w:rsid w:val="00C54770"/>
    <w:rsid w:val="00C54856"/>
    <w:rsid w:val="00C54CA0"/>
    <w:rsid w:val="00C556A2"/>
    <w:rsid w:val="00C559F3"/>
    <w:rsid w:val="00C55ABA"/>
    <w:rsid w:val="00C566D2"/>
    <w:rsid w:val="00C568AA"/>
    <w:rsid w:val="00C5702A"/>
    <w:rsid w:val="00C5764B"/>
    <w:rsid w:val="00C576CC"/>
    <w:rsid w:val="00C60099"/>
    <w:rsid w:val="00C611B0"/>
    <w:rsid w:val="00C616AE"/>
    <w:rsid w:val="00C622C6"/>
    <w:rsid w:val="00C62367"/>
    <w:rsid w:val="00C6286F"/>
    <w:rsid w:val="00C634E9"/>
    <w:rsid w:val="00C63C8A"/>
    <w:rsid w:val="00C63F71"/>
    <w:rsid w:val="00C6607D"/>
    <w:rsid w:val="00C66E55"/>
    <w:rsid w:val="00C67127"/>
    <w:rsid w:val="00C6742B"/>
    <w:rsid w:val="00C70B41"/>
    <w:rsid w:val="00C7167C"/>
    <w:rsid w:val="00C74779"/>
    <w:rsid w:val="00C74866"/>
    <w:rsid w:val="00C74985"/>
    <w:rsid w:val="00C74EC8"/>
    <w:rsid w:val="00C75D82"/>
    <w:rsid w:val="00C75EB3"/>
    <w:rsid w:val="00C75EFF"/>
    <w:rsid w:val="00C767F0"/>
    <w:rsid w:val="00C77882"/>
    <w:rsid w:val="00C779B6"/>
    <w:rsid w:val="00C809FC"/>
    <w:rsid w:val="00C81DDC"/>
    <w:rsid w:val="00C8280B"/>
    <w:rsid w:val="00C82E3A"/>
    <w:rsid w:val="00C82F94"/>
    <w:rsid w:val="00C838DC"/>
    <w:rsid w:val="00C84198"/>
    <w:rsid w:val="00C84441"/>
    <w:rsid w:val="00C84805"/>
    <w:rsid w:val="00C85093"/>
    <w:rsid w:val="00C85FDC"/>
    <w:rsid w:val="00C8716C"/>
    <w:rsid w:val="00C87DD2"/>
    <w:rsid w:val="00C902B8"/>
    <w:rsid w:val="00C90538"/>
    <w:rsid w:val="00C911F6"/>
    <w:rsid w:val="00C91BE4"/>
    <w:rsid w:val="00C91C9A"/>
    <w:rsid w:val="00C91E37"/>
    <w:rsid w:val="00C92C1D"/>
    <w:rsid w:val="00C934BE"/>
    <w:rsid w:val="00C94068"/>
    <w:rsid w:val="00C94858"/>
    <w:rsid w:val="00C94A92"/>
    <w:rsid w:val="00C96748"/>
    <w:rsid w:val="00C96A83"/>
    <w:rsid w:val="00C96CF0"/>
    <w:rsid w:val="00C97A60"/>
    <w:rsid w:val="00CA0267"/>
    <w:rsid w:val="00CA0735"/>
    <w:rsid w:val="00CA0CB4"/>
    <w:rsid w:val="00CA1E4D"/>
    <w:rsid w:val="00CA2E4E"/>
    <w:rsid w:val="00CA307B"/>
    <w:rsid w:val="00CA3085"/>
    <w:rsid w:val="00CA31C7"/>
    <w:rsid w:val="00CA3262"/>
    <w:rsid w:val="00CA3A96"/>
    <w:rsid w:val="00CA3ADD"/>
    <w:rsid w:val="00CA3DD5"/>
    <w:rsid w:val="00CA4871"/>
    <w:rsid w:val="00CA4E86"/>
    <w:rsid w:val="00CA5646"/>
    <w:rsid w:val="00CA58C9"/>
    <w:rsid w:val="00CA6DC7"/>
    <w:rsid w:val="00CA70CA"/>
    <w:rsid w:val="00CA7366"/>
    <w:rsid w:val="00CA7F16"/>
    <w:rsid w:val="00CB3849"/>
    <w:rsid w:val="00CB3AE6"/>
    <w:rsid w:val="00CB568C"/>
    <w:rsid w:val="00CB5F36"/>
    <w:rsid w:val="00CB5FDF"/>
    <w:rsid w:val="00CB652C"/>
    <w:rsid w:val="00CB6D80"/>
    <w:rsid w:val="00CB7B43"/>
    <w:rsid w:val="00CC00B4"/>
    <w:rsid w:val="00CC05C2"/>
    <w:rsid w:val="00CC0ECD"/>
    <w:rsid w:val="00CC1021"/>
    <w:rsid w:val="00CC1A84"/>
    <w:rsid w:val="00CC2D4F"/>
    <w:rsid w:val="00CC3188"/>
    <w:rsid w:val="00CC38B5"/>
    <w:rsid w:val="00CC3947"/>
    <w:rsid w:val="00CC3A3B"/>
    <w:rsid w:val="00CC3B08"/>
    <w:rsid w:val="00CC46CB"/>
    <w:rsid w:val="00CC496B"/>
    <w:rsid w:val="00CC56C1"/>
    <w:rsid w:val="00CC5920"/>
    <w:rsid w:val="00CC642D"/>
    <w:rsid w:val="00CC72C6"/>
    <w:rsid w:val="00CD04F9"/>
    <w:rsid w:val="00CD2D3E"/>
    <w:rsid w:val="00CD2D7F"/>
    <w:rsid w:val="00CD4E64"/>
    <w:rsid w:val="00CD5007"/>
    <w:rsid w:val="00CD5100"/>
    <w:rsid w:val="00CD5C90"/>
    <w:rsid w:val="00CD5F94"/>
    <w:rsid w:val="00CD6672"/>
    <w:rsid w:val="00CD67D5"/>
    <w:rsid w:val="00CE03C2"/>
    <w:rsid w:val="00CE0842"/>
    <w:rsid w:val="00CE0B9B"/>
    <w:rsid w:val="00CE1542"/>
    <w:rsid w:val="00CE1A2F"/>
    <w:rsid w:val="00CE1FA0"/>
    <w:rsid w:val="00CE3609"/>
    <w:rsid w:val="00CE3E0D"/>
    <w:rsid w:val="00CE407C"/>
    <w:rsid w:val="00CE40B8"/>
    <w:rsid w:val="00CE44BA"/>
    <w:rsid w:val="00CE4556"/>
    <w:rsid w:val="00CE5258"/>
    <w:rsid w:val="00CE54A8"/>
    <w:rsid w:val="00CE597D"/>
    <w:rsid w:val="00CE5FC5"/>
    <w:rsid w:val="00CE73F1"/>
    <w:rsid w:val="00CE7CC6"/>
    <w:rsid w:val="00CF049B"/>
    <w:rsid w:val="00CF072E"/>
    <w:rsid w:val="00CF4541"/>
    <w:rsid w:val="00CF4C7F"/>
    <w:rsid w:val="00CF54D0"/>
    <w:rsid w:val="00CF58A7"/>
    <w:rsid w:val="00CF5CB9"/>
    <w:rsid w:val="00D00188"/>
    <w:rsid w:val="00D00223"/>
    <w:rsid w:val="00D00D63"/>
    <w:rsid w:val="00D00E8B"/>
    <w:rsid w:val="00D01126"/>
    <w:rsid w:val="00D01256"/>
    <w:rsid w:val="00D012A3"/>
    <w:rsid w:val="00D01622"/>
    <w:rsid w:val="00D027EC"/>
    <w:rsid w:val="00D0292B"/>
    <w:rsid w:val="00D02942"/>
    <w:rsid w:val="00D02CE9"/>
    <w:rsid w:val="00D0347B"/>
    <w:rsid w:val="00D043FC"/>
    <w:rsid w:val="00D047EE"/>
    <w:rsid w:val="00D052F7"/>
    <w:rsid w:val="00D056ED"/>
    <w:rsid w:val="00D063AC"/>
    <w:rsid w:val="00D06CE9"/>
    <w:rsid w:val="00D070C1"/>
    <w:rsid w:val="00D0796A"/>
    <w:rsid w:val="00D10E72"/>
    <w:rsid w:val="00D1146F"/>
    <w:rsid w:val="00D11C95"/>
    <w:rsid w:val="00D11F34"/>
    <w:rsid w:val="00D12BD2"/>
    <w:rsid w:val="00D137E0"/>
    <w:rsid w:val="00D13827"/>
    <w:rsid w:val="00D13FB5"/>
    <w:rsid w:val="00D141D3"/>
    <w:rsid w:val="00D143C2"/>
    <w:rsid w:val="00D1478D"/>
    <w:rsid w:val="00D14F97"/>
    <w:rsid w:val="00D1527D"/>
    <w:rsid w:val="00D15569"/>
    <w:rsid w:val="00D15C11"/>
    <w:rsid w:val="00D16099"/>
    <w:rsid w:val="00D16EAE"/>
    <w:rsid w:val="00D20071"/>
    <w:rsid w:val="00D2041B"/>
    <w:rsid w:val="00D205E1"/>
    <w:rsid w:val="00D2154D"/>
    <w:rsid w:val="00D216C4"/>
    <w:rsid w:val="00D2188E"/>
    <w:rsid w:val="00D21925"/>
    <w:rsid w:val="00D21AA6"/>
    <w:rsid w:val="00D21DEC"/>
    <w:rsid w:val="00D2204A"/>
    <w:rsid w:val="00D22436"/>
    <w:rsid w:val="00D22569"/>
    <w:rsid w:val="00D22E08"/>
    <w:rsid w:val="00D2301B"/>
    <w:rsid w:val="00D234A2"/>
    <w:rsid w:val="00D24660"/>
    <w:rsid w:val="00D24A4D"/>
    <w:rsid w:val="00D24CC2"/>
    <w:rsid w:val="00D25511"/>
    <w:rsid w:val="00D258AE"/>
    <w:rsid w:val="00D25ADA"/>
    <w:rsid w:val="00D25C58"/>
    <w:rsid w:val="00D25D3D"/>
    <w:rsid w:val="00D26A51"/>
    <w:rsid w:val="00D26BFD"/>
    <w:rsid w:val="00D27A6D"/>
    <w:rsid w:val="00D307B5"/>
    <w:rsid w:val="00D30D5C"/>
    <w:rsid w:val="00D30F12"/>
    <w:rsid w:val="00D30F55"/>
    <w:rsid w:val="00D3144F"/>
    <w:rsid w:val="00D3154A"/>
    <w:rsid w:val="00D317FA"/>
    <w:rsid w:val="00D31BC9"/>
    <w:rsid w:val="00D31F48"/>
    <w:rsid w:val="00D323BA"/>
    <w:rsid w:val="00D32735"/>
    <w:rsid w:val="00D32843"/>
    <w:rsid w:val="00D32993"/>
    <w:rsid w:val="00D3356B"/>
    <w:rsid w:val="00D33E27"/>
    <w:rsid w:val="00D34F86"/>
    <w:rsid w:val="00D36074"/>
    <w:rsid w:val="00D37518"/>
    <w:rsid w:val="00D4032D"/>
    <w:rsid w:val="00D40A75"/>
    <w:rsid w:val="00D40AC6"/>
    <w:rsid w:val="00D40F97"/>
    <w:rsid w:val="00D4135C"/>
    <w:rsid w:val="00D41861"/>
    <w:rsid w:val="00D4257E"/>
    <w:rsid w:val="00D42A62"/>
    <w:rsid w:val="00D43A27"/>
    <w:rsid w:val="00D440B2"/>
    <w:rsid w:val="00D44F63"/>
    <w:rsid w:val="00D4527C"/>
    <w:rsid w:val="00D452CD"/>
    <w:rsid w:val="00D4543E"/>
    <w:rsid w:val="00D459EB"/>
    <w:rsid w:val="00D45A35"/>
    <w:rsid w:val="00D46B47"/>
    <w:rsid w:val="00D46E5C"/>
    <w:rsid w:val="00D52443"/>
    <w:rsid w:val="00D53E4D"/>
    <w:rsid w:val="00D54824"/>
    <w:rsid w:val="00D55306"/>
    <w:rsid w:val="00D55E29"/>
    <w:rsid w:val="00D55E8C"/>
    <w:rsid w:val="00D561FA"/>
    <w:rsid w:val="00D5646F"/>
    <w:rsid w:val="00D56681"/>
    <w:rsid w:val="00D5709A"/>
    <w:rsid w:val="00D57AD5"/>
    <w:rsid w:val="00D60C8A"/>
    <w:rsid w:val="00D60D7F"/>
    <w:rsid w:val="00D61FD5"/>
    <w:rsid w:val="00D62969"/>
    <w:rsid w:val="00D63AB9"/>
    <w:rsid w:val="00D63E7A"/>
    <w:rsid w:val="00D64D36"/>
    <w:rsid w:val="00D70403"/>
    <w:rsid w:val="00D704AC"/>
    <w:rsid w:val="00D70FDD"/>
    <w:rsid w:val="00D712B7"/>
    <w:rsid w:val="00D712D2"/>
    <w:rsid w:val="00D71B3A"/>
    <w:rsid w:val="00D72637"/>
    <w:rsid w:val="00D727D9"/>
    <w:rsid w:val="00D72848"/>
    <w:rsid w:val="00D729AF"/>
    <w:rsid w:val="00D73740"/>
    <w:rsid w:val="00D73A48"/>
    <w:rsid w:val="00D73D90"/>
    <w:rsid w:val="00D7433B"/>
    <w:rsid w:val="00D756E7"/>
    <w:rsid w:val="00D75AFF"/>
    <w:rsid w:val="00D777C5"/>
    <w:rsid w:val="00D777F3"/>
    <w:rsid w:val="00D77EBD"/>
    <w:rsid w:val="00D77FF5"/>
    <w:rsid w:val="00D80090"/>
    <w:rsid w:val="00D80A33"/>
    <w:rsid w:val="00D81F63"/>
    <w:rsid w:val="00D81FFB"/>
    <w:rsid w:val="00D82BC5"/>
    <w:rsid w:val="00D830E7"/>
    <w:rsid w:val="00D83748"/>
    <w:rsid w:val="00D84EE9"/>
    <w:rsid w:val="00D854F8"/>
    <w:rsid w:val="00D86A42"/>
    <w:rsid w:val="00D871BE"/>
    <w:rsid w:val="00D87F46"/>
    <w:rsid w:val="00D9029B"/>
    <w:rsid w:val="00D905C2"/>
    <w:rsid w:val="00D90603"/>
    <w:rsid w:val="00D90E43"/>
    <w:rsid w:val="00D91EBC"/>
    <w:rsid w:val="00D91EE8"/>
    <w:rsid w:val="00D9251A"/>
    <w:rsid w:val="00D92DE7"/>
    <w:rsid w:val="00D9367B"/>
    <w:rsid w:val="00D93924"/>
    <w:rsid w:val="00D93ACA"/>
    <w:rsid w:val="00D93F6A"/>
    <w:rsid w:val="00D9406C"/>
    <w:rsid w:val="00D946D2"/>
    <w:rsid w:val="00D9648D"/>
    <w:rsid w:val="00DA036C"/>
    <w:rsid w:val="00DA0BB6"/>
    <w:rsid w:val="00DA19FC"/>
    <w:rsid w:val="00DA1C44"/>
    <w:rsid w:val="00DA1E92"/>
    <w:rsid w:val="00DA2184"/>
    <w:rsid w:val="00DA236C"/>
    <w:rsid w:val="00DA363C"/>
    <w:rsid w:val="00DA3663"/>
    <w:rsid w:val="00DA3880"/>
    <w:rsid w:val="00DA49CE"/>
    <w:rsid w:val="00DA5209"/>
    <w:rsid w:val="00DA5CED"/>
    <w:rsid w:val="00DA6301"/>
    <w:rsid w:val="00DA68B7"/>
    <w:rsid w:val="00DA6F6D"/>
    <w:rsid w:val="00DA717B"/>
    <w:rsid w:val="00DA79FD"/>
    <w:rsid w:val="00DB1246"/>
    <w:rsid w:val="00DB2D70"/>
    <w:rsid w:val="00DB31E1"/>
    <w:rsid w:val="00DB343D"/>
    <w:rsid w:val="00DB3A61"/>
    <w:rsid w:val="00DB4D75"/>
    <w:rsid w:val="00DB55FF"/>
    <w:rsid w:val="00DB58F5"/>
    <w:rsid w:val="00DB5C8B"/>
    <w:rsid w:val="00DB5E85"/>
    <w:rsid w:val="00DB652C"/>
    <w:rsid w:val="00DB6BAF"/>
    <w:rsid w:val="00DB7B73"/>
    <w:rsid w:val="00DB7C17"/>
    <w:rsid w:val="00DC06A9"/>
    <w:rsid w:val="00DC0950"/>
    <w:rsid w:val="00DC12D9"/>
    <w:rsid w:val="00DC19DE"/>
    <w:rsid w:val="00DC1EA5"/>
    <w:rsid w:val="00DC215E"/>
    <w:rsid w:val="00DC235F"/>
    <w:rsid w:val="00DC24ED"/>
    <w:rsid w:val="00DC2937"/>
    <w:rsid w:val="00DC33E6"/>
    <w:rsid w:val="00DC3683"/>
    <w:rsid w:val="00DC4544"/>
    <w:rsid w:val="00DC51C3"/>
    <w:rsid w:val="00DC6F06"/>
    <w:rsid w:val="00DC7052"/>
    <w:rsid w:val="00DC753F"/>
    <w:rsid w:val="00DC7B1E"/>
    <w:rsid w:val="00DD05DE"/>
    <w:rsid w:val="00DD0C44"/>
    <w:rsid w:val="00DD11B6"/>
    <w:rsid w:val="00DD1ADC"/>
    <w:rsid w:val="00DD1E39"/>
    <w:rsid w:val="00DD21F4"/>
    <w:rsid w:val="00DD2246"/>
    <w:rsid w:val="00DD2487"/>
    <w:rsid w:val="00DD3416"/>
    <w:rsid w:val="00DD48F8"/>
    <w:rsid w:val="00DD519D"/>
    <w:rsid w:val="00DD58C4"/>
    <w:rsid w:val="00DD7240"/>
    <w:rsid w:val="00DD72E5"/>
    <w:rsid w:val="00DD7422"/>
    <w:rsid w:val="00DD77EE"/>
    <w:rsid w:val="00DD7A3B"/>
    <w:rsid w:val="00DE031D"/>
    <w:rsid w:val="00DE12F3"/>
    <w:rsid w:val="00DE1F02"/>
    <w:rsid w:val="00DE2094"/>
    <w:rsid w:val="00DE284C"/>
    <w:rsid w:val="00DE29A4"/>
    <w:rsid w:val="00DE31E5"/>
    <w:rsid w:val="00DE420E"/>
    <w:rsid w:val="00DE4C09"/>
    <w:rsid w:val="00DE53DD"/>
    <w:rsid w:val="00DE554E"/>
    <w:rsid w:val="00DE58D2"/>
    <w:rsid w:val="00DE70E6"/>
    <w:rsid w:val="00DE781B"/>
    <w:rsid w:val="00DE7976"/>
    <w:rsid w:val="00DF0396"/>
    <w:rsid w:val="00DF040C"/>
    <w:rsid w:val="00DF04F4"/>
    <w:rsid w:val="00DF0C7B"/>
    <w:rsid w:val="00DF0D93"/>
    <w:rsid w:val="00DF1520"/>
    <w:rsid w:val="00DF1AE5"/>
    <w:rsid w:val="00DF1E7A"/>
    <w:rsid w:val="00DF33CC"/>
    <w:rsid w:val="00DF537D"/>
    <w:rsid w:val="00DF59E1"/>
    <w:rsid w:val="00DF600E"/>
    <w:rsid w:val="00DF6663"/>
    <w:rsid w:val="00DF6E1A"/>
    <w:rsid w:val="00DF7404"/>
    <w:rsid w:val="00DF7A7E"/>
    <w:rsid w:val="00DF7A94"/>
    <w:rsid w:val="00DF7D7F"/>
    <w:rsid w:val="00E00353"/>
    <w:rsid w:val="00E00612"/>
    <w:rsid w:val="00E00F5D"/>
    <w:rsid w:val="00E02414"/>
    <w:rsid w:val="00E03397"/>
    <w:rsid w:val="00E05590"/>
    <w:rsid w:val="00E0596A"/>
    <w:rsid w:val="00E06F22"/>
    <w:rsid w:val="00E06F64"/>
    <w:rsid w:val="00E07986"/>
    <w:rsid w:val="00E07E18"/>
    <w:rsid w:val="00E101E6"/>
    <w:rsid w:val="00E10AB0"/>
    <w:rsid w:val="00E14200"/>
    <w:rsid w:val="00E14DD8"/>
    <w:rsid w:val="00E15A09"/>
    <w:rsid w:val="00E15F93"/>
    <w:rsid w:val="00E15FE5"/>
    <w:rsid w:val="00E176D4"/>
    <w:rsid w:val="00E204CA"/>
    <w:rsid w:val="00E21586"/>
    <w:rsid w:val="00E21EAD"/>
    <w:rsid w:val="00E22093"/>
    <w:rsid w:val="00E22144"/>
    <w:rsid w:val="00E2286E"/>
    <w:rsid w:val="00E22BC3"/>
    <w:rsid w:val="00E239E1"/>
    <w:rsid w:val="00E243CF"/>
    <w:rsid w:val="00E24AA7"/>
    <w:rsid w:val="00E25121"/>
    <w:rsid w:val="00E25B8A"/>
    <w:rsid w:val="00E25DFE"/>
    <w:rsid w:val="00E26218"/>
    <w:rsid w:val="00E26743"/>
    <w:rsid w:val="00E2674A"/>
    <w:rsid w:val="00E26B67"/>
    <w:rsid w:val="00E26BD3"/>
    <w:rsid w:val="00E30082"/>
    <w:rsid w:val="00E301C7"/>
    <w:rsid w:val="00E30283"/>
    <w:rsid w:val="00E31641"/>
    <w:rsid w:val="00E328BD"/>
    <w:rsid w:val="00E3452D"/>
    <w:rsid w:val="00E3473A"/>
    <w:rsid w:val="00E34B94"/>
    <w:rsid w:val="00E34F40"/>
    <w:rsid w:val="00E354E9"/>
    <w:rsid w:val="00E35A55"/>
    <w:rsid w:val="00E36657"/>
    <w:rsid w:val="00E3677B"/>
    <w:rsid w:val="00E377F9"/>
    <w:rsid w:val="00E4135B"/>
    <w:rsid w:val="00E416A1"/>
    <w:rsid w:val="00E41C9E"/>
    <w:rsid w:val="00E41F2A"/>
    <w:rsid w:val="00E41FEE"/>
    <w:rsid w:val="00E4231F"/>
    <w:rsid w:val="00E42353"/>
    <w:rsid w:val="00E42B9F"/>
    <w:rsid w:val="00E44549"/>
    <w:rsid w:val="00E44949"/>
    <w:rsid w:val="00E44EB7"/>
    <w:rsid w:val="00E45082"/>
    <w:rsid w:val="00E4653F"/>
    <w:rsid w:val="00E4691B"/>
    <w:rsid w:val="00E47ED2"/>
    <w:rsid w:val="00E51491"/>
    <w:rsid w:val="00E5186C"/>
    <w:rsid w:val="00E51EDC"/>
    <w:rsid w:val="00E529BA"/>
    <w:rsid w:val="00E54006"/>
    <w:rsid w:val="00E544A7"/>
    <w:rsid w:val="00E54A4B"/>
    <w:rsid w:val="00E55509"/>
    <w:rsid w:val="00E55EF8"/>
    <w:rsid w:val="00E55F5B"/>
    <w:rsid w:val="00E5695F"/>
    <w:rsid w:val="00E56E1F"/>
    <w:rsid w:val="00E574DD"/>
    <w:rsid w:val="00E57803"/>
    <w:rsid w:val="00E601C5"/>
    <w:rsid w:val="00E6242D"/>
    <w:rsid w:val="00E64962"/>
    <w:rsid w:val="00E6531B"/>
    <w:rsid w:val="00E65370"/>
    <w:rsid w:val="00E659BB"/>
    <w:rsid w:val="00E65CEB"/>
    <w:rsid w:val="00E66566"/>
    <w:rsid w:val="00E66A24"/>
    <w:rsid w:val="00E67375"/>
    <w:rsid w:val="00E7000C"/>
    <w:rsid w:val="00E71BD0"/>
    <w:rsid w:val="00E72755"/>
    <w:rsid w:val="00E728F2"/>
    <w:rsid w:val="00E732B4"/>
    <w:rsid w:val="00E73418"/>
    <w:rsid w:val="00E741ED"/>
    <w:rsid w:val="00E742CE"/>
    <w:rsid w:val="00E742E7"/>
    <w:rsid w:val="00E7441F"/>
    <w:rsid w:val="00E744C3"/>
    <w:rsid w:val="00E74641"/>
    <w:rsid w:val="00E74667"/>
    <w:rsid w:val="00E74A10"/>
    <w:rsid w:val="00E7505C"/>
    <w:rsid w:val="00E75860"/>
    <w:rsid w:val="00E75B88"/>
    <w:rsid w:val="00E760DA"/>
    <w:rsid w:val="00E765FB"/>
    <w:rsid w:val="00E80BA5"/>
    <w:rsid w:val="00E80C7D"/>
    <w:rsid w:val="00E80E8C"/>
    <w:rsid w:val="00E83D4B"/>
    <w:rsid w:val="00E85645"/>
    <w:rsid w:val="00E878D1"/>
    <w:rsid w:val="00E87B67"/>
    <w:rsid w:val="00E87DEC"/>
    <w:rsid w:val="00E90029"/>
    <w:rsid w:val="00E9038F"/>
    <w:rsid w:val="00E905CF"/>
    <w:rsid w:val="00E90A46"/>
    <w:rsid w:val="00E90B88"/>
    <w:rsid w:val="00E91DAE"/>
    <w:rsid w:val="00E91E44"/>
    <w:rsid w:val="00E92F75"/>
    <w:rsid w:val="00E93593"/>
    <w:rsid w:val="00E9432B"/>
    <w:rsid w:val="00E952CC"/>
    <w:rsid w:val="00E9680E"/>
    <w:rsid w:val="00E96DE5"/>
    <w:rsid w:val="00E96F91"/>
    <w:rsid w:val="00EA0B43"/>
    <w:rsid w:val="00EA1E27"/>
    <w:rsid w:val="00EA1F7D"/>
    <w:rsid w:val="00EA274E"/>
    <w:rsid w:val="00EA2B6B"/>
    <w:rsid w:val="00EA2BD0"/>
    <w:rsid w:val="00EA2ED5"/>
    <w:rsid w:val="00EA3615"/>
    <w:rsid w:val="00EA3F72"/>
    <w:rsid w:val="00EA402F"/>
    <w:rsid w:val="00EA43D5"/>
    <w:rsid w:val="00EA44CC"/>
    <w:rsid w:val="00EA463F"/>
    <w:rsid w:val="00EA6C77"/>
    <w:rsid w:val="00EA7239"/>
    <w:rsid w:val="00EA7D94"/>
    <w:rsid w:val="00EB0B9F"/>
    <w:rsid w:val="00EB12CA"/>
    <w:rsid w:val="00EB141A"/>
    <w:rsid w:val="00EB1D1B"/>
    <w:rsid w:val="00EB43F7"/>
    <w:rsid w:val="00EB5F33"/>
    <w:rsid w:val="00EB7033"/>
    <w:rsid w:val="00EB7231"/>
    <w:rsid w:val="00EB765D"/>
    <w:rsid w:val="00EB76EA"/>
    <w:rsid w:val="00EB7A04"/>
    <w:rsid w:val="00EC0502"/>
    <w:rsid w:val="00EC0615"/>
    <w:rsid w:val="00EC09B0"/>
    <w:rsid w:val="00EC1272"/>
    <w:rsid w:val="00EC147C"/>
    <w:rsid w:val="00EC2360"/>
    <w:rsid w:val="00EC43C0"/>
    <w:rsid w:val="00EC4836"/>
    <w:rsid w:val="00EC4D02"/>
    <w:rsid w:val="00EC5698"/>
    <w:rsid w:val="00EC6DF2"/>
    <w:rsid w:val="00EC722B"/>
    <w:rsid w:val="00ED02D2"/>
    <w:rsid w:val="00ED25BE"/>
    <w:rsid w:val="00ED2EB2"/>
    <w:rsid w:val="00ED3AB1"/>
    <w:rsid w:val="00ED408D"/>
    <w:rsid w:val="00ED4D40"/>
    <w:rsid w:val="00ED5185"/>
    <w:rsid w:val="00ED53A3"/>
    <w:rsid w:val="00ED58C4"/>
    <w:rsid w:val="00ED66FD"/>
    <w:rsid w:val="00ED7D9E"/>
    <w:rsid w:val="00EE12A1"/>
    <w:rsid w:val="00EE1DE1"/>
    <w:rsid w:val="00EE2618"/>
    <w:rsid w:val="00EE2A85"/>
    <w:rsid w:val="00EE2BFB"/>
    <w:rsid w:val="00EE36D5"/>
    <w:rsid w:val="00EE39A2"/>
    <w:rsid w:val="00EE4B91"/>
    <w:rsid w:val="00EE672F"/>
    <w:rsid w:val="00EE701A"/>
    <w:rsid w:val="00EE76D2"/>
    <w:rsid w:val="00EE7733"/>
    <w:rsid w:val="00EF2D46"/>
    <w:rsid w:val="00EF2DF8"/>
    <w:rsid w:val="00EF3941"/>
    <w:rsid w:val="00EF4767"/>
    <w:rsid w:val="00EF5765"/>
    <w:rsid w:val="00EF580E"/>
    <w:rsid w:val="00EF6AFF"/>
    <w:rsid w:val="00EF6B18"/>
    <w:rsid w:val="00EF77BF"/>
    <w:rsid w:val="00EF7DB7"/>
    <w:rsid w:val="00F0071F"/>
    <w:rsid w:val="00F01A52"/>
    <w:rsid w:val="00F02073"/>
    <w:rsid w:val="00F0296B"/>
    <w:rsid w:val="00F02DD6"/>
    <w:rsid w:val="00F030A0"/>
    <w:rsid w:val="00F041FE"/>
    <w:rsid w:val="00F0528F"/>
    <w:rsid w:val="00F05B5D"/>
    <w:rsid w:val="00F05D9C"/>
    <w:rsid w:val="00F066C1"/>
    <w:rsid w:val="00F07F62"/>
    <w:rsid w:val="00F106C2"/>
    <w:rsid w:val="00F10D81"/>
    <w:rsid w:val="00F12838"/>
    <w:rsid w:val="00F12A61"/>
    <w:rsid w:val="00F13775"/>
    <w:rsid w:val="00F13F1F"/>
    <w:rsid w:val="00F14708"/>
    <w:rsid w:val="00F14BD8"/>
    <w:rsid w:val="00F15383"/>
    <w:rsid w:val="00F15EE5"/>
    <w:rsid w:val="00F16C9A"/>
    <w:rsid w:val="00F20D21"/>
    <w:rsid w:val="00F2232E"/>
    <w:rsid w:val="00F22577"/>
    <w:rsid w:val="00F228D8"/>
    <w:rsid w:val="00F22A5E"/>
    <w:rsid w:val="00F235D5"/>
    <w:rsid w:val="00F239DF"/>
    <w:rsid w:val="00F23EBF"/>
    <w:rsid w:val="00F24123"/>
    <w:rsid w:val="00F24C15"/>
    <w:rsid w:val="00F255E2"/>
    <w:rsid w:val="00F2566C"/>
    <w:rsid w:val="00F25C4D"/>
    <w:rsid w:val="00F262C4"/>
    <w:rsid w:val="00F26903"/>
    <w:rsid w:val="00F27A76"/>
    <w:rsid w:val="00F27CBD"/>
    <w:rsid w:val="00F31464"/>
    <w:rsid w:val="00F31EC0"/>
    <w:rsid w:val="00F32583"/>
    <w:rsid w:val="00F3270E"/>
    <w:rsid w:val="00F332E4"/>
    <w:rsid w:val="00F3330B"/>
    <w:rsid w:val="00F337C9"/>
    <w:rsid w:val="00F33E14"/>
    <w:rsid w:val="00F34E25"/>
    <w:rsid w:val="00F356AB"/>
    <w:rsid w:val="00F3579D"/>
    <w:rsid w:val="00F369F1"/>
    <w:rsid w:val="00F3730F"/>
    <w:rsid w:val="00F3760B"/>
    <w:rsid w:val="00F37A5F"/>
    <w:rsid w:val="00F40C0B"/>
    <w:rsid w:val="00F413AB"/>
    <w:rsid w:val="00F4153C"/>
    <w:rsid w:val="00F42334"/>
    <w:rsid w:val="00F423BC"/>
    <w:rsid w:val="00F42D54"/>
    <w:rsid w:val="00F436B9"/>
    <w:rsid w:val="00F4397B"/>
    <w:rsid w:val="00F43D1B"/>
    <w:rsid w:val="00F447E1"/>
    <w:rsid w:val="00F44E58"/>
    <w:rsid w:val="00F451FB"/>
    <w:rsid w:val="00F454D5"/>
    <w:rsid w:val="00F45ACD"/>
    <w:rsid w:val="00F460A4"/>
    <w:rsid w:val="00F463CA"/>
    <w:rsid w:val="00F46CA1"/>
    <w:rsid w:val="00F46D5D"/>
    <w:rsid w:val="00F47641"/>
    <w:rsid w:val="00F4765F"/>
    <w:rsid w:val="00F47DBF"/>
    <w:rsid w:val="00F5015B"/>
    <w:rsid w:val="00F504BE"/>
    <w:rsid w:val="00F50B34"/>
    <w:rsid w:val="00F51731"/>
    <w:rsid w:val="00F5214D"/>
    <w:rsid w:val="00F522B6"/>
    <w:rsid w:val="00F52D42"/>
    <w:rsid w:val="00F53CD9"/>
    <w:rsid w:val="00F542B2"/>
    <w:rsid w:val="00F54D09"/>
    <w:rsid w:val="00F5518E"/>
    <w:rsid w:val="00F55214"/>
    <w:rsid w:val="00F5543D"/>
    <w:rsid w:val="00F55986"/>
    <w:rsid w:val="00F55A1F"/>
    <w:rsid w:val="00F55D77"/>
    <w:rsid w:val="00F55ECC"/>
    <w:rsid w:val="00F56935"/>
    <w:rsid w:val="00F56B25"/>
    <w:rsid w:val="00F5737B"/>
    <w:rsid w:val="00F60FA0"/>
    <w:rsid w:val="00F6148A"/>
    <w:rsid w:val="00F6173F"/>
    <w:rsid w:val="00F61A2C"/>
    <w:rsid w:val="00F628EC"/>
    <w:rsid w:val="00F629C0"/>
    <w:rsid w:val="00F63665"/>
    <w:rsid w:val="00F6368D"/>
    <w:rsid w:val="00F6470B"/>
    <w:rsid w:val="00F64754"/>
    <w:rsid w:val="00F65747"/>
    <w:rsid w:val="00F65CCF"/>
    <w:rsid w:val="00F66E52"/>
    <w:rsid w:val="00F674C9"/>
    <w:rsid w:val="00F674F4"/>
    <w:rsid w:val="00F675A7"/>
    <w:rsid w:val="00F679A0"/>
    <w:rsid w:val="00F70B9D"/>
    <w:rsid w:val="00F716E7"/>
    <w:rsid w:val="00F71FFF"/>
    <w:rsid w:val="00F72375"/>
    <w:rsid w:val="00F72C24"/>
    <w:rsid w:val="00F72E7F"/>
    <w:rsid w:val="00F739C2"/>
    <w:rsid w:val="00F7437B"/>
    <w:rsid w:val="00F7503B"/>
    <w:rsid w:val="00F7520E"/>
    <w:rsid w:val="00F752D9"/>
    <w:rsid w:val="00F767C8"/>
    <w:rsid w:val="00F800FB"/>
    <w:rsid w:val="00F81247"/>
    <w:rsid w:val="00F8231E"/>
    <w:rsid w:val="00F82379"/>
    <w:rsid w:val="00F83736"/>
    <w:rsid w:val="00F83DF5"/>
    <w:rsid w:val="00F84138"/>
    <w:rsid w:val="00F848CD"/>
    <w:rsid w:val="00F85745"/>
    <w:rsid w:val="00F86407"/>
    <w:rsid w:val="00F86669"/>
    <w:rsid w:val="00F87294"/>
    <w:rsid w:val="00F90D7F"/>
    <w:rsid w:val="00F913F0"/>
    <w:rsid w:val="00F93B85"/>
    <w:rsid w:val="00F93F3A"/>
    <w:rsid w:val="00F9425A"/>
    <w:rsid w:val="00F943A6"/>
    <w:rsid w:val="00F94C96"/>
    <w:rsid w:val="00F960E2"/>
    <w:rsid w:val="00F960FE"/>
    <w:rsid w:val="00F96E8C"/>
    <w:rsid w:val="00F9796F"/>
    <w:rsid w:val="00F97EDA"/>
    <w:rsid w:val="00FA01C8"/>
    <w:rsid w:val="00FA09A0"/>
    <w:rsid w:val="00FA0B76"/>
    <w:rsid w:val="00FA0D27"/>
    <w:rsid w:val="00FA1386"/>
    <w:rsid w:val="00FA2199"/>
    <w:rsid w:val="00FA23A7"/>
    <w:rsid w:val="00FA3919"/>
    <w:rsid w:val="00FA4445"/>
    <w:rsid w:val="00FA46D0"/>
    <w:rsid w:val="00FA46F3"/>
    <w:rsid w:val="00FA4C69"/>
    <w:rsid w:val="00FA55AB"/>
    <w:rsid w:val="00FA5AAD"/>
    <w:rsid w:val="00FA60F3"/>
    <w:rsid w:val="00FA6821"/>
    <w:rsid w:val="00FA6AE5"/>
    <w:rsid w:val="00FA7241"/>
    <w:rsid w:val="00FA75AF"/>
    <w:rsid w:val="00FB0BA1"/>
    <w:rsid w:val="00FB1313"/>
    <w:rsid w:val="00FB1984"/>
    <w:rsid w:val="00FB237A"/>
    <w:rsid w:val="00FB2F18"/>
    <w:rsid w:val="00FB34EA"/>
    <w:rsid w:val="00FB3B00"/>
    <w:rsid w:val="00FB4AB5"/>
    <w:rsid w:val="00FB5128"/>
    <w:rsid w:val="00FB5AEF"/>
    <w:rsid w:val="00FB7055"/>
    <w:rsid w:val="00FC1B6A"/>
    <w:rsid w:val="00FC2650"/>
    <w:rsid w:val="00FC3152"/>
    <w:rsid w:val="00FC3255"/>
    <w:rsid w:val="00FC3A16"/>
    <w:rsid w:val="00FC3F73"/>
    <w:rsid w:val="00FC410B"/>
    <w:rsid w:val="00FC5648"/>
    <w:rsid w:val="00FC5CD9"/>
    <w:rsid w:val="00FC7569"/>
    <w:rsid w:val="00FC7E60"/>
    <w:rsid w:val="00FD1B26"/>
    <w:rsid w:val="00FD1DDD"/>
    <w:rsid w:val="00FD2F88"/>
    <w:rsid w:val="00FD3ACE"/>
    <w:rsid w:val="00FD47DA"/>
    <w:rsid w:val="00FD5E47"/>
    <w:rsid w:val="00FD624D"/>
    <w:rsid w:val="00FD63D1"/>
    <w:rsid w:val="00FD6BEC"/>
    <w:rsid w:val="00FD74ED"/>
    <w:rsid w:val="00FD7D19"/>
    <w:rsid w:val="00FE1FE0"/>
    <w:rsid w:val="00FE2231"/>
    <w:rsid w:val="00FE3296"/>
    <w:rsid w:val="00FE38ED"/>
    <w:rsid w:val="00FE3A90"/>
    <w:rsid w:val="00FE4102"/>
    <w:rsid w:val="00FE43CC"/>
    <w:rsid w:val="00FE5B60"/>
    <w:rsid w:val="00FE676A"/>
    <w:rsid w:val="00FE7663"/>
    <w:rsid w:val="00FE7A9B"/>
    <w:rsid w:val="00FF0125"/>
    <w:rsid w:val="00FF0503"/>
    <w:rsid w:val="00FF0850"/>
    <w:rsid w:val="00FF0AA9"/>
    <w:rsid w:val="00FF0D03"/>
    <w:rsid w:val="00FF0DB8"/>
    <w:rsid w:val="00FF0EB9"/>
    <w:rsid w:val="00FF0ED1"/>
    <w:rsid w:val="00FF2B6A"/>
    <w:rsid w:val="00FF2D6C"/>
    <w:rsid w:val="00FF3239"/>
    <w:rsid w:val="00FF37D6"/>
    <w:rsid w:val="00FF4081"/>
    <w:rsid w:val="00FF40C8"/>
    <w:rsid w:val="00FF44DE"/>
    <w:rsid w:val="00FF4C9B"/>
    <w:rsid w:val="00FF508E"/>
    <w:rsid w:val="00FF5BD4"/>
    <w:rsid w:val="00FF5C21"/>
    <w:rsid w:val="00FF69DF"/>
    <w:rsid w:val="00FF7778"/>
    <w:rsid w:val="00FF7B0A"/>
    <w:rsid w:val="0AB89095"/>
    <w:rsid w:val="24B9565F"/>
    <w:rsid w:val="262B4246"/>
    <w:rsid w:val="281BB999"/>
    <w:rsid w:val="293E0B08"/>
    <w:rsid w:val="462EC4AA"/>
    <w:rsid w:val="69CB5D78"/>
    <w:rsid w:val="79DBE965"/>
    <w:rsid w:val="7BFE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29C62"/>
  <w15:chartTrackingRefBased/>
  <w15:docId w15:val="{CA2239CD-4DFE-4231-A1D9-F6BD710E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3B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B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B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B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B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B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B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B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93B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93B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B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B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B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B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B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B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B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B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B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B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B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B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B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B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B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B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BF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264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26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5ED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5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1FB"/>
  </w:style>
  <w:style w:type="paragraph" w:styleId="Footer">
    <w:name w:val="footer"/>
    <w:basedOn w:val="Normal"/>
    <w:link w:val="FooterChar"/>
    <w:uiPriority w:val="99"/>
    <w:unhideWhenUsed/>
    <w:rsid w:val="006D5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1FB"/>
  </w:style>
  <w:style w:type="paragraph" w:styleId="NoSpacing">
    <w:name w:val="No Spacing"/>
    <w:link w:val="NoSpacingChar"/>
    <w:uiPriority w:val="1"/>
    <w:qFormat/>
    <w:rsid w:val="00D45A3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A0D2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A0D27"/>
  </w:style>
  <w:style w:type="character" w:customStyle="1" w:styleId="EndNoteBibliographyTitleChar">
    <w:name w:val="EndNote Bibliography Title Char"/>
    <w:basedOn w:val="NoSpacingChar"/>
    <w:link w:val="EndNoteBibliographyTitle"/>
    <w:rsid w:val="00FA0D2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0D2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A0D27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850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007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04E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E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E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E1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C6F9B"/>
    <w:rPr>
      <w:color w:val="666666"/>
    </w:rPr>
  </w:style>
  <w:style w:type="paragraph" w:customStyle="1" w:styleId="whitespace-normal">
    <w:name w:val="whitespace-normal"/>
    <w:basedOn w:val="Normal"/>
    <w:rsid w:val="002609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26096B"/>
    <w:rPr>
      <w:b/>
      <w:bCs/>
    </w:rPr>
  </w:style>
  <w:style w:type="character" w:customStyle="1" w:styleId="apple-converted-space">
    <w:name w:val="apple-converted-space"/>
    <w:basedOn w:val="DefaultParagraphFont"/>
    <w:rsid w:val="00FF7778"/>
  </w:style>
  <w:style w:type="paragraph" w:styleId="NormalWeb">
    <w:name w:val="Normal (Web)"/>
    <w:basedOn w:val="Normal"/>
    <w:uiPriority w:val="99"/>
    <w:unhideWhenUsed/>
    <w:rsid w:val="00B720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254F3E"/>
    <w:rPr>
      <w:i/>
      <w:iCs/>
    </w:rPr>
  </w:style>
  <w:style w:type="paragraph" w:customStyle="1" w:styleId="msonormal0">
    <w:name w:val="msonormal"/>
    <w:basedOn w:val="Normal"/>
    <w:rsid w:val="00FD6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61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1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3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7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4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2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4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566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175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17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12145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894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96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951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303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43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5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24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19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7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17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700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0957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7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027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15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220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0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12867">
          <w:marLeft w:val="0"/>
          <w:marRight w:val="0"/>
          <w:marTop w:val="0"/>
          <w:marBottom w:val="0"/>
          <w:divBdr>
            <w:top w:val="single" w:sz="2" w:space="0" w:color="1F1E1D"/>
            <w:left w:val="single" w:sz="2" w:space="0" w:color="1F1E1D"/>
            <w:bottom w:val="single" w:sz="2" w:space="0" w:color="1F1E1D"/>
            <w:right w:val="single" w:sz="2" w:space="0" w:color="1F1E1D"/>
          </w:divBdr>
          <w:divsChild>
            <w:div w:id="1553888700">
              <w:marLeft w:val="0"/>
              <w:marRight w:val="0"/>
              <w:marTop w:val="0"/>
              <w:marBottom w:val="0"/>
              <w:divBdr>
                <w:top w:val="single" w:sz="2" w:space="0" w:color="1F1E1D"/>
                <w:left w:val="single" w:sz="2" w:space="0" w:color="1F1E1D"/>
                <w:bottom w:val="single" w:sz="2" w:space="0" w:color="1F1E1D"/>
                <w:right w:val="single" w:sz="2" w:space="0" w:color="1F1E1D"/>
              </w:divBdr>
              <w:divsChild>
                <w:div w:id="591207675">
                  <w:marLeft w:val="0"/>
                  <w:marRight w:val="0"/>
                  <w:marTop w:val="0"/>
                  <w:marBottom w:val="0"/>
                  <w:divBdr>
                    <w:top w:val="single" w:sz="2" w:space="0" w:color="1F1E1D"/>
                    <w:left w:val="single" w:sz="2" w:space="0" w:color="1F1E1D"/>
                    <w:bottom w:val="single" w:sz="2" w:space="0" w:color="1F1E1D"/>
                    <w:right w:val="single" w:sz="2" w:space="0" w:color="1F1E1D"/>
                  </w:divBdr>
                  <w:divsChild>
                    <w:div w:id="4527544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1F1E1D"/>
                        <w:left w:val="single" w:sz="2" w:space="0" w:color="1F1E1D"/>
                        <w:bottom w:val="single" w:sz="2" w:space="0" w:color="1F1E1D"/>
                        <w:right w:val="single" w:sz="2" w:space="0" w:color="1F1E1D"/>
                      </w:divBdr>
                      <w:divsChild>
                        <w:div w:id="247466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1F1E1D"/>
                            <w:left w:val="single" w:sz="2" w:space="0" w:color="1F1E1D"/>
                            <w:bottom w:val="single" w:sz="2" w:space="0" w:color="1F1E1D"/>
                            <w:right w:val="single" w:sz="2" w:space="0" w:color="1F1E1D"/>
                          </w:divBdr>
                          <w:divsChild>
                            <w:div w:id="2008632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1F1E1D"/>
                                <w:left w:val="single" w:sz="2" w:space="0" w:color="1F1E1D"/>
                                <w:bottom w:val="single" w:sz="2" w:space="0" w:color="1F1E1D"/>
                                <w:right w:val="single" w:sz="2" w:space="0" w:color="1F1E1D"/>
                              </w:divBdr>
                              <w:divsChild>
                                <w:div w:id="980615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1F1E1D"/>
                                    <w:left w:val="single" w:sz="2" w:space="0" w:color="1F1E1D"/>
                                    <w:bottom w:val="single" w:sz="2" w:space="0" w:color="1F1E1D"/>
                                    <w:right w:val="single" w:sz="2" w:space="0" w:color="1F1E1D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3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51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7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6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4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18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39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096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922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288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31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198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777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8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125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9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9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083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6038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419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1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0010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0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13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2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8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9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3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1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22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820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318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99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670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999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26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976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461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2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675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2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0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8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83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020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7690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9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204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78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282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8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557862">
          <w:marLeft w:val="0"/>
          <w:marRight w:val="0"/>
          <w:marTop w:val="0"/>
          <w:marBottom w:val="0"/>
          <w:divBdr>
            <w:top w:val="single" w:sz="2" w:space="0" w:color="1F1E1D"/>
            <w:left w:val="single" w:sz="2" w:space="0" w:color="1F1E1D"/>
            <w:bottom w:val="single" w:sz="2" w:space="0" w:color="1F1E1D"/>
            <w:right w:val="single" w:sz="2" w:space="0" w:color="1F1E1D"/>
          </w:divBdr>
          <w:divsChild>
            <w:div w:id="1352025878">
              <w:marLeft w:val="0"/>
              <w:marRight w:val="0"/>
              <w:marTop w:val="0"/>
              <w:marBottom w:val="0"/>
              <w:divBdr>
                <w:top w:val="single" w:sz="2" w:space="0" w:color="1F1E1D"/>
                <w:left w:val="single" w:sz="2" w:space="0" w:color="1F1E1D"/>
                <w:bottom w:val="single" w:sz="2" w:space="0" w:color="1F1E1D"/>
                <w:right w:val="single" w:sz="2" w:space="0" w:color="1F1E1D"/>
              </w:divBdr>
              <w:divsChild>
                <w:div w:id="7172806">
                  <w:marLeft w:val="0"/>
                  <w:marRight w:val="0"/>
                  <w:marTop w:val="0"/>
                  <w:marBottom w:val="0"/>
                  <w:divBdr>
                    <w:top w:val="single" w:sz="2" w:space="0" w:color="1F1E1D"/>
                    <w:left w:val="single" w:sz="2" w:space="0" w:color="1F1E1D"/>
                    <w:bottom w:val="single" w:sz="2" w:space="0" w:color="1F1E1D"/>
                    <w:right w:val="single" w:sz="2" w:space="0" w:color="1F1E1D"/>
                  </w:divBdr>
                  <w:divsChild>
                    <w:div w:id="8341477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1F1E1D"/>
                        <w:left w:val="single" w:sz="2" w:space="0" w:color="1F1E1D"/>
                        <w:bottom w:val="single" w:sz="2" w:space="0" w:color="1F1E1D"/>
                        <w:right w:val="single" w:sz="2" w:space="0" w:color="1F1E1D"/>
                      </w:divBdr>
                      <w:divsChild>
                        <w:div w:id="1205363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1F1E1D"/>
                            <w:left w:val="single" w:sz="2" w:space="0" w:color="1F1E1D"/>
                            <w:bottom w:val="single" w:sz="2" w:space="0" w:color="1F1E1D"/>
                            <w:right w:val="single" w:sz="2" w:space="0" w:color="1F1E1D"/>
                          </w:divBdr>
                          <w:divsChild>
                            <w:div w:id="562637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1F1E1D"/>
                                <w:left w:val="single" w:sz="2" w:space="0" w:color="1F1E1D"/>
                                <w:bottom w:val="single" w:sz="2" w:space="0" w:color="1F1E1D"/>
                                <w:right w:val="single" w:sz="2" w:space="0" w:color="1F1E1D"/>
                              </w:divBdr>
                              <w:divsChild>
                                <w:div w:id="128279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1F1E1D"/>
                                    <w:left w:val="single" w:sz="2" w:space="0" w:color="1F1E1D"/>
                                    <w:bottom w:val="single" w:sz="2" w:space="0" w:color="1F1E1D"/>
                                    <w:right w:val="single" w:sz="2" w:space="0" w:color="1F1E1D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3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7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4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5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67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23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24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452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242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32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195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83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25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4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1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52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8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2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194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8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280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8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179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205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34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1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913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5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3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ata.worldbank.org/" TargetMode="External"/><Relationship Id="rId18" Type="http://schemas.openxmlformats.org/officeDocument/2006/relationships/image" Target="media/image4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hyperlink" Target="https://www.who.int/data/gho/indicator-metadata-registry/imr-details/5281" TargetMode="Externa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who.int/publications/i/item/WHO-HEP-HPR-TFI-2021.10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1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pubmed.ncbi.nlm.nih.gov/3%203714390/" TargetMode="External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8bd0938-3275-4c0d-9c35-762e22e65e6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10FF44316DBB458D05F70F149720A5" ma:contentTypeVersion="18" ma:contentTypeDescription="Create a new document." ma:contentTypeScope="" ma:versionID="3951017c4f6c15a5c6cd11e0164fc6ae">
  <xsd:schema xmlns:xsd="http://www.w3.org/2001/XMLSchema" xmlns:xs="http://www.w3.org/2001/XMLSchema" xmlns:p="http://schemas.microsoft.com/office/2006/metadata/properties" xmlns:ns3="98bd0938-3275-4c0d-9c35-762e22e65e6f" xmlns:ns4="875183a0-a767-4521-a7e4-7f37a6fe0b45" targetNamespace="http://schemas.microsoft.com/office/2006/metadata/properties" ma:root="true" ma:fieldsID="37053d0e7bddbd061d995ce226a35071" ns3:_="" ns4:_="">
    <xsd:import namespace="98bd0938-3275-4c0d-9c35-762e22e65e6f"/>
    <xsd:import namespace="875183a0-a767-4521-a7e4-7f37a6fe0b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bd0938-3275-4c0d-9c35-762e22e65e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5183a0-a767-4521-a7e4-7f37a6fe0b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800F24-3B23-451B-AB5A-A22F9A5878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A12DED-23E8-465C-81FA-169C4FD2EFE7}">
  <ds:schemaRefs>
    <ds:schemaRef ds:uri="http://schemas.microsoft.com/office/2006/metadata/properties"/>
    <ds:schemaRef ds:uri="http://schemas.microsoft.com/office/infopath/2007/PartnerControls"/>
    <ds:schemaRef ds:uri="98bd0938-3275-4c0d-9c35-762e22e65e6f"/>
  </ds:schemaRefs>
</ds:datastoreItem>
</file>

<file path=customXml/itemProps3.xml><?xml version="1.0" encoding="utf-8"?>
<ds:datastoreItem xmlns:ds="http://schemas.openxmlformats.org/officeDocument/2006/customXml" ds:itemID="{FB97FDBA-C0C6-4C45-93B0-F12C2FE14C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D9DEB6-AE0E-4C16-88C4-7006FDCB2A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bd0938-3275-4c0d-9c35-762e22e65e6f"/>
    <ds:schemaRef ds:uri="875183a0-a767-4521-a7e4-7f37a6fe0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520</Words>
  <Characters>7808</Characters>
  <Application>Microsoft Office Word</Application>
  <DocSecurity>0</DocSecurity>
  <Lines>1032</Lines>
  <Paragraphs>8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rley</dc:creator>
  <cp:keywords/>
  <dc:description/>
  <cp:lastModifiedBy>Claire Burley</cp:lastModifiedBy>
  <cp:revision>10</cp:revision>
  <dcterms:created xsi:type="dcterms:W3CDTF">2026-02-05T04:39:00Z</dcterms:created>
  <dcterms:modified xsi:type="dcterms:W3CDTF">2026-03-06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10FF44316DBB458D05F70F149720A5</vt:lpwstr>
  </property>
  <property fmtid="{D5CDD505-2E9C-101B-9397-08002B2CF9AE}" pid="3" name="ClassificationContentMarkingFooterShapeIds">
    <vt:lpwstr>6aa0326b,6b6206b3,5ce1a329</vt:lpwstr>
  </property>
  <property fmtid="{D5CDD505-2E9C-101B-9397-08002B2CF9AE}" pid="4" name="ClassificationContentMarkingFooterFontProps">
    <vt:lpwstr>#008000,11,Calibri</vt:lpwstr>
  </property>
  <property fmtid="{D5CDD505-2E9C-101B-9397-08002B2CF9AE}" pid="5" name="ClassificationContentMarkingFooterText">
    <vt:lpwstr>[OFFICIAL]</vt:lpwstr>
  </property>
  <property fmtid="{D5CDD505-2E9C-101B-9397-08002B2CF9AE}" pid="6" name="MSIP_Label_374f931c-4856-410e-abf2-8a4d5c5dd217_Enabled">
    <vt:lpwstr>true</vt:lpwstr>
  </property>
  <property fmtid="{D5CDD505-2E9C-101B-9397-08002B2CF9AE}" pid="7" name="MSIP_Label_374f931c-4856-410e-abf2-8a4d5c5dd217_SetDate">
    <vt:lpwstr>2025-07-13T02:44:25Z</vt:lpwstr>
  </property>
  <property fmtid="{D5CDD505-2E9C-101B-9397-08002B2CF9AE}" pid="8" name="MSIP_Label_374f931c-4856-410e-abf2-8a4d5c5dd217_Method">
    <vt:lpwstr>Standard</vt:lpwstr>
  </property>
  <property fmtid="{D5CDD505-2E9C-101B-9397-08002B2CF9AE}" pid="9" name="MSIP_Label_374f931c-4856-410e-abf2-8a4d5c5dd217_Name">
    <vt:lpwstr>Official</vt:lpwstr>
  </property>
  <property fmtid="{D5CDD505-2E9C-101B-9397-08002B2CF9AE}" pid="10" name="MSIP_Label_374f931c-4856-410e-abf2-8a4d5c5dd217_SiteId">
    <vt:lpwstr>c00d4c1b-cf7b-4e93-b7c7-10113a9bc230</vt:lpwstr>
  </property>
  <property fmtid="{D5CDD505-2E9C-101B-9397-08002B2CF9AE}" pid="11" name="MSIP_Label_374f931c-4856-410e-abf2-8a4d5c5dd217_ActionId">
    <vt:lpwstr>418fab6c-b404-4a2c-809d-4b728ec8521c</vt:lpwstr>
  </property>
  <property fmtid="{D5CDD505-2E9C-101B-9397-08002B2CF9AE}" pid="12" name="MSIP_Label_374f931c-4856-410e-abf2-8a4d5c5dd217_ContentBits">
    <vt:lpwstr>2</vt:lpwstr>
  </property>
  <property fmtid="{D5CDD505-2E9C-101B-9397-08002B2CF9AE}" pid="13" name="MSIP_Label_374f931c-4856-410e-abf2-8a4d5c5dd217_Tag">
    <vt:lpwstr>10, 3, 0, 1</vt:lpwstr>
  </property>
</Properties>
</file>